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E607D" w14:textId="082F8446" w:rsidR="00993A3F" w:rsidRDefault="00CD1D84" w:rsidP="000539EB">
      <w:pPr>
        <w:jc w:val="center"/>
        <w:rPr>
          <w:rFonts w:ascii="Times New Roman" w:cs="Times New Roman"/>
          <w:b/>
          <w:bCs/>
          <w:color w:val="010205"/>
          <w:sz w:val="28"/>
          <w:szCs w:val="28"/>
        </w:rPr>
      </w:pPr>
      <w:bookmarkStart w:id="0" w:name="_Hlk145514836"/>
      <w:r>
        <w:rPr>
          <w:rFonts w:ascii="Times New Roman" w:cs="Times New Roman"/>
          <w:b/>
          <w:bCs/>
          <w:color w:val="010205"/>
          <w:sz w:val="28"/>
          <w:szCs w:val="28"/>
        </w:rPr>
        <w:t xml:space="preserve">Table 1. </w:t>
      </w:r>
      <w:r w:rsidR="00F1529A" w:rsidRPr="00F1529A">
        <w:rPr>
          <w:rFonts w:ascii="Times New Roman" w:cs="Times New Roman"/>
          <w:b/>
          <w:bCs/>
          <w:color w:val="010205"/>
          <w:sz w:val="28"/>
          <w:szCs w:val="28"/>
        </w:rPr>
        <w:t>Descriptives</w:t>
      </w:r>
      <w:r w:rsidR="00F7097C">
        <w:rPr>
          <w:rFonts w:ascii="Times New Roman" w:cs="Times New Roman"/>
          <w:b/>
          <w:bCs/>
          <w:color w:val="010205"/>
          <w:sz w:val="28"/>
          <w:szCs w:val="28"/>
        </w:rPr>
        <w:t xml:space="preserve"> </w:t>
      </w:r>
      <w:r w:rsidR="00F7097C" w:rsidRPr="00F7097C">
        <w:rPr>
          <w:rFonts w:ascii="Times New Roman" w:cs="Times New Roman"/>
          <w:b/>
          <w:bCs/>
          <w:color w:val="010205"/>
          <w:sz w:val="28"/>
          <w:szCs w:val="28"/>
        </w:rPr>
        <w:t>of EEG recordings in each group</w:t>
      </w:r>
      <w:r w:rsidR="001C24B1">
        <w:rPr>
          <w:rFonts w:ascii="Times New Roman" w:cs="Times New Roman"/>
          <w:b/>
          <w:bCs/>
          <w:color w:val="010205"/>
          <w:sz w:val="28"/>
          <w:szCs w:val="28"/>
        </w:rPr>
        <w:t xml:space="preserve"> </w:t>
      </w:r>
      <w:r w:rsidR="001C24B1" w:rsidRPr="001C24B1">
        <w:rPr>
          <w:rFonts w:ascii="Times New Roman" w:cs="Times New Roman" w:hint="eastAsia"/>
          <w:b/>
          <w:bCs/>
          <w:color w:val="010205"/>
          <w:sz w:val="28"/>
          <w:szCs w:val="28"/>
          <w:vertAlign w:val="superscript"/>
        </w:rPr>
        <w:t>a</w:t>
      </w:r>
    </w:p>
    <w:bookmarkEnd w:id="0"/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5529"/>
        <w:gridCol w:w="850"/>
        <w:gridCol w:w="2268"/>
        <w:gridCol w:w="1134"/>
        <w:gridCol w:w="1524"/>
      </w:tblGrid>
      <w:tr w:rsidR="0014490C" w:rsidRPr="000539EB" w14:paraId="69C143AB" w14:textId="77777777" w:rsidTr="00CD1D84">
        <w:trPr>
          <w:trHeight w:val="510"/>
          <w:jc w:val="center"/>
        </w:trPr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C037929" w14:textId="2DB82F11" w:rsidR="00D85262" w:rsidRPr="000539EB" w:rsidRDefault="00D85262" w:rsidP="00CD1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BF0A966" w14:textId="4D8E6D49" w:rsidR="00D85262" w:rsidRPr="000539EB" w:rsidRDefault="00D85262" w:rsidP="00CD1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A9FA651" w14:textId="66E5E5B1" w:rsidR="00D85262" w:rsidRPr="000539EB" w:rsidRDefault="00D85262" w:rsidP="00CD1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9BC396F" w14:textId="07ED5B9B" w:rsidR="00D85262" w:rsidRPr="000539EB" w:rsidRDefault="00D85262" w:rsidP="00CD1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Mean ± </w:t>
            </w:r>
            <w:r w:rsidRPr="000539E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F42028" w14:textId="15A42C54" w:rsidR="00D85262" w:rsidRPr="000539EB" w:rsidRDefault="00D85262" w:rsidP="00CD1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2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82674A" w14:textId="53DF28D5" w:rsidR="00D85262" w:rsidRPr="000539EB" w:rsidRDefault="00D85262" w:rsidP="00CD1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332DC" w:rsidRPr="000539EB" w14:paraId="27D9B732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C86DA5D" w14:textId="4EDD3149" w:rsidR="006332DC" w:rsidRPr="000F6B4F" w:rsidRDefault="006332DC" w:rsidP="000F6B4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ta</w:t>
            </w:r>
          </w:p>
        </w:tc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48325381" w14:textId="21202556" w:rsidR="006332DC" w:rsidRPr="000F6B4F" w:rsidRDefault="006332DC" w:rsidP="000F6B4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DBA5062" w14:textId="77777777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FAA953E" w14:textId="77777777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E2C5CF7" w14:textId="79DE4293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="00A51E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</w:tcBorders>
          </w:tcPr>
          <w:p w14:paraId="16F749DF" w14:textId="5EACF816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A51E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32DC" w:rsidRPr="000539EB" w14:paraId="10F2F645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</w:tcBorders>
          </w:tcPr>
          <w:p w14:paraId="5CADAB13" w14:textId="77777777" w:rsidR="006332DC" w:rsidRPr="000539EB" w:rsidRDefault="006332DC" w:rsidP="000F6B4F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</w:tcBorders>
          </w:tcPr>
          <w:p w14:paraId="65195F39" w14:textId="0C741747" w:rsidR="006332DC" w:rsidRPr="000539EB" w:rsidRDefault="006332DC" w:rsidP="000F6B4F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SED</w:t>
            </w:r>
          </w:p>
        </w:tc>
        <w:tc>
          <w:tcPr>
            <w:tcW w:w="850" w:type="dxa"/>
            <w:tcBorders>
              <w:top w:val="nil"/>
            </w:tcBorders>
          </w:tcPr>
          <w:p w14:paraId="1966FD21" w14:textId="2F105349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</w:tcBorders>
          </w:tcPr>
          <w:p w14:paraId="1F09924A" w14:textId="6893C2D4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51E8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A51E8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vMerge/>
          </w:tcPr>
          <w:p w14:paraId="4D3DD64E" w14:textId="0D431E9F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58535BBB" w14:textId="5E23FB68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2DC" w:rsidRPr="000539EB" w14:paraId="20AC69F6" w14:textId="77777777" w:rsidTr="0014490C">
        <w:trPr>
          <w:trHeight w:val="510"/>
          <w:jc w:val="center"/>
        </w:trPr>
        <w:tc>
          <w:tcPr>
            <w:tcW w:w="1134" w:type="dxa"/>
          </w:tcPr>
          <w:p w14:paraId="56E5C08B" w14:textId="77777777" w:rsidR="006332DC" w:rsidRPr="000539EB" w:rsidRDefault="006332DC" w:rsidP="000F6B4F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16159167" w14:textId="0D88DF28" w:rsidR="006332DC" w:rsidRPr="000539EB" w:rsidRDefault="006332DC" w:rsidP="000F6B4F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W</w:t>
            </w:r>
          </w:p>
        </w:tc>
        <w:tc>
          <w:tcPr>
            <w:tcW w:w="850" w:type="dxa"/>
          </w:tcPr>
          <w:p w14:paraId="5477E9BE" w14:textId="2057EEF7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174F0940" w14:textId="76B42625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A51E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A51E8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34" w:type="dxa"/>
            <w:vMerge/>
          </w:tcPr>
          <w:p w14:paraId="4E228CF4" w14:textId="77777777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1E864908" w14:textId="77777777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2DC" w:rsidRPr="000539EB" w14:paraId="0E1144C8" w14:textId="77777777" w:rsidTr="0014490C">
        <w:trPr>
          <w:trHeight w:val="510"/>
          <w:jc w:val="center"/>
        </w:trPr>
        <w:tc>
          <w:tcPr>
            <w:tcW w:w="1134" w:type="dxa"/>
          </w:tcPr>
          <w:p w14:paraId="13ABD89C" w14:textId="77777777" w:rsidR="006332DC" w:rsidRPr="000539EB" w:rsidRDefault="006332DC" w:rsidP="000F6B4F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21605AE6" w14:textId="47188B7B" w:rsidR="006332DC" w:rsidRPr="000539EB" w:rsidRDefault="006332DC" w:rsidP="000F6B4F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850" w:type="dxa"/>
          </w:tcPr>
          <w:p w14:paraId="088BF0AA" w14:textId="68772C3B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7B9C6BB1" w14:textId="07444B03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="00A51E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A51E8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vMerge/>
          </w:tcPr>
          <w:p w14:paraId="3ADC5F82" w14:textId="77777777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3348E1F5" w14:textId="77777777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2DC" w:rsidRPr="000539EB" w14:paraId="61F87C6D" w14:textId="77777777" w:rsidTr="0014490C">
        <w:trPr>
          <w:trHeight w:val="510"/>
          <w:jc w:val="center"/>
        </w:trPr>
        <w:tc>
          <w:tcPr>
            <w:tcW w:w="1134" w:type="dxa"/>
          </w:tcPr>
          <w:p w14:paraId="4BB27228" w14:textId="77777777" w:rsidR="006332DC" w:rsidRPr="000539EB" w:rsidRDefault="006332DC" w:rsidP="000F6B4F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54C316B2" w14:textId="42A193DE" w:rsidR="006332DC" w:rsidRPr="000539EB" w:rsidRDefault="006332DC" w:rsidP="000F6B4F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850" w:type="dxa"/>
          </w:tcPr>
          <w:p w14:paraId="5B4A9848" w14:textId="3EE8BD9B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57C0F864" w14:textId="61FE7513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A51E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  <w:r w:rsidR="00A51E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2106064C" w14:textId="77777777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7F2C4FA5" w14:textId="77777777" w:rsidR="006332DC" w:rsidRPr="000539EB" w:rsidRDefault="006332DC" w:rsidP="00D8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0D2" w:rsidRPr="000539EB" w14:paraId="1B52997D" w14:textId="77777777" w:rsidTr="0014490C">
        <w:trPr>
          <w:trHeight w:val="510"/>
          <w:jc w:val="center"/>
        </w:trPr>
        <w:tc>
          <w:tcPr>
            <w:tcW w:w="1134" w:type="dxa"/>
          </w:tcPr>
          <w:p w14:paraId="77D8ED39" w14:textId="77777777" w:rsidR="005170D2" w:rsidRPr="000539EB" w:rsidRDefault="005170D2" w:rsidP="00234F3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0742FE75" w14:textId="460EA140" w:rsidR="005170D2" w:rsidRPr="000539EB" w:rsidRDefault="005170D2" w:rsidP="00234F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</w:tc>
        <w:tc>
          <w:tcPr>
            <w:tcW w:w="850" w:type="dxa"/>
          </w:tcPr>
          <w:p w14:paraId="302870E6" w14:textId="77777777" w:rsidR="005170D2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7FE958" w14:textId="77777777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38279AE1" w14:textId="5F6DD8F4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52</w:t>
            </w:r>
          </w:p>
        </w:tc>
        <w:tc>
          <w:tcPr>
            <w:tcW w:w="1524" w:type="dxa"/>
            <w:vMerge w:val="restart"/>
          </w:tcPr>
          <w:p w14:paraId="626D6F45" w14:textId="22D18680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26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70D2" w:rsidRPr="000539EB" w14:paraId="067FFA97" w14:textId="77777777" w:rsidTr="0014490C">
        <w:trPr>
          <w:trHeight w:val="510"/>
          <w:jc w:val="center"/>
        </w:trPr>
        <w:tc>
          <w:tcPr>
            <w:tcW w:w="1134" w:type="dxa"/>
          </w:tcPr>
          <w:p w14:paraId="38CF87B3" w14:textId="77777777" w:rsidR="005170D2" w:rsidRPr="000539EB" w:rsidRDefault="005170D2" w:rsidP="00234F3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1B7D565B" w14:textId="49856B84" w:rsidR="005170D2" w:rsidRPr="000539EB" w:rsidRDefault="005170D2" w:rsidP="00234F3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50" w:type="dxa"/>
          </w:tcPr>
          <w:p w14:paraId="32669283" w14:textId="1F9CCCEB" w:rsidR="005170D2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240F80EF" w14:textId="341591AB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026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  <w:r w:rsidR="00026D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Merge/>
          </w:tcPr>
          <w:p w14:paraId="01D22665" w14:textId="77777777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7617B4CC" w14:textId="77777777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0D2" w:rsidRPr="000539EB" w14:paraId="25DFA89A" w14:textId="77777777" w:rsidTr="0014490C">
        <w:trPr>
          <w:trHeight w:val="510"/>
          <w:jc w:val="center"/>
        </w:trPr>
        <w:tc>
          <w:tcPr>
            <w:tcW w:w="1134" w:type="dxa"/>
          </w:tcPr>
          <w:p w14:paraId="644BCD62" w14:textId="77777777" w:rsidR="005170D2" w:rsidRPr="000539EB" w:rsidRDefault="005170D2" w:rsidP="00234F3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616960C2" w14:textId="1E7A7927" w:rsidR="005170D2" w:rsidRPr="000539EB" w:rsidRDefault="005170D2" w:rsidP="00234F3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</w:t>
            </w:r>
          </w:p>
        </w:tc>
        <w:tc>
          <w:tcPr>
            <w:tcW w:w="850" w:type="dxa"/>
          </w:tcPr>
          <w:p w14:paraId="22B1DEC0" w14:textId="649B9B60" w:rsidR="005170D2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1CBB3149" w14:textId="2B53DA8E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26DC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026DC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34" w:type="dxa"/>
            <w:vMerge/>
          </w:tcPr>
          <w:p w14:paraId="545E8693" w14:textId="77777777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495D9310" w14:textId="77777777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0D2" w:rsidRPr="000539EB" w14:paraId="59B998C3" w14:textId="77777777" w:rsidTr="0014490C">
        <w:trPr>
          <w:trHeight w:val="510"/>
          <w:jc w:val="center"/>
        </w:trPr>
        <w:tc>
          <w:tcPr>
            <w:tcW w:w="1134" w:type="dxa"/>
          </w:tcPr>
          <w:p w14:paraId="4810BE42" w14:textId="77777777" w:rsidR="005170D2" w:rsidRPr="000539EB" w:rsidRDefault="005170D2" w:rsidP="00234F3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455FD86C" w14:textId="47959C8E" w:rsidR="005170D2" w:rsidRPr="000539EB" w:rsidRDefault="005170D2" w:rsidP="00234F3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50" w:type="dxa"/>
          </w:tcPr>
          <w:p w14:paraId="08FE7709" w14:textId="7AD5D77F" w:rsidR="005170D2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252958E8" w14:textId="0A470425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26DC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026DC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134" w:type="dxa"/>
            <w:vMerge/>
          </w:tcPr>
          <w:p w14:paraId="3E447E72" w14:textId="77777777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64B39DCC" w14:textId="77777777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0D2" w:rsidRPr="000539EB" w14:paraId="3016BC19" w14:textId="77777777" w:rsidTr="0014490C">
        <w:trPr>
          <w:trHeight w:val="510"/>
          <w:jc w:val="center"/>
        </w:trPr>
        <w:tc>
          <w:tcPr>
            <w:tcW w:w="1134" w:type="dxa"/>
          </w:tcPr>
          <w:p w14:paraId="42A98078" w14:textId="77777777" w:rsidR="005170D2" w:rsidRPr="000539EB" w:rsidRDefault="005170D2" w:rsidP="00234F3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7BB2447F" w14:textId="51A3DC2F" w:rsidR="005170D2" w:rsidRPr="000539EB" w:rsidRDefault="005170D2" w:rsidP="00234F3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850" w:type="dxa"/>
          </w:tcPr>
          <w:p w14:paraId="00FAB23A" w14:textId="6D3F5237" w:rsidR="005170D2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2C9418BD" w14:textId="6176BA2F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26DC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  <w:r w:rsidR="00026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4885D0F2" w14:textId="77777777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bottom w:val="nil"/>
            </w:tcBorders>
          </w:tcPr>
          <w:p w14:paraId="50ADA16D" w14:textId="77777777" w:rsidR="005170D2" w:rsidRPr="000539EB" w:rsidRDefault="005170D2" w:rsidP="00234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337791C2" w14:textId="77777777" w:rsidTr="0014490C">
        <w:trPr>
          <w:trHeight w:val="510"/>
          <w:jc w:val="center"/>
        </w:trPr>
        <w:tc>
          <w:tcPr>
            <w:tcW w:w="1134" w:type="dxa"/>
          </w:tcPr>
          <w:p w14:paraId="350946F0" w14:textId="77777777" w:rsidR="0014490C" w:rsidRPr="000539EB" w:rsidRDefault="0014490C" w:rsidP="0014490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138B39A3" w14:textId="0CD564B2" w:rsidR="0014490C" w:rsidRPr="000539EB" w:rsidRDefault="0014490C" w:rsidP="001449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training +3 weeks post-injury training</w:t>
            </w:r>
          </w:p>
        </w:tc>
        <w:tc>
          <w:tcPr>
            <w:tcW w:w="850" w:type="dxa"/>
          </w:tcPr>
          <w:p w14:paraId="5F2ED9A9" w14:textId="77777777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361121F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5E00EE0D" w14:textId="5057733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6</w:t>
            </w:r>
          </w:p>
        </w:tc>
        <w:tc>
          <w:tcPr>
            <w:tcW w:w="1524" w:type="dxa"/>
            <w:vMerge w:val="restart"/>
            <w:tcBorders>
              <w:top w:val="nil"/>
              <w:bottom w:val="nil"/>
            </w:tcBorders>
          </w:tcPr>
          <w:p w14:paraId="64B94ACD" w14:textId="087EC58C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</w:tr>
      <w:tr w:rsidR="0014490C" w:rsidRPr="000539EB" w14:paraId="5C99C39A" w14:textId="77777777" w:rsidTr="0014490C">
        <w:trPr>
          <w:trHeight w:val="510"/>
          <w:jc w:val="center"/>
        </w:trPr>
        <w:tc>
          <w:tcPr>
            <w:tcW w:w="1134" w:type="dxa"/>
            <w:tcBorders>
              <w:bottom w:val="nil"/>
            </w:tcBorders>
          </w:tcPr>
          <w:p w14:paraId="557C998C" w14:textId="77777777" w:rsidR="0014490C" w:rsidRPr="000539EB" w:rsidRDefault="0014490C" w:rsidP="0014490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bottom w:val="nil"/>
            </w:tcBorders>
          </w:tcPr>
          <w:p w14:paraId="281B6CFF" w14:textId="128B300E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850" w:type="dxa"/>
            <w:tcBorders>
              <w:bottom w:val="nil"/>
            </w:tcBorders>
          </w:tcPr>
          <w:p w14:paraId="3F314402" w14:textId="2F956B0C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bottom w:val="nil"/>
            </w:tcBorders>
          </w:tcPr>
          <w:p w14:paraId="600AE49B" w14:textId="061A0B46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4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1CF0ED05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61C1A312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491DFA58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0872A23" w14:textId="77777777" w:rsidR="0014490C" w:rsidRPr="000539EB" w:rsidRDefault="0014490C" w:rsidP="0014490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5C682DD2" w14:textId="52ACCA12" w:rsidR="0014490C" w:rsidRPr="000539EB" w:rsidRDefault="0014490C" w:rsidP="00E8582E">
            <w:pPr>
              <w:tabs>
                <w:tab w:val="right" w:pos="5313"/>
              </w:tabs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8582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B2B878" w14:textId="35548ED0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5B971B" w14:textId="4EF30249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5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46C0B389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69B4689B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16ACD21C" w14:textId="77777777" w:rsidTr="00EB0763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3315D47" w14:textId="77777777" w:rsidR="0014490C" w:rsidRPr="000539EB" w:rsidRDefault="0014490C" w:rsidP="0014490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37D428F6" w14:textId="3C26B1E5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3439BC" w14:textId="0D55B43A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97CF5E" w14:textId="5E99E83D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8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9FB1C77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318000D6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3DBC90C8" w14:textId="77777777" w:rsidTr="00EB0763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3030E67" w14:textId="77777777" w:rsidR="0014490C" w:rsidRPr="000539EB" w:rsidRDefault="0014490C" w:rsidP="0014490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074C72BE" w14:textId="338381B2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DA9707" w14:textId="0F364C2D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E09D44" w14:textId="368F4C25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4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19FE1C9C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449C5D85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581218E8" w14:textId="77777777" w:rsidTr="00EB0763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F337ED4" w14:textId="4A88BD55" w:rsidR="0014490C" w:rsidRDefault="0014490C" w:rsidP="001449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3230D17E" w14:textId="160476D8" w:rsidR="0014490C" w:rsidRPr="000539EB" w:rsidRDefault="0014490C" w:rsidP="001449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E19895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A73C63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4CC4548A" w14:textId="2410D394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05</w:t>
            </w:r>
          </w:p>
        </w:tc>
        <w:tc>
          <w:tcPr>
            <w:tcW w:w="1524" w:type="dxa"/>
            <w:vMerge w:val="restart"/>
            <w:tcBorders>
              <w:top w:val="nil"/>
              <w:bottom w:val="nil"/>
            </w:tcBorders>
          </w:tcPr>
          <w:p w14:paraId="22EC2347" w14:textId="3491A850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4490C" w:rsidRPr="000539EB" w14:paraId="4C3FE057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E1E9910" w14:textId="77777777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297935CE" w14:textId="6BA2D83D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 S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11F7BA" w14:textId="614E9CE3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5976E3" w14:textId="13AE480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19328D8D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436D1EB5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6B75F135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EE6EC52" w14:textId="77777777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7C04FA73" w14:textId="1B5F1A2B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W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0906EF" w14:textId="2A7B9706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5BF417" w14:textId="200DE5B3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9AFD418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69689055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790FB369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</w:tcBorders>
          </w:tcPr>
          <w:p w14:paraId="035EA660" w14:textId="77777777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</w:tcBorders>
          </w:tcPr>
          <w:p w14:paraId="498E5A99" w14:textId="46E2BC4D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850" w:type="dxa"/>
            <w:tcBorders>
              <w:top w:val="nil"/>
            </w:tcBorders>
          </w:tcPr>
          <w:p w14:paraId="7536761F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</w:tcBorders>
          </w:tcPr>
          <w:p w14:paraId="455E7B99" w14:textId="11AEA958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54B86BA1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</w:tcBorders>
          </w:tcPr>
          <w:p w14:paraId="4205F188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41D2CF1C" w14:textId="77777777" w:rsidTr="0014490C">
        <w:trPr>
          <w:trHeight w:val="510"/>
          <w:jc w:val="center"/>
        </w:trPr>
        <w:tc>
          <w:tcPr>
            <w:tcW w:w="1134" w:type="dxa"/>
          </w:tcPr>
          <w:p w14:paraId="588108F6" w14:textId="77777777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6A62CE82" w14:textId="61216087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850" w:type="dxa"/>
          </w:tcPr>
          <w:p w14:paraId="6B994BBB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72FB4475" w14:textId="74A35388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Merge/>
          </w:tcPr>
          <w:p w14:paraId="2C7E42B4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02D1B329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2E5A4FC1" w14:textId="77777777" w:rsidTr="0014490C">
        <w:trPr>
          <w:trHeight w:val="510"/>
          <w:jc w:val="center"/>
        </w:trPr>
        <w:tc>
          <w:tcPr>
            <w:tcW w:w="1134" w:type="dxa"/>
          </w:tcPr>
          <w:p w14:paraId="1AF70593" w14:textId="77777777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119D9B8B" w14:textId="75F6E5AB" w:rsidR="0014490C" w:rsidRPr="000539EB" w:rsidRDefault="0014490C" w:rsidP="001449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</w:tc>
        <w:tc>
          <w:tcPr>
            <w:tcW w:w="850" w:type="dxa"/>
          </w:tcPr>
          <w:p w14:paraId="6664CD61" w14:textId="77777777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27F0AF" w14:textId="77777777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4B49395F" w14:textId="70C0DED0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14</w:t>
            </w:r>
          </w:p>
        </w:tc>
        <w:tc>
          <w:tcPr>
            <w:tcW w:w="1524" w:type="dxa"/>
            <w:vMerge w:val="restart"/>
          </w:tcPr>
          <w:p w14:paraId="532ADC82" w14:textId="1133D168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14490C" w:rsidRPr="000539EB" w14:paraId="3F377687" w14:textId="77777777" w:rsidTr="0014490C">
        <w:trPr>
          <w:trHeight w:val="510"/>
          <w:jc w:val="center"/>
        </w:trPr>
        <w:tc>
          <w:tcPr>
            <w:tcW w:w="1134" w:type="dxa"/>
          </w:tcPr>
          <w:p w14:paraId="2E12D71E" w14:textId="77777777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23D37457" w14:textId="375E7466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50" w:type="dxa"/>
          </w:tcPr>
          <w:p w14:paraId="0222EA4D" w14:textId="3DA44CE3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10834466" w14:textId="30BE2CC8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</w:tc>
        <w:tc>
          <w:tcPr>
            <w:tcW w:w="1134" w:type="dxa"/>
            <w:vMerge/>
          </w:tcPr>
          <w:p w14:paraId="16E3A7EB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36ADA8F4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01D32B58" w14:textId="77777777" w:rsidTr="0014490C">
        <w:trPr>
          <w:trHeight w:val="510"/>
          <w:jc w:val="center"/>
        </w:trPr>
        <w:tc>
          <w:tcPr>
            <w:tcW w:w="1134" w:type="dxa"/>
          </w:tcPr>
          <w:p w14:paraId="7B5FA0EF" w14:textId="77777777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1EADEB09" w14:textId="58035EED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</w:t>
            </w:r>
          </w:p>
        </w:tc>
        <w:tc>
          <w:tcPr>
            <w:tcW w:w="850" w:type="dxa"/>
          </w:tcPr>
          <w:p w14:paraId="111E75A4" w14:textId="145D964C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5893BEFD" w14:textId="1A6E203C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7</w:t>
            </w:r>
          </w:p>
        </w:tc>
        <w:tc>
          <w:tcPr>
            <w:tcW w:w="1134" w:type="dxa"/>
            <w:vMerge/>
          </w:tcPr>
          <w:p w14:paraId="3712C268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65B8E918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0C0CFCDD" w14:textId="77777777" w:rsidTr="0014490C">
        <w:trPr>
          <w:trHeight w:val="510"/>
          <w:jc w:val="center"/>
        </w:trPr>
        <w:tc>
          <w:tcPr>
            <w:tcW w:w="1134" w:type="dxa"/>
          </w:tcPr>
          <w:p w14:paraId="773FD666" w14:textId="77777777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6710FD97" w14:textId="071CAB87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50" w:type="dxa"/>
          </w:tcPr>
          <w:p w14:paraId="11DD717C" w14:textId="71ED10F6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77575D89" w14:textId="1E707712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  <w:tc>
          <w:tcPr>
            <w:tcW w:w="1134" w:type="dxa"/>
            <w:vMerge/>
          </w:tcPr>
          <w:p w14:paraId="6DAC5983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07F2E377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90C" w:rsidRPr="000539EB" w14:paraId="4B79E424" w14:textId="77777777" w:rsidTr="00984ED2">
        <w:trPr>
          <w:trHeight w:val="510"/>
          <w:jc w:val="center"/>
        </w:trPr>
        <w:tc>
          <w:tcPr>
            <w:tcW w:w="1134" w:type="dxa"/>
          </w:tcPr>
          <w:p w14:paraId="4BB48633" w14:textId="77777777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678D337C" w14:textId="4BD16245" w:rsidR="0014490C" w:rsidRPr="000539EB" w:rsidRDefault="0014490C" w:rsidP="0014490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850" w:type="dxa"/>
          </w:tcPr>
          <w:p w14:paraId="2EFCF789" w14:textId="3AB3D087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39B1144B" w14:textId="5B94A669" w:rsidR="0014490C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59644CB3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bottom w:val="nil"/>
            </w:tcBorders>
          </w:tcPr>
          <w:p w14:paraId="77DF457E" w14:textId="77777777" w:rsidR="0014490C" w:rsidRPr="000539EB" w:rsidRDefault="0014490C" w:rsidP="0014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26C0F216" w14:textId="77777777" w:rsidTr="00984ED2">
        <w:trPr>
          <w:trHeight w:val="510"/>
          <w:jc w:val="center"/>
        </w:trPr>
        <w:tc>
          <w:tcPr>
            <w:tcW w:w="1134" w:type="dxa"/>
          </w:tcPr>
          <w:p w14:paraId="68E443F9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18108E56" w14:textId="713C2618" w:rsidR="00984ED2" w:rsidRPr="000539EB" w:rsidRDefault="00984ED2" w:rsidP="00984E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training +3 weeks post-injury training</w:t>
            </w:r>
          </w:p>
        </w:tc>
        <w:tc>
          <w:tcPr>
            <w:tcW w:w="850" w:type="dxa"/>
          </w:tcPr>
          <w:p w14:paraId="4E313BC7" w14:textId="77777777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CF2685" w14:textId="77777777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1305A55E" w14:textId="53AC7C34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50</w:t>
            </w:r>
          </w:p>
        </w:tc>
        <w:tc>
          <w:tcPr>
            <w:tcW w:w="1524" w:type="dxa"/>
            <w:vMerge w:val="restart"/>
            <w:tcBorders>
              <w:top w:val="nil"/>
              <w:bottom w:val="nil"/>
            </w:tcBorders>
          </w:tcPr>
          <w:p w14:paraId="5AA5D3F3" w14:textId="003926D4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984ED2" w:rsidRPr="000539EB" w14:paraId="282F4BC1" w14:textId="77777777" w:rsidTr="00984ED2">
        <w:trPr>
          <w:trHeight w:val="510"/>
          <w:jc w:val="center"/>
        </w:trPr>
        <w:tc>
          <w:tcPr>
            <w:tcW w:w="1134" w:type="dxa"/>
          </w:tcPr>
          <w:p w14:paraId="5D57AD7D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07A775D2" w14:textId="63C0D780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850" w:type="dxa"/>
          </w:tcPr>
          <w:p w14:paraId="3E5FB1DC" w14:textId="78184401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78372414" w14:textId="5E5BE2DA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6700754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42D6094B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6AF91562" w14:textId="77777777" w:rsidTr="00984ED2">
        <w:trPr>
          <w:trHeight w:val="510"/>
          <w:jc w:val="center"/>
        </w:trPr>
        <w:tc>
          <w:tcPr>
            <w:tcW w:w="1134" w:type="dxa"/>
            <w:tcBorders>
              <w:bottom w:val="nil"/>
            </w:tcBorders>
          </w:tcPr>
          <w:p w14:paraId="5EFF0573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bottom w:val="nil"/>
            </w:tcBorders>
          </w:tcPr>
          <w:p w14:paraId="7880FDEA" w14:textId="53B4DFA9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bottom w:val="nil"/>
            </w:tcBorders>
          </w:tcPr>
          <w:p w14:paraId="079A04DB" w14:textId="5CF53C72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bottom w:val="nil"/>
            </w:tcBorders>
          </w:tcPr>
          <w:p w14:paraId="3AB8E900" w14:textId="4B134658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4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2CF7B9E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4CC63556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26738347" w14:textId="77777777" w:rsidTr="00984ED2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B1EDFD1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7A7D3714" w14:textId="368D242A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B6F885" w14:textId="5FB11DD2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68E2B3" w14:textId="3B02ECA0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9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30CDEBCF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66DC2490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5FA85244" w14:textId="77777777" w:rsidTr="00984ED2">
        <w:trPr>
          <w:trHeight w:val="510"/>
          <w:jc w:val="center"/>
        </w:trPr>
        <w:tc>
          <w:tcPr>
            <w:tcW w:w="1134" w:type="dxa"/>
            <w:tcBorders>
              <w:top w:val="nil"/>
            </w:tcBorders>
          </w:tcPr>
          <w:p w14:paraId="0F8847C6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</w:tcBorders>
          </w:tcPr>
          <w:p w14:paraId="7A36429B" w14:textId="19AA464E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</w:tcBorders>
          </w:tcPr>
          <w:p w14:paraId="0EA61FAF" w14:textId="3457D748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</w:tcBorders>
          </w:tcPr>
          <w:p w14:paraId="161A3B4B" w14:textId="751AB1F6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07616100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3DD2EBAE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0A59E424" w14:textId="77777777" w:rsidTr="00984ED2">
        <w:trPr>
          <w:trHeight w:val="510"/>
          <w:jc w:val="center"/>
        </w:trPr>
        <w:tc>
          <w:tcPr>
            <w:tcW w:w="1134" w:type="dxa"/>
          </w:tcPr>
          <w:p w14:paraId="0DAAFFE7" w14:textId="1FB75CD5" w:rsidR="00984ED2" w:rsidRDefault="00984ED2" w:rsidP="00984E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ta</w:t>
            </w:r>
          </w:p>
        </w:tc>
        <w:tc>
          <w:tcPr>
            <w:tcW w:w="5529" w:type="dxa"/>
          </w:tcPr>
          <w:p w14:paraId="7427F750" w14:textId="77777777" w:rsidR="00984ED2" w:rsidRPr="000539EB" w:rsidRDefault="00984ED2" w:rsidP="00984E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</w:tc>
        <w:tc>
          <w:tcPr>
            <w:tcW w:w="850" w:type="dxa"/>
          </w:tcPr>
          <w:p w14:paraId="3C47B352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5B722FD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7DC60159" w14:textId="4EAD45F4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524" w:type="dxa"/>
            <w:vMerge w:val="restart"/>
            <w:tcBorders>
              <w:top w:val="nil"/>
            </w:tcBorders>
          </w:tcPr>
          <w:p w14:paraId="302EB170" w14:textId="050FA0DD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984ED2" w:rsidRPr="000539EB" w14:paraId="456CD02B" w14:textId="77777777" w:rsidTr="00984ED2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591F360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3B32697D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S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05C26B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004CD4" w14:textId="0F4B3311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2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16901F35" w14:textId="0781A655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bottom w:val="nil"/>
            </w:tcBorders>
          </w:tcPr>
          <w:p w14:paraId="320A04F4" w14:textId="24D18F43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7E22E0B3" w14:textId="77777777" w:rsidTr="00984ED2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A7ADF0E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56CC0955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W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8ED56C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9E7E61" w14:textId="6C06D834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8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16329AD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3442B4E7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41A7A73F" w14:textId="77777777" w:rsidTr="00984ED2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B132A9E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49569EFA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1DC3C6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EC4C6F" w14:textId="6BB1977E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4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073D1F6F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</w:tcBorders>
          </w:tcPr>
          <w:p w14:paraId="4EEBA862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736F5F14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7C7E816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2B1F89C8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F585CF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1B5355" w14:textId="1A512EAE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0C58A48C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bottom w:val="nil"/>
            </w:tcBorders>
          </w:tcPr>
          <w:p w14:paraId="3FAD38F8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08F11C3E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97BEF61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129B1CAE" w14:textId="733867A0" w:rsidR="00984ED2" w:rsidRPr="000539EB" w:rsidRDefault="00984ED2" w:rsidP="00984E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A7FAC7" w14:textId="77777777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4C8DA4" w14:textId="77777777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19E2B541" w14:textId="40B97363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524" w:type="dxa"/>
            <w:vMerge w:val="restart"/>
            <w:tcBorders>
              <w:top w:val="nil"/>
              <w:bottom w:val="nil"/>
            </w:tcBorders>
          </w:tcPr>
          <w:p w14:paraId="29504EF0" w14:textId="6BE9CEBB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</w:tr>
      <w:tr w:rsidR="00984ED2" w:rsidRPr="000539EB" w14:paraId="2FD2D343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5E22F8C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6146F196" w14:textId="7DC71A14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AEFEA0" w14:textId="5A406A6C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6B38FC" w14:textId="1FCCB802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3175F4F0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1542696A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379DE61A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98299AB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324E1900" w14:textId="48E33A3E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21F3B5" w14:textId="503E29C6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8F575F" w14:textId="1963444D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9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417B1A6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7C071AD9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535FF3F2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E77BBCF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026CDE74" w14:textId="46FD6743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9EAB22" w14:textId="026F516E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180A86" w14:textId="26BBC71A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5C5898FC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4DF1E160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42E55C8F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1842E9F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76FD7069" w14:textId="524116B6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CE66A6" w14:textId="26113494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44EDE8" w14:textId="76554809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7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F67C401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4AD75BB0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533FA52A" w14:textId="77777777" w:rsidTr="00800486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A78F652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2D8E6F1F" w14:textId="57496F37" w:rsidR="00984ED2" w:rsidRPr="000539EB" w:rsidRDefault="00984ED2" w:rsidP="00984E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training +3 weeks post-injury trainin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49CF1A" w14:textId="77777777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9B064A" w14:textId="77777777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444D29A9" w14:textId="67B3E0EB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524" w:type="dxa"/>
            <w:vMerge w:val="restart"/>
            <w:tcBorders>
              <w:top w:val="nil"/>
            </w:tcBorders>
          </w:tcPr>
          <w:p w14:paraId="5F441DFF" w14:textId="5F6183EC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</w:tr>
      <w:tr w:rsidR="00984ED2" w:rsidRPr="000539EB" w14:paraId="57092BA9" w14:textId="77777777" w:rsidTr="00800486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531FE39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79F2A42D" w14:textId="35057F04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913986" w14:textId="2EE68BE1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58A82B" w14:textId="301B32DC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8</w:t>
            </w:r>
          </w:p>
        </w:tc>
        <w:tc>
          <w:tcPr>
            <w:tcW w:w="1134" w:type="dxa"/>
            <w:vMerge/>
          </w:tcPr>
          <w:p w14:paraId="56382F0B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4471A664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2B76ADB7" w14:textId="77777777" w:rsidTr="00800486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9C04645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6054C531" w14:textId="1E8F6DF6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1DDA05" w14:textId="7F7A36E0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41B6E7" w14:textId="1E07F67C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8A46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Merge/>
          </w:tcPr>
          <w:p w14:paraId="1F128187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23FFE812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26A9D043" w14:textId="77777777" w:rsidTr="00800486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4A40DFB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74B91C50" w14:textId="01A7D872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8029DC" w14:textId="1F27501A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D2E66A" w14:textId="537A83C1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8</w:t>
            </w:r>
          </w:p>
        </w:tc>
        <w:tc>
          <w:tcPr>
            <w:tcW w:w="1134" w:type="dxa"/>
            <w:vMerge/>
          </w:tcPr>
          <w:p w14:paraId="44DE5656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20A2F550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65C734F2" w14:textId="77777777" w:rsidTr="00800486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8E00FA0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36C43788" w14:textId="1680D733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931E0C" w14:textId="67CC7553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F46A55" w14:textId="7F971B25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0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29A00CA8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bottom w:val="nil"/>
            </w:tcBorders>
          </w:tcPr>
          <w:p w14:paraId="7C125155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0E165588" w14:textId="77777777" w:rsidTr="00984ED2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42F9C26" w14:textId="2962CD30" w:rsidR="00984ED2" w:rsidRDefault="00984ED2" w:rsidP="00984E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lpha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41864B0D" w14:textId="77777777" w:rsidR="00984ED2" w:rsidRPr="000539EB" w:rsidRDefault="00984ED2" w:rsidP="00984E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FA051E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A3301C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68795E56" w14:textId="7FCCA85E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524" w:type="dxa"/>
            <w:vMerge w:val="restart"/>
            <w:tcBorders>
              <w:top w:val="nil"/>
              <w:bottom w:val="nil"/>
            </w:tcBorders>
          </w:tcPr>
          <w:p w14:paraId="132503FA" w14:textId="3E3A1231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984ED2" w:rsidRPr="000539EB" w14:paraId="5C7274E1" w14:textId="77777777" w:rsidTr="00984ED2">
        <w:trPr>
          <w:trHeight w:val="510"/>
          <w:jc w:val="center"/>
        </w:trPr>
        <w:tc>
          <w:tcPr>
            <w:tcW w:w="1134" w:type="dxa"/>
            <w:tcBorders>
              <w:top w:val="nil"/>
            </w:tcBorders>
          </w:tcPr>
          <w:p w14:paraId="09DBEF5E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</w:tcBorders>
          </w:tcPr>
          <w:p w14:paraId="557A9C06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SED</w:t>
            </w:r>
          </w:p>
        </w:tc>
        <w:tc>
          <w:tcPr>
            <w:tcW w:w="850" w:type="dxa"/>
            <w:tcBorders>
              <w:top w:val="nil"/>
            </w:tcBorders>
          </w:tcPr>
          <w:p w14:paraId="5BC078D4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</w:tcBorders>
          </w:tcPr>
          <w:p w14:paraId="01E85761" w14:textId="45B1FA29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496CC91A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6D6BD25F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23E9AFE0" w14:textId="77777777" w:rsidTr="00984ED2">
        <w:trPr>
          <w:trHeight w:val="510"/>
          <w:jc w:val="center"/>
        </w:trPr>
        <w:tc>
          <w:tcPr>
            <w:tcW w:w="1134" w:type="dxa"/>
          </w:tcPr>
          <w:p w14:paraId="2DFACB02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</w:tcPr>
          <w:p w14:paraId="094ADB74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W</w:t>
            </w:r>
          </w:p>
        </w:tc>
        <w:tc>
          <w:tcPr>
            <w:tcW w:w="850" w:type="dxa"/>
          </w:tcPr>
          <w:p w14:paraId="17D1AECF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622C017B" w14:textId="37D969D2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9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4D41B40F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6CA57E43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205B6B7E" w14:textId="77777777" w:rsidTr="00984ED2">
        <w:trPr>
          <w:trHeight w:val="510"/>
          <w:jc w:val="center"/>
        </w:trPr>
        <w:tc>
          <w:tcPr>
            <w:tcW w:w="1134" w:type="dxa"/>
            <w:tcBorders>
              <w:bottom w:val="nil"/>
            </w:tcBorders>
          </w:tcPr>
          <w:p w14:paraId="570CEEA1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bottom w:val="nil"/>
            </w:tcBorders>
          </w:tcPr>
          <w:p w14:paraId="262B708E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850" w:type="dxa"/>
            <w:tcBorders>
              <w:bottom w:val="nil"/>
            </w:tcBorders>
          </w:tcPr>
          <w:p w14:paraId="6B89B7CC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bottom w:val="nil"/>
            </w:tcBorders>
          </w:tcPr>
          <w:p w14:paraId="1D5D0080" w14:textId="2ABD6599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2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13E8FDDA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6C5F5561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1EB8FCC1" w14:textId="77777777" w:rsidTr="00984ED2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E3780FC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625C36EF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B4648A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81C352" w14:textId="3EEF5CEC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4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A2EFBAD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top w:val="nil"/>
              <w:bottom w:val="nil"/>
            </w:tcBorders>
          </w:tcPr>
          <w:p w14:paraId="777A0259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448B79AA" w14:textId="77777777" w:rsidTr="00244E46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CC8E1B1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318718DF" w14:textId="3CA89941" w:rsidR="00984ED2" w:rsidRPr="000539EB" w:rsidRDefault="00984ED2" w:rsidP="00984E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D1E720" w14:textId="77777777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9C6E5F" w14:textId="77777777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554311BF" w14:textId="7D26936B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524" w:type="dxa"/>
            <w:vMerge w:val="restart"/>
          </w:tcPr>
          <w:p w14:paraId="090CA10F" w14:textId="11BD35D8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</w:tr>
      <w:tr w:rsidR="00984ED2" w:rsidRPr="000539EB" w14:paraId="28B21C21" w14:textId="77777777" w:rsidTr="00244E46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FCB4551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742EF875" w14:textId="2BBDD232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FE9E02" w14:textId="2C358934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009627" w14:textId="6C121D70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</w:tc>
        <w:tc>
          <w:tcPr>
            <w:tcW w:w="1134" w:type="dxa"/>
            <w:vMerge/>
          </w:tcPr>
          <w:p w14:paraId="108D57CC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196DE9E1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42A370FD" w14:textId="77777777" w:rsidTr="00244E46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15C85C0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65840A10" w14:textId="733F92D9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82F68F" w14:textId="68F17A80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399142" w14:textId="162F797C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</w:tc>
        <w:tc>
          <w:tcPr>
            <w:tcW w:w="1134" w:type="dxa"/>
            <w:vMerge/>
          </w:tcPr>
          <w:p w14:paraId="27866B7E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6AD6846E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20EC3C87" w14:textId="77777777" w:rsidTr="00244E46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528D329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7A39897B" w14:textId="6F7409C4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5C3FBA" w14:textId="51A7A11C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0588C7" w14:textId="0E884461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</w:tc>
        <w:tc>
          <w:tcPr>
            <w:tcW w:w="1134" w:type="dxa"/>
            <w:vMerge/>
          </w:tcPr>
          <w:p w14:paraId="515D1BB3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7BFC80F5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D2" w:rsidRPr="000539EB" w14:paraId="1CBCD093" w14:textId="77777777" w:rsidTr="0014490C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3B0012D" w14:textId="77777777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1229D425" w14:textId="74561735" w:rsidR="00984ED2" w:rsidRPr="000539EB" w:rsidRDefault="00984ED2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BC5D24" w14:textId="25C5529A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4E15C7" w14:textId="47E262EA" w:rsidR="00984ED2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20A65C1F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bottom w:val="nil"/>
            </w:tcBorders>
          </w:tcPr>
          <w:p w14:paraId="2928C93C" w14:textId="77777777" w:rsidR="00984ED2" w:rsidRPr="000539EB" w:rsidRDefault="00984ED2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D84" w:rsidRPr="000539EB" w14:paraId="773032F8" w14:textId="77777777" w:rsidTr="00497471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01EAE41" w14:textId="77777777" w:rsidR="00CD1D84" w:rsidRPr="000539EB" w:rsidRDefault="00CD1D84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640FDE9C" w14:textId="561D6E38" w:rsidR="00CD1D84" w:rsidRPr="000539EB" w:rsidRDefault="00CD1D84" w:rsidP="00984E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training +3 weeks post-injury trainin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DBEF32" w14:textId="77777777" w:rsidR="00CD1D84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7439EA" w14:textId="77777777" w:rsidR="00CD1D84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5CDE9D4C" w14:textId="6D40C672" w:rsidR="00CD1D84" w:rsidRPr="000539EB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524" w:type="dxa"/>
            <w:vMerge w:val="restart"/>
          </w:tcPr>
          <w:p w14:paraId="63455DE6" w14:textId="1690FA48" w:rsidR="00CD1D84" w:rsidRPr="000539EB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8</w:t>
            </w:r>
          </w:p>
        </w:tc>
      </w:tr>
      <w:tr w:rsidR="00CD1D84" w:rsidRPr="000539EB" w14:paraId="5BB2848A" w14:textId="77777777" w:rsidTr="00497471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C674B33" w14:textId="77777777" w:rsidR="00CD1D84" w:rsidRPr="000539EB" w:rsidRDefault="00CD1D84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31BCB68D" w14:textId="233519BE" w:rsidR="00CD1D84" w:rsidRPr="000539EB" w:rsidRDefault="00CD1D84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B3FC97" w14:textId="472947A5" w:rsidR="00CD1D84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EDFDA1" w14:textId="6A70687C" w:rsidR="00CD1D84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  <w:tc>
          <w:tcPr>
            <w:tcW w:w="1134" w:type="dxa"/>
            <w:vMerge/>
          </w:tcPr>
          <w:p w14:paraId="1327DBFD" w14:textId="77777777" w:rsidR="00CD1D84" w:rsidRPr="000539EB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7B2F2BDC" w14:textId="77777777" w:rsidR="00CD1D84" w:rsidRPr="000539EB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D84" w:rsidRPr="000539EB" w14:paraId="712D66A9" w14:textId="77777777" w:rsidTr="00497471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6DEFCCE" w14:textId="77777777" w:rsidR="00CD1D84" w:rsidRPr="000539EB" w:rsidRDefault="00CD1D84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5395437A" w14:textId="5BA26568" w:rsidR="00CD1D84" w:rsidRPr="000539EB" w:rsidRDefault="00CD1D84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4A7497" w14:textId="001933BB" w:rsidR="00CD1D84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679374" w14:textId="45319078" w:rsidR="00CD1D84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7</w:t>
            </w:r>
          </w:p>
        </w:tc>
        <w:tc>
          <w:tcPr>
            <w:tcW w:w="1134" w:type="dxa"/>
            <w:vMerge/>
          </w:tcPr>
          <w:p w14:paraId="1790B7BD" w14:textId="77777777" w:rsidR="00CD1D84" w:rsidRPr="000539EB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25E58509" w14:textId="77777777" w:rsidR="00CD1D84" w:rsidRPr="000539EB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D84" w:rsidRPr="000539EB" w14:paraId="19918886" w14:textId="77777777" w:rsidTr="00497471">
        <w:trPr>
          <w:trHeight w:val="5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311CA6B" w14:textId="77777777" w:rsidR="00CD1D84" w:rsidRPr="000539EB" w:rsidRDefault="00CD1D84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6C8F429C" w14:textId="406906D6" w:rsidR="00CD1D84" w:rsidRPr="000539EB" w:rsidRDefault="00CD1D84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FB4F69" w14:textId="1838080D" w:rsidR="00CD1D84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2248FC" w14:textId="6149061A" w:rsidR="00CD1D84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4</w:t>
            </w:r>
          </w:p>
        </w:tc>
        <w:tc>
          <w:tcPr>
            <w:tcW w:w="1134" w:type="dxa"/>
            <w:vMerge/>
          </w:tcPr>
          <w:p w14:paraId="3056BD38" w14:textId="77777777" w:rsidR="00CD1D84" w:rsidRPr="000539EB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14:paraId="0AA5E6BD" w14:textId="77777777" w:rsidR="00CD1D84" w:rsidRPr="000539EB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D84" w:rsidRPr="000539EB" w14:paraId="6D83743E" w14:textId="77777777" w:rsidTr="00497471">
        <w:trPr>
          <w:trHeight w:val="510"/>
          <w:jc w:val="center"/>
        </w:trPr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14:paraId="2274C058" w14:textId="77777777" w:rsidR="00CD1D84" w:rsidRPr="000539EB" w:rsidRDefault="00CD1D84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nil"/>
              <w:bottom w:val="single" w:sz="18" w:space="0" w:color="auto"/>
            </w:tcBorders>
          </w:tcPr>
          <w:p w14:paraId="7403B7D2" w14:textId="7791D972" w:rsidR="00CD1D84" w:rsidRPr="000539EB" w:rsidRDefault="00CD1D84" w:rsidP="00984ED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</w:tcPr>
          <w:p w14:paraId="4DAFFAE9" w14:textId="314FD410" w:rsidR="00CD1D84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</w:tcPr>
          <w:p w14:paraId="73398DCA" w14:textId="4EAB38B8" w:rsidR="00CD1D84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020173BA" w14:textId="77777777" w:rsidR="00CD1D84" w:rsidRPr="000539EB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vMerge/>
            <w:tcBorders>
              <w:bottom w:val="single" w:sz="18" w:space="0" w:color="auto"/>
            </w:tcBorders>
          </w:tcPr>
          <w:p w14:paraId="0CC14512" w14:textId="77777777" w:rsidR="00CD1D84" w:rsidRPr="000539EB" w:rsidRDefault="00CD1D84" w:rsidP="009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08A443" w14:textId="77777777" w:rsidR="007907D1" w:rsidRDefault="007907D1">
      <w:pPr>
        <w:rPr>
          <w:rFonts w:ascii="Times New Roman" w:hAnsi="Times New Roman" w:cs="Times New Roman"/>
          <w:b/>
          <w:bCs/>
          <w:sz w:val="24"/>
          <w:szCs w:val="28"/>
        </w:rPr>
        <w:sectPr w:rsidR="007907D1" w:rsidSect="00D852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5C7AEF" w14:textId="7F677FD1" w:rsidR="001C24B1" w:rsidRPr="00A6586A" w:rsidRDefault="0032430C" w:rsidP="001C24B1">
      <w:pPr>
        <w:pStyle w:val="a8"/>
        <w:numPr>
          <w:ilvl w:val="0"/>
          <w:numId w:val="1"/>
        </w:numPr>
        <w:ind w:firstLineChars="0"/>
        <w:jc w:val="left"/>
        <w:rPr>
          <w:rFonts w:ascii="Times New Roman" w:cs="Times New Roman"/>
          <w:b/>
          <w:bCs/>
          <w:color w:val="010205"/>
          <w:sz w:val="28"/>
          <w:szCs w:val="28"/>
        </w:rPr>
      </w:pPr>
      <w:r>
        <w:rPr>
          <w:rFonts w:ascii="Times New Roman" w:cs="Times New Roman" w:hint="eastAsia"/>
          <w:b/>
          <w:bCs/>
          <w:color w:val="010205"/>
          <w:sz w:val="28"/>
          <w:szCs w:val="28"/>
        </w:rPr>
        <w:lastRenderedPageBreak/>
        <w:t>T</w:t>
      </w:r>
      <w:r>
        <w:rPr>
          <w:rFonts w:ascii="Times New Roman" w:cs="Times New Roman"/>
          <w:b/>
          <w:bCs/>
          <w:color w:val="010205"/>
          <w:sz w:val="28"/>
          <w:szCs w:val="28"/>
        </w:rPr>
        <w:t>he data</w:t>
      </w:r>
      <w:r w:rsidR="00F3098C">
        <w:rPr>
          <w:rFonts w:ascii="Times New Roman" w:cs="Times New Roman"/>
          <w:b/>
          <w:bCs/>
          <w:color w:val="010205"/>
          <w:sz w:val="28"/>
          <w:szCs w:val="28"/>
        </w:rPr>
        <w:t xml:space="preserve"> of </w:t>
      </w:r>
      <w:r w:rsidR="00F3098C" w:rsidRPr="00F3098C">
        <w:rPr>
          <w:rFonts w:ascii="Times New Roman" w:cs="Times New Roman"/>
          <w:b/>
          <w:bCs/>
          <w:i/>
          <w:iCs/>
          <w:color w:val="010205"/>
          <w:sz w:val="28"/>
          <w:szCs w:val="28"/>
        </w:rPr>
        <w:t>F</w:t>
      </w:r>
      <w:r w:rsidR="00F3098C">
        <w:rPr>
          <w:rFonts w:ascii="Times New Roman" w:cs="Times New Roman"/>
          <w:b/>
          <w:bCs/>
          <w:color w:val="010205"/>
          <w:sz w:val="28"/>
          <w:szCs w:val="28"/>
        </w:rPr>
        <w:t xml:space="preserve"> </w:t>
      </w:r>
      <w:r w:rsidR="00F3098C">
        <w:rPr>
          <w:rFonts w:ascii="Times New Roman" w:cs="Times New Roman" w:hint="eastAsia"/>
          <w:b/>
          <w:bCs/>
          <w:color w:val="010205"/>
          <w:sz w:val="28"/>
          <w:szCs w:val="28"/>
        </w:rPr>
        <w:t>value</w:t>
      </w:r>
      <w:r w:rsidR="00F3098C">
        <w:rPr>
          <w:rFonts w:ascii="Times New Roman" w:cs="Times New Roman"/>
          <w:b/>
          <w:bCs/>
          <w:color w:val="010205"/>
          <w:sz w:val="28"/>
          <w:szCs w:val="28"/>
        </w:rPr>
        <w:t xml:space="preserve"> and </w:t>
      </w:r>
      <w:r w:rsidR="00F3098C" w:rsidRPr="00F3098C">
        <w:rPr>
          <w:rFonts w:ascii="Times New Roman" w:cs="Times New Roman"/>
          <w:b/>
          <w:bCs/>
          <w:i/>
          <w:iCs/>
          <w:color w:val="010205"/>
          <w:sz w:val="28"/>
          <w:szCs w:val="28"/>
        </w:rPr>
        <w:t>P</w:t>
      </w:r>
      <w:r w:rsidR="00F3098C">
        <w:rPr>
          <w:rFonts w:ascii="Times New Roman" w:cs="Times New Roman"/>
          <w:b/>
          <w:bCs/>
          <w:color w:val="010205"/>
          <w:sz w:val="28"/>
          <w:szCs w:val="28"/>
        </w:rPr>
        <w:t xml:space="preserve"> value</w:t>
      </w:r>
      <w:r>
        <w:rPr>
          <w:rFonts w:ascii="Times New Roman" w:cs="Times New Roman"/>
          <w:b/>
          <w:bCs/>
          <w:color w:val="010205"/>
          <w:sz w:val="28"/>
          <w:szCs w:val="28"/>
        </w:rPr>
        <w:t xml:space="preserve"> were statistically analyzed using one-way ANOVA.</w:t>
      </w:r>
      <w:r w:rsidR="001C24B1" w:rsidRPr="00A6586A">
        <w:rPr>
          <w:rFonts w:ascii="Times New Roman" w:cs="Times New Roman"/>
          <w:b/>
          <w:bCs/>
          <w:color w:val="010205"/>
          <w:sz w:val="28"/>
          <w:szCs w:val="28"/>
        </w:rPr>
        <w:br w:type="page"/>
      </w:r>
    </w:p>
    <w:p w14:paraId="4CB99F45" w14:textId="409F65B1" w:rsidR="007907D1" w:rsidRDefault="00CD1D84" w:rsidP="007907D1">
      <w:pPr>
        <w:jc w:val="center"/>
        <w:rPr>
          <w:rFonts w:ascii="Times New Roman" w:cs="Times New Roman"/>
          <w:b/>
          <w:bCs/>
          <w:color w:val="010205"/>
          <w:sz w:val="28"/>
          <w:szCs w:val="28"/>
        </w:rPr>
      </w:pPr>
      <w:r>
        <w:rPr>
          <w:rFonts w:ascii="Times New Roman" w:cs="Times New Roman"/>
          <w:b/>
          <w:bCs/>
          <w:color w:val="010205"/>
          <w:sz w:val="28"/>
          <w:szCs w:val="28"/>
        </w:rPr>
        <w:lastRenderedPageBreak/>
        <w:t xml:space="preserve">Table 2. </w:t>
      </w:r>
      <w:r w:rsidR="007907D1" w:rsidRPr="007907D1">
        <w:rPr>
          <w:rFonts w:ascii="Times New Roman" w:cs="Times New Roman"/>
          <w:b/>
          <w:bCs/>
          <w:color w:val="010205"/>
          <w:sz w:val="28"/>
          <w:szCs w:val="28"/>
        </w:rPr>
        <w:t>Test of Homogeneity of Variances</w:t>
      </w:r>
      <w:r w:rsidR="00F7097C" w:rsidRPr="00F7097C">
        <w:rPr>
          <w:rFonts w:ascii="Times New Roman" w:cs="Times New Roman"/>
          <w:b/>
          <w:bCs/>
          <w:color w:val="010205"/>
          <w:sz w:val="28"/>
          <w:szCs w:val="28"/>
        </w:rPr>
        <w:t xml:space="preserve"> of EEG recordings in each group</w:t>
      </w:r>
      <w:r w:rsidR="00AB2A3E">
        <w:rPr>
          <w:rFonts w:ascii="Times New Roman" w:cs="Times New Roman"/>
          <w:b/>
          <w:bCs/>
          <w:color w:val="010205"/>
          <w:sz w:val="28"/>
          <w:szCs w:val="28"/>
        </w:rPr>
        <w:t xml:space="preserve"> </w:t>
      </w:r>
      <w:r w:rsidR="00AB2A3E" w:rsidRPr="00AB2A3E">
        <w:rPr>
          <w:rFonts w:ascii="Times New Roman" w:cs="Times New Roman"/>
          <w:b/>
          <w:bCs/>
          <w:color w:val="010205"/>
          <w:sz w:val="28"/>
          <w:szCs w:val="28"/>
          <w:vertAlign w:val="superscript"/>
        </w:rPr>
        <w:t>a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819"/>
        <w:gridCol w:w="3969"/>
        <w:gridCol w:w="3742"/>
      </w:tblGrid>
      <w:tr w:rsidR="00CD1D84" w:rsidRPr="00CD1D84" w14:paraId="607BDF1D" w14:textId="77777777" w:rsidTr="007E40C0">
        <w:trPr>
          <w:trHeight w:val="510"/>
        </w:trPr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D23458" w14:textId="77777777" w:rsidR="00CD1D84" w:rsidRPr="00CD1D84" w:rsidRDefault="00CD1D84" w:rsidP="00CD1D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81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12EEA49" w14:textId="195B0DA4" w:rsidR="00CD1D84" w:rsidRPr="00CD1D84" w:rsidRDefault="00CD1D84" w:rsidP="007E40C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 w:rsidRPr="00CD1D84">
              <w:rPr>
                <w:rFonts w:ascii="Times New Roman" w:hAnsi="Times New Roman" w:cs="Times New Roman"/>
                <w:sz w:val="24"/>
                <w:szCs w:val="28"/>
              </w:rPr>
              <w:t>roup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FDED5F3" w14:textId="77777777" w:rsidR="00CD1D84" w:rsidRPr="00CD1D84" w:rsidRDefault="00CD1D84" w:rsidP="00CD1D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7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2C2A68A" w14:textId="2EF521AB" w:rsidR="00CD1D84" w:rsidRPr="00CD1D84" w:rsidRDefault="00CD1D84" w:rsidP="00CD1D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39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D1D84" w14:paraId="4A1DCB1C" w14:textId="77777777" w:rsidTr="007E40C0">
        <w:trPr>
          <w:trHeight w:val="510"/>
        </w:trPr>
        <w:tc>
          <w:tcPr>
            <w:tcW w:w="1418" w:type="dxa"/>
            <w:tcBorders>
              <w:top w:val="single" w:sz="4" w:space="0" w:color="auto"/>
            </w:tcBorders>
          </w:tcPr>
          <w:p w14:paraId="0B2B335B" w14:textId="16A7F2B8" w:rsidR="00CD1D84" w:rsidRDefault="00CD1D84" w:rsidP="00CD1D8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lta</w:t>
            </w:r>
          </w:p>
        </w:tc>
        <w:tc>
          <w:tcPr>
            <w:tcW w:w="4819" w:type="dxa"/>
            <w:vMerge w:val="restart"/>
            <w:tcBorders>
              <w:top w:val="single" w:sz="4" w:space="0" w:color="auto"/>
            </w:tcBorders>
          </w:tcPr>
          <w:p w14:paraId="1E126CC9" w14:textId="77777777" w:rsidR="00CD1D84" w:rsidRDefault="00CD1D84" w:rsidP="00CD1D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  <w:p w14:paraId="135DD90B" w14:textId="58DDAFD6" w:rsidR="00CD1D84" w:rsidRPr="00CD1D84" w:rsidRDefault="00CD1D84" w:rsidP="00CD1D8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Sham SED, Sham RW, TBI SED, TBI RW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25C2A34" w14:textId="7A199BED" w:rsidR="00CD1D84" w:rsidRPr="00CD1D84" w:rsidRDefault="00CD1D84" w:rsidP="00CD1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an</w:t>
            </w:r>
          </w:p>
        </w:tc>
        <w:tc>
          <w:tcPr>
            <w:tcW w:w="3742" w:type="dxa"/>
            <w:tcBorders>
              <w:top w:val="single" w:sz="4" w:space="0" w:color="auto"/>
            </w:tcBorders>
          </w:tcPr>
          <w:p w14:paraId="74CBD0FF" w14:textId="64331DC4" w:rsidR="00CD1D84" w:rsidRPr="00CD1D84" w:rsidRDefault="00CD1D84" w:rsidP="00CD1D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D1D84">
              <w:rPr>
                <w:rFonts w:ascii="Times New Roman" w:hAnsi="Times New Roman" w:cs="Times New Roman"/>
                <w:sz w:val="24"/>
                <w:szCs w:val="28"/>
              </w:rPr>
              <w:t>.419</w:t>
            </w:r>
          </w:p>
        </w:tc>
      </w:tr>
      <w:tr w:rsidR="00CD1D84" w14:paraId="1166A780" w14:textId="77777777" w:rsidTr="007E40C0">
        <w:trPr>
          <w:trHeight w:val="510"/>
        </w:trPr>
        <w:tc>
          <w:tcPr>
            <w:tcW w:w="1418" w:type="dxa"/>
          </w:tcPr>
          <w:p w14:paraId="7405D067" w14:textId="77777777" w:rsidR="00CD1D84" w:rsidRDefault="00CD1D84" w:rsidP="00CD1D8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1E18FA74" w14:textId="0D9CBC26" w:rsidR="00CD1D84" w:rsidRDefault="00CD1D84" w:rsidP="00CD1D8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3F4CF182" w14:textId="437FC7B0" w:rsidR="00CD1D84" w:rsidRPr="00CD1D84" w:rsidRDefault="00CD1D84" w:rsidP="00CD1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</w:tcPr>
          <w:p w14:paraId="05D9D901" w14:textId="50E2F5AD" w:rsidR="00CD1D84" w:rsidRPr="00CD1D84" w:rsidRDefault="00CD1D84" w:rsidP="00CD1D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D1D84">
              <w:rPr>
                <w:rFonts w:ascii="Times New Roman" w:hAnsi="Times New Roman" w:cs="Times New Roman"/>
                <w:sz w:val="24"/>
                <w:szCs w:val="28"/>
              </w:rPr>
              <w:t>.530</w:t>
            </w:r>
          </w:p>
        </w:tc>
      </w:tr>
      <w:tr w:rsidR="00CD1D84" w14:paraId="17CE1938" w14:textId="77777777" w:rsidTr="007E40C0">
        <w:trPr>
          <w:trHeight w:val="510"/>
        </w:trPr>
        <w:tc>
          <w:tcPr>
            <w:tcW w:w="1418" w:type="dxa"/>
          </w:tcPr>
          <w:p w14:paraId="2A348C74" w14:textId="77777777" w:rsidR="00CD1D84" w:rsidRDefault="00CD1D84" w:rsidP="00CD1D8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3CFD0566" w14:textId="50EAB553" w:rsidR="00CD1D84" w:rsidRDefault="00CD1D84" w:rsidP="00CD1D8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51C4E9ED" w14:textId="181C76B1" w:rsidR="00CD1D84" w:rsidRPr="00CD1D84" w:rsidRDefault="00CD1D84" w:rsidP="00CD1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</w:tcPr>
          <w:p w14:paraId="0A4F1B11" w14:textId="483E4F40" w:rsidR="00CD1D84" w:rsidRPr="00CD1D84" w:rsidRDefault="00CD1D84" w:rsidP="00CD1D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36</w:t>
            </w:r>
          </w:p>
        </w:tc>
      </w:tr>
      <w:tr w:rsidR="00CD1D84" w14:paraId="54F528B0" w14:textId="77777777" w:rsidTr="007E40C0">
        <w:trPr>
          <w:trHeight w:val="510"/>
        </w:trPr>
        <w:tc>
          <w:tcPr>
            <w:tcW w:w="1418" w:type="dxa"/>
          </w:tcPr>
          <w:p w14:paraId="0D2944E4" w14:textId="77777777" w:rsidR="00CD1D84" w:rsidRDefault="00CD1D84" w:rsidP="00CD1D8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03448472" w14:textId="77777777" w:rsidR="00CD1D84" w:rsidRDefault="00CD1D84" w:rsidP="00CD1D8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7699C3EE" w14:textId="17023048" w:rsidR="00CD1D84" w:rsidRPr="00CD1D84" w:rsidRDefault="00CD1D84" w:rsidP="00CD1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</w:tcPr>
          <w:p w14:paraId="03FE7C5A" w14:textId="42D9E2A2" w:rsidR="00CD1D84" w:rsidRPr="00CD1D84" w:rsidRDefault="00CD1D84" w:rsidP="00CD1D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25</w:t>
            </w:r>
          </w:p>
        </w:tc>
      </w:tr>
      <w:tr w:rsidR="00BE76FD" w14:paraId="321E232D" w14:textId="77777777" w:rsidTr="007E40C0">
        <w:trPr>
          <w:trHeight w:val="510"/>
        </w:trPr>
        <w:tc>
          <w:tcPr>
            <w:tcW w:w="1418" w:type="dxa"/>
          </w:tcPr>
          <w:p w14:paraId="2427F831" w14:textId="77777777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 w:val="restart"/>
          </w:tcPr>
          <w:p w14:paraId="6F712738" w14:textId="77777777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  <w:p w14:paraId="2C6922FA" w14:textId="2F7E5273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, Sham R, 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, TBI R)</w:t>
            </w:r>
          </w:p>
        </w:tc>
        <w:tc>
          <w:tcPr>
            <w:tcW w:w="3969" w:type="dxa"/>
          </w:tcPr>
          <w:p w14:paraId="586FACFB" w14:textId="0A293CE8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an</w:t>
            </w:r>
          </w:p>
        </w:tc>
        <w:tc>
          <w:tcPr>
            <w:tcW w:w="3742" w:type="dxa"/>
          </w:tcPr>
          <w:p w14:paraId="4F4C030F" w14:textId="78D6ED9D" w:rsidR="00BE76FD" w:rsidRPr="00BE76FD" w:rsidRDefault="00BE76FD" w:rsidP="00BE7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BE76FD">
              <w:rPr>
                <w:rFonts w:ascii="Times New Roman" w:cs="Times New Roman"/>
                <w:color w:val="010205"/>
                <w:sz w:val="24"/>
                <w:szCs w:val="24"/>
              </w:rPr>
              <w:t>.804</w:t>
            </w:r>
          </w:p>
        </w:tc>
      </w:tr>
      <w:tr w:rsidR="00BE76FD" w14:paraId="372043D3" w14:textId="77777777" w:rsidTr="007E40C0">
        <w:trPr>
          <w:trHeight w:val="510"/>
        </w:trPr>
        <w:tc>
          <w:tcPr>
            <w:tcW w:w="1418" w:type="dxa"/>
          </w:tcPr>
          <w:p w14:paraId="6C32F696" w14:textId="77777777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7A2AC80F" w14:textId="77777777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5649D31F" w14:textId="6B124D0C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</w:tcPr>
          <w:p w14:paraId="693526D9" w14:textId="6866A5C8" w:rsidR="00BE76FD" w:rsidRPr="00BE76FD" w:rsidRDefault="00BE76FD" w:rsidP="00BE7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BE76FD">
              <w:rPr>
                <w:rFonts w:ascii="Times New Roman" w:cs="Times New Roman"/>
                <w:color w:val="010205"/>
                <w:sz w:val="24"/>
                <w:szCs w:val="24"/>
              </w:rPr>
              <w:t>.939</w:t>
            </w:r>
          </w:p>
        </w:tc>
      </w:tr>
      <w:tr w:rsidR="00BE76FD" w14:paraId="358B4878" w14:textId="77777777" w:rsidTr="007E40C0">
        <w:trPr>
          <w:trHeight w:val="510"/>
        </w:trPr>
        <w:tc>
          <w:tcPr>
            <w:tcW w:w="1418" w:type="dxa"/>
          </w:tcPr>
          <w:p w14:paraId="2120CF9C" w14:textId="77777777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02C94DD2" w14:textId="77777777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7FBB22F7" w14:textId="3822AB1D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</w:tcPr>
          <w:p w14:paraId="493947FB" w14:textId="44F2CC56" w:rsidR="00BE76FD" w:rsidRPr="00BE76FD" w:rsidRDefault="00BE76FD" w:rsidP="00BE7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BE76FD">
              <w:rPr>
                <w:rFonts w:ascii="Times New Roman" w:cs="Times New Roman"/>
                <w:color w:val="010205"/>
                <w:sz w:val="24"/>
                <w:szCs w:val="24"/>
              </w:rPr>
              <w:t>.939</w:t>
            </w:r>
          </w:p>
        </w:tc>
      </w:tr>
      <w:tr w:rsidR="00BE76FD" w14:paraId="004A9E78" w14:textId="77777777" w:rsidTr="007E40C0">
        <w:trPr>
          <w:trHeight w:val="510"/>
        </w:trPr>
        <w:tc>
          <w:tcPr>
            <w:tcW w:w="1418" w:type="dxa"/>
          </w:tcPr>
          <w:p w14:paraId="1AD8D3D6" w14:textId="77777777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0B438BEB" w14:textId="0DC2EAD0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395B5B50" w14:textId="250B44CA" w:rsidR="00BE76FD" w:rsidRDefault="00BE76FD" w:rsidP="00BE76F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</w:tcPr>
          <w:p w14:paraId="00CAD499" w14:textId="3195E18D" w:rsidR="00BE76FD" w:rsidRPr="00BE76FD" w:rsidRDefault="00BE76FD" w:rsidP="00BE7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BE76FD">
              <w:rPr>
                <w:rFonts w:ascii="Times New Roman" w:cs="Times New Roman"/>
                <w:color w:val="010205"/>
                <w:sz w:val="24"/>
                <w:szCs w:val="24"/>
              </w:rPr>
              <w:t>.856</w:t>
            </w:r>
          </w:p>
        </w:tc>
      </w:tr>
      <w:tr w:rsidR="007E40C0" w14:paraId="76B7036B" w14:textId="77777777" w:rsidTr="007E40C0">
        <w:trPr>
          <w:trHeight w:val="510"/>
        </w:trPr>
        <w:tc>
          <w:tcPr>
            <w:tcW w:w="1418" w:type="dxa"/>
          </w:tcPr>
          <w:p w14:paraId="58AA3C1B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 w:val="restart"/>
          </w:tcPr>
          <w:p w14:paraId="58346935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  <w:p w14:paraId="15D0AB95" w14:textId="668015E8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, 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R, 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, 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3969" w:type="dxa"/>
          </w:tcPr>
          <w:p w14:paraId="01532975" w14:textId="24BCE299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an</w:t>
            </w:r>
          </w:p>
        </w:tc>
        <w:tc>
          <w:tcPr>
            <w:tcW w:w="3742" w:type="dxa"/>
          </w:tcPr>
          <w:p w14:paraId="6E6A1510" w14:textId="72819C94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611</w:t>
            </w:r>
          </w:p>
        </w:tc>
      </w:tr>
      <w:tr w:rsidR="007E40C0" w14:paraId="6A2E8E98" w14:textId="77777777" w:rsidTr="007E40C0">
        <w:trPr>
          <w:trHeight w:val="510"/>
        </w:trPr>
        <w:tc>
          <w:tcPr>
            <w:tcW w:w="1418" w:type="dxa"/>
          </w:tcPr>
          <w:p w14:paraId="660B07F2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503CB44B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43DD71DE" w14:textId="7D4DE0D1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</w:tcPr>
          <w:p w14:paraId="21663C93" w14:textId="7160D7F1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824</w:t>
            </w:r>
          </w:p>
        </w:tc>
      </w:tr>
      <w:tr w:rsidR="007E40C0" w14:paraId="4491DA8A" w14:textId="77777777" w:rsidTr="007E40C0">
        <w:trPr>
          <w:trHeight w:val="510"/>
        </w:trPr>
        <w:tc>
          <w:tcPr>
            <w:tcW w:w="1418" w:type="dxa"/>
          </w:tcPr>
          <w:p w14:paraId="17214A18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73242B45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4D9CEAE1" w14:textId="2FB6BEF1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</w:tcPr>
          <w:p w14:paraId="17EB9A79" w14:textId="2B493442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824</w:t>
            </w:r>
          </w:p>
        </w:tc>
      </w:tr>
      <w:tr w:rsidR="007E40C0" w14:paraId="0F62B026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1B1236E0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bottom w:val="nil"/>
            </w:tcBorders>
          </w:tcPr>
          <w:p w14:paraId="24CFE52D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5697B2DB" w14:textId="10C7F7B3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  <w:tcBorders>
              <w:bottom w:val="nil"/>
            </w:tcBorders>
          </w:tcPr>
          <w:p w14:paraId="14B56EA7" w14:textId="32669D9F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628</w:t>
            </w:r>
          </w:p>
        </w:tc>
      </w:tr>
      <w:tr w:rsidR="007E40C0" w14:paraId="60BE75F9" w14:textId="77777777" w:rsidTr="007E40C0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</w:tcPr>
          <w:p w14:paraId="4C0C62B6" w14:textId="14DB845A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ta</w:t>
            </w:r>
          </w:p>
        </w:tc>
        <w:tc>
          <w:tcPr>
            <w:tcW w:w="4819" w:type="dxa"/>
            <w:vMerge w:val="restart"/>
            <w:tcBorders>
              <w:top w:val="nil"/>
              <w:bottom w:val="nil"/>
            </w:tcBorders>
          </w:tcPr>
          <w:p w14:paraId="7F6D51C6" w14:textId="77777777" w:rsidR="007E40C0" w:rsidRDefault="007E40C0" w:rsidP="007E40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  <w:p w14:paraId="1233B444" w14:textId="1FE722F3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Sham SED, Sham RW, TBI SED, TBI RW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4974781" w14:textId="01348E3C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lastRenderedPageBreak/>
              <w:t>Based on Mean</w:t>
            </w:r>
          </w:p>
        </w:tc>
        <w:tc>
          <w:tcPr>
            <w:tcW w:w="3742" w:type="dxa"/>
            <w:tcBorders>
              <w:top w:val="nil"/>
              <w:bottom w:val="nil"/>
            </w:tcBorders>
          </w:tcPr>
          <w:p w14:paraId="1A9EFF8D" w14:textId="553DCFB5" w:rsidR="007E40C0" w:rsidRPr="00CD1D84" w:rsidRDefault="007E40C0" w:rsidP="007E40C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383</w:t>
            </w:r>
          </w:p>
        </w:tc>
      </w:tr>
      <w:tr w:rsidR="007E40C0" w14:paraId="30A0BF1D" w14:textId="77777777" w:rsidTr="007E40C0">
        <w:trPr>
          <w:trHeight w:val="510"/>
        </w:trPr>
        <w:tc>
          <w:tcPr>
            <w:tcW w:w="1418" w:type="dxa"/>
            <w:tcBorders>
              <w:top w:val="nil"/>
            </w:tcBorders>
          </w:tcPr>
          <w:p w14:paraId="0F9A72AD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top w:val="nil"/>
              <w:bottom w:val="nil"/>
            </w:tcBorders>
          </w:tcPr>
          <w:p w14:paraId="332E0754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 w14:paraId="07DBE900" w14:textId="5CF3279C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  <w:tcBorders>
              <w:top w:val="nil"/>
            </w:tcBorders>
          </w:tcPr>
          <w:p w14:paraId="1A86636B" w14:textId="78B79506" w:rsid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D1D84">
              <w:rPr>
                <w:rFonts w:ascii="Times New Roman" w:hAnsi="Times New Roman" w:cs="Times New Roman"/>
                <w:sz w:val="24"/>
                <w:szCs w:val="28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2</w:t>
            </w:r>
          </w:p>
        </w:tc>
      </w:tr>
      <w:tr w:rsidR="007E40C0" w14:paraId="2F5B2ABB" w14:textId="77777777" w:rsidTr="007E40C0">
        <w:trPr>
          <w:trHeight w:val="510"/>
        </w:trPr>
        <w:tc>
          <w:tcPr>
            <w:tcW w:w="1418" w:type="dxa"/>
          </w:tcPr>
          <w:p w14:paraId="473E5BF9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top w:val="nil"/>
              <w:bottom w:val="nil"/>
            </w:tcBorders>
          </w:tcPr>
          <w:p w14:paraId="3E5B455C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4E80B576" w14:textId="6F2CE92C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</w:tcPr>
          <w:p w14:paraId="3ABE3DF1" w14:textId="3E9F5DD7" w:rsid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91</w:t>
            </w:r>
          </w:p>
        </w:tc>
      </w:tr>
      <w:tr w:rsidR="007E40C0" w14:paraId="1BA3AE00" w14:textId="77777777" w:rsidTr="007E40C0">
        <w:trPr>
          <w:trHeight w:val="510"/>
        </w:trPr>
        <w:tc>
          <w:tcPr>
            <w:tcW w:w="1418" w:type="dxa"/>
          </w:tcPr>
          <w:p w14:paraId="4F796B24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top w:val="nil"/>
              <w:bottom w:val="nil"/>
            </w:tcBorders>
          </w:tcPr>
          <w:p w14:paraId="0010324D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08666EDF" w14:textId="2371A788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</w:tcPr>
          <w:p w14:paraId="5CB80BA5" w14:textId="5705ED62" w:rsid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93</w:t>
            </w:r>
          </w:p>
        </w:tc>
      </w:tr>
      <w:tr w:rsidR="007E40C0" w14:paraId="1A0B3A9F" w14:textId="77777777" w:rsidTr="007E40C0">
        <w:trPr>
          <w:trHeight w:val="510"/>
        </w:trPr>
        <w:tc>
          <w:tcPr>
            <w:tcW w:w="1418" w:type="dxa"/>
          </w:tcPr>
          <w:p w14:paraId="272F09D4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 w:val="restart"/>
            <w:tcBorders>
              <w:top w:val="nil"/>
            </w:tcBorders>
          </w:tcPr>
          <w:p w14:paraId="366F9EBB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  <w:p w14:paraId="5298C1C3" w14:textId="73292C5E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, Sham R, 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, TBI R)</w:t>
            </w:r>
          </w:p>
        </w:tc>
        <w:tc>
          <w:tcPr>
            <w:tcW w:w="3969" w:type="dxa"/>
          </w:tcPr>
          <w:p w14:paraId="494E3513" w14:textId="0D981A72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an</w:t>
            </w:r>
          </w:p>
        </w:tc>
        <w:tc>
          <w:tcPr>
            <w:tcW w:w="3742" w:type="dxa"/>
          </w:tcPr>
          <w:p w14:paraId="5856EE92" w14:textId="712E68C8" w:rsidR="007E40C0" w:rsidRPr="00BE76FD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BE76FD">
              <w:rPr>
                <w:rFonts w:ascii="Times New Roman" w:cs="Times New Roman"/>
                <w:color w:val="010205"/>
                <w:sz w:val="24"/>
                <w:szCs w:val="24"/>
              </w:rPr>
              <w:t>.186</w:t>
            </w:r>
          </w:p>
        </w:tc>
      </w:tr>
      <w:tr w:rsidR="007E40C0" w14:paraId="4B827C75" w14:textId="77777777" w:rsidTr="007E40C0">
        <w:trPr>
          <w:trHeight w:val="510"/>
        </w:trPr>
        <w:tc>
          <w:tcPr>
            <w:tcW w:w="1418" w:type="dxa"/>
          </w:tcPr>
          <w:p w14:paraId="74532431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34A04F88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0517E542" w14:textId="1F3B4A7A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</w:tcPr>
          <w:p w14:paraId="00C2C815" w14:textId="1C76A703" w:rsidR="007E40C0" w:rsidRPr="00BE76FD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BE76FD">
              <w:rPr>
                <w:rFonts w:ascii="Times New Roman" w:cs="Times New Roman"/>
                <w:color w:val="010205"/>
                <w:sz w:val="24"/>
                <w:szCs w:val="24"/>
              </w:rPr>
              <w:t>.380</w:t>
            </w:r>
          </w:p>
        </w:tc>
      </w:tr>
      <w:tr w:rsidR="007E40C0" w14:paraId="1A8F8501" w14:textId="77777777" w:rsidTr="007E40C0">
        <w:trPr>
          <w:trHeight w:val="510"/>
        </w:trPr>
        <w:tc>
          <w:tcPr>
            <w:tcW w:w="1418" w:type="dxa"/>
          </w:tcPr>
          <w:p w14:paraId="6F938DA9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0AAE8795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649403EB" w14:textId="40A4F39A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</w:tcPr>
          <w:p w14:paraId="1D672F55" w14:textId="0EF1D65D" w:rsidR="007E40C0" w:rsidRPr="00BE76FD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BE76FD">
              <w:rPr>
                <w:rFonts w:ascii="Times New Roman" w:cs="Times New Roman"/>
                <w:color w:val="010205"/>
                <w:sz w:val="24"/>
                <w:szCs w:val="24"/>
              </w:rPr>
              <w:t>.388</w:t>
            </w:r>
          </w:p>
        </w:tc>
      </w:tr>
      <w:tr w:rsidR="007E40C0" w14:paraId="40F3D465" w14:textId="77777777" w:rsidTr="007E40C0">
        <w:trPr>
          <w:trHeight w:val="510"/>
        </w:trPr>
        <w:tc>
          <w:tcPr>
            <w:tcW w:w="1418" w:type="dxa"/>
          </w:tcPr>
          <w:p w14:paraId="128FDED5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34644801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062B11CD" w14:textId="1322272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</w:tcPr>
          <w:p w14:paraId="3D56AB3B" w14:textId="6636A87B" w:rsidR="007E40C0" w:rsidRPr="00BE76FD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BE76FD">
              <w:rPr>
                <w:rFonts w:ascii="Times New Roman" w:cs="Times New Roman"/>
                <w:color w:val="010205"/>
                <w:sz w:val="24"/>
                <w:szCs w:val="24"/>
              </w:rPr>
              <w:t>.195</w:t>
            </w:r>
          </w:p>
        </w:tc>
      </w:tr>
      <w:tr w:rsidR="007E40C0" w14:paraId="6F0FF9A0" w14:textId="77777777" w:rsidTr="007E40C0">
        <w:trPr>
          <w:trHeight w:val="510"/>
        </w:trPr>
        <w:tc>
          <w:tcPr>
            <w:tcW w:w="1418" w:type="dxa"/>
          </w:tcPr>
          <w:p w14:paraId="27C087CA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 w:val="restart"/>
          </w:tcPr>
          <w:p w14:paraId="2044AC3B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  <w:p w14:paraId="20262B46" w14:textId="05901B98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, 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R, 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, 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3969" w:type="dxa"/>
          </w:tcPr>
          <w:p w14:paraId="7356DC91" w14:textId="047F46A0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an</w:t>
            </w:r>
          </w:p>
        </w:tc>
        <w:tc>
          <w:tcPr>
            <w:tcW w:w="3742" w:type="dxa"/>
          </w:tcPr>
          <w:p w14:paraId="66589318" w14:textId="79F21C49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106</w:t>
            </w:r>
          </w:p>
        </w:tc>
      </w:tr>
      <w:tr w:rsidR="007E40C0" w14:paraId="518705A9" w14:textId="77777777" w:rsidTr="007E40C0">
        <w:trPr>
          <w:trHeight w:val="510"/>
        </w:trPr>
        <w:tc>
          <w:tcPr>
            <w:tcW w:w="1418" w:type="dxa"/>
          </w:tcPr>
          <w:p w14:paraId="02894D3A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686456E0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6C65C10B" w14:textId="21C528A4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</w:tcPr>
          <w:p w14:paraId="16ABA288" w14:textId="58341694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460</w:t>
            </w:r>
          </w:p>
        </w:tc>
      </w:tr>
      <w:tr w:rsidR="007E40C0" w14:paraId="61638846" w14:textId="77777777" w:rsidTr="007E40C0">
        <w:trPr>
          <w:trHeight w:val="510"/>
        </w:trPr>
        <w:tc>
          <w:tcPr>
            <w:tcW w:w="1418" w:type="dxa"/>
          </w:tcPr>
          <w:p w14:paraId="45447870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6ECD2EC3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5087D305" w14:textId="23B4DE1E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</w:tcPr>
          <w:p w14:paraId="05B73B1D" w14:textId="6153018F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493</w:t>
            </w:r>
          </w:p>
        </w:tc>
      </w:tr>
      <w:tr w:rsidR="007E40C0" w14:paraId="3360E65B" w14:textId="77777777" w:rsidTr="007E40C0">
        <w:trPr>
          <w:trHeight w:val="510"/>
        </w:trPr>
        <w:tc>
          <w:tcPr>
            <w:tcW w:w="1418" w:type="dxa"/>
          </w:tcPr>
          <w:p w14:paraId="0EBF4D4D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5C054F06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52B58108" w14:textId="6CB9E3C3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</w:tcPr>
          <w:p w14:paraId="1823E04F" w14:textId="486FA3F7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118</w:t>
            </w:r>
          </w:p>
        </w:tc>
      </w:tr>
      <w:tr w:rsidR="007E40C0" w14:paraId="74D18E8F" w14:textId="77777777" w:rsidTr="007E40C0">
        <w:trPr>
          <w:trHeight w:val="510"/>
        </w:trPr>
        <w:tc>
          <w:tcPr>
            <w:tcW w:w="1418" w:type="dxa"/>
          </w:tcPr>
          <w:p w14:paraId="54D0E21B" w14:textId="7748C03F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eta</w:t>
            </w:r>
          </w:p>
        </w:tc>
        <w:tc>
          <w:tcPr>
            <w:tcW w:w="4819" w:type="dxa"/>
            <w:vMerge w:val="restart"/>
          </w:tcPr>
          <w:p w14:paraId="63F84D83" w14:textId="77777777" w:rsidR="007E40C0" w:rsidRDefault="007E40C0" w:rsidP="007E40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  <w:p w14:paraId="6C7EFB86" w14:textId="47C27B52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Sham SED, Sham RW, TBI SED, TBI RW)</w:t>
            </w:r>
          </w:p>
        </w:tc>
        <w:tc>
          <w:tcPr>
            <w:tcW w:w="3969" w:type="dxa"/>
          </w:tcPr>
          <w:p w14:paraId="5E843C17" w14:textId="0B01E5BD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an</w:t>
            </w:r>
          </w:p>
        </w:tc>
        <w:tc>
          <w:tcPr>
            <w:tcW w:w="3742" w:type="dxa"/>
          </w:tcPr>
          <w:p w14:paraId="1202144D" w14:textId="0F8D7782" w:rsid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D1D84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82</w:t>
            </w:r>
          </w:p>
        </w:tc>
      </w:tr>
      <w:tr w:rsidR="007E40C0" w14:paraId="24084093" w14:textId="77777777" w:rsidTr="007E40C0">
        <w:trPr>
          <w:trHeight w:val="510"/>
        </w:trPr>
        <w:tc>
          <w:tcPr>
            <w:tcW w:w="1418" w:type="dxa"/>
          </w:tcPr>
          <w:p w14:paraId="3620C4C1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2228EF51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</w:tcPr>
          <w:p w14:paraId="1771A9AE" w14:textId="76064466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</w:tcPr>
          <w:p w14:paraId="7E8734F9" w14:textId="3674976C" w:rsid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D1D84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97</w:t>
            </w:r>
          </w:p>
        </w:tc>
      </w:tr>
      <w:tr w:rsidR="007E40C0" w14:paraId="436EA856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73C0C278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44F1720D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7DB12B52" w14:textId="2F66924F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  <w:tcBorders>
              <w:bottom w:val="nil"/>
            </w:tcBorders>
          </w:tcPr>
          <w:p w14:paraId="10D7D763" w14:textId="7FD251D3" w:rsid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00</w:t>
            </w:r>
          </w:p>
        </w:tc>
      </w:tr>
      <w:tr w:rsidR="007E40C0" w14:paraId="2B66ACC9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6D4B559D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bottom w:val="nil"/>
            </w:tcBorders>
          </w:tcPr>
          <w:p w14:paraId="7E2058CC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39FB988C" w14:textId="7BBA3B3E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  <w:tcBorders>
              <w:bottom w:val="nil"/>
            </w:tcBorders>
          </w:tcPr>
          <w:p w14:paraId="0418183E" w14:textId="4E6465EB" w:rsid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83</w:t>
            </w:r>
          </w:p>
        </w:tc>
      </w:tr>
      <w:tr w:rsidR="007E40C0" w14:paraId="3ECE736A" w14:textId="77777777" w:rsidTr="007E40C0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</w:tcPr>
          <w:p w14:paraId="4A2B28DE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 w:val="restart"/>
            <w:tcBorders>
              <w:top w:val="nil"/>
              <w:bottom w:val="nil"/>
            </w:tcBorders>
          </w:tcPr>
          <w:p w14:paraId="680AD17E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  <w:p w14:paraId="74CBA057" w14:textId="0213B56E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, Sham R, 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, TBI R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2D325B0" w14:textId="4923EA98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lastRenderedPageBreak/>
              <w:t>Based on Mean</w:t>
            </w:r>
          </w:p>
        </w:tc>
        <w:tc>
          <w:tcPr>
            <w:tcW w:w="3742" w:type="dxa"/>
            <w:tcBorders>
              <w:top w:val="nil"/>
              <w:bottom w:val="nil"/>
            </w:tcBorders>
          </w:tcPr>
          <w:p w14:paraId="3959A2FC" w14:textId="0E1C654F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162</w:t>
            </w:r>
          </w:p>
        </w:tc>
      </w:tr>
      <w:tr w:rsidR="007E40C0" w14:paraId="4407F093" w14:textId="77777777" w:rsidTr="007E40C0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</w:tcPr>
          <w:p w14:paraId="3C4A3492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top w:val="nil"/>
              <w:bottom w:val="nil"/>
            </w:tcBorders>
          </w:tcPr>
          <w:p w14:paraId="05CF8E19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68B0C62" w14:textId="01EB9474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  <w:tcBorders>
              <w:top w:val="nil"/>
              <w:bottom w:val="nil"/>
            </w:tcBorders>
          </w:tcPr>
          <w:p w14:paraId="1F66C107" w14:textId="7267334E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264</w:t>
            </w:r>
          </w:p>
        </w:tc>
      </w:tr>
      <w:tr w:rsidR="007E40C0" w14:paraId="485162CE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773D6211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top w:val="nil"/>
              <w:bottom w:val="nil"/>
            </w:tcBorders>
          </w:tcPr>
          <w:p w14:paraId="08E816A6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4AB98425" w14:textId="45AAD858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  <w:tcBorders>
              <w:bottom w:val="nil"/>
            </w:tcBorders>
          </w:tcPr>
          <w:p w14:paraId="4A0F4EDD" w14:textId="7C282C98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281</w:t>
            </w:r>
          </w:p>
        </w:tc>
      </w:tr>
      <w:tr w:rsidR="007E40C0" w14:paraId="4130A0C1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54D0B19B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top w:val="nil"/>
              <w:bottom w:val="nil"/>
            </w:tcBorders>
          </w:tcPr>
          <w:p w14:paraId="653A66D7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0C8836A7" w14:textId="463A7645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  <w:tcBorders>
              <w:bottom w:val="nil"/>
            </w:tcBorders>
          </w:tcPr>
          <w:p w14:paraId="60A55166" w14:textId="2C43CDC3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168</w:t>
            </w:r>
          </w:p>
        </w:tc>
      </w:tr>
      <w:tr w:rsidR="007E40C0" w14:paraId="48D7B8BA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4DF3B462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 w:val="restart"/>
          </w:tcPr>
          <w:p w14:paraId="4BD81ECA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  <w:p w14:paraId="195BF409" w14:textId="3D221089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, 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R, 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, 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3969" w:type="dxa"/>
            <w:tcBorders>
              <w:bottom w:val="nil"/>
            </w:tcBorders>
          </w:tcPr>
          <w:p w14:paraId="77ADCE57" w14:textId="5EE139D9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an</w:t>
            </w:r>
          </w:p>
        </w:tc>
        <w:tc>
          <w:tcPr>
            <w:tcW w:w="3742" w:type="dxa"/>
            <w:tcBorders>
              <w:bottom w:val="nil"/>
            </w:tcBorders>
          </w:tcPr>
          <w:p w14:paraId="61D1CDF9" w14:textId="6B29A28D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873</w:t>
            </w:r>
          </w:p>
        </w:tc>
      </w:tr>
      <w:tr w:rsidR="007E40C0" w14:paraId="16C59BFD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6D728F95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5EFB3592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66431859" w14:textId="0175311F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  <w:tcBorders>
              <w:bottom w:val="nil"/>
            </w:tcBorders>
          </w:tcPr>
          <w:p w14:paraId="370A0744" w14:textId="374DEF83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942</w:t>
            </w:r>
          </w:p>
        </w:tc>
      </w:tr>
      <w:tr w:rsidR="007E40C0" w14:paraId="480B4FE4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36E36F16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4E29613A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2483DDCA" w14:textId="07EA2C56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  <w:tcBorders>
              <w:bottom w:val="nil"/>
            </w:tcBorders>
          </w:tcPr>
          <w:p w14:paraId="71E0618D" w14:textId="43EA4AD5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941</w:t>
            </w:r>
          </w:p>
        </w:tc>
      </w:tr>
      <w:tr w:rsidR="007E40C0" w14:paraId="5DA432A5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041D9DC8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bottom w:val="nil"/>
            </w:tcBorders>
          </w:tcPr>
          <w:p w14:paraId="7F3AA279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0777EB3B" w14:textId="3DB389F4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  <w:tcBorders>
              <w:bottom w:val="nil"/>
            </w:tcBorders>
          </w:tcPr>
          <w:p w14:paraId="1E87DFDF" w14:textId="0E45A9D8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882</w:t>
            </w:r>
          </w:p>
        </w:tc>
      </w:tr>
      <w:tr w:rsidR="007E40C0" w14:paraId="5F5A855B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02E713A2" w14:textId="11CDB0A6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pha</w:t>
            </w:r>
          </w:p>
        </w:tc>
        <w:tc>
          <w:tcPr>
            <w:tcW w:w="4819" w:type="dxa"/>
            <w:vMerge w:val="restart"/>
          </w:tcPr>
          <w:p w14:paraId="47E918AC" w14:textId="77777777" w:rsidR="007E40C0" w:rsidRDefault="007E40C0" w:rsidP="007E40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  <w:p w14:paraId="75E8CDB1" w14:textId="546451BB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Sham SED, Sham RW, TBI SED, TBI RW)</w:t>
            </w:r>
          </w:p>
        </w:tc>
        <w:tc>
          <w:tcPr>
            <w:tcW w:w="3969" w:type="dxa"/>
            <w:tcBorders>
              <w:bottom w:val="nil"/>
            </w:tcBorders>
          </w:tcPr>
          <w:p w14:paraId="7F280712" w14:textId="27A04535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an</w:t>
            </w:r>
          </w:p>
        </w:tc>
        <w:tc>
          <w:tcPr>
            <w:tcW w:w="3742" w:type="dxa"/>
            <w:tcBorders>
              <w:bottom w:val="nil"/>
            </w:tcBorders>
          </w:tcPr>
          <w:p w14:paraId="3DA4338D" w14:textId="48DBFDF7" w:rsid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D1D84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45</w:t>
            </w:r>
          </w:p>
        </w:tc>
      </w:tr>
      <w:tr w:rsidR="007E40C0" w14:paraId="7D455991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43A1F396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370A889A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2A273DE2" w14:textId="6F513B60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  <w:tcBorders>
              <w:bottom w:val="nil"/>
            </w:tcBorders>
          </w:tcPr>
          <w:p w14:paraId="3E7DDAF2" w14:textId="44F233C1" w:rsid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D1D84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56</w:t>
            </w:r>
          </w:p>
        </w:tc>
      </w:tr>
      <w:tr w:rsidR="007E40C0" w14:paraId="2E6C9EAF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0A3500B5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2E68D15C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06347358" w14:textId="6761AE2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  <w:tcBorders>
              <w:bottom w:val="nil"/>
            </w:tcBorders>
          </w:tcPr>
          <w:p w14:paraId="25399DEF" w14:textId="719B4BC6" w:rsid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82</w:t>
            </w:r>
          </w:p>
        </w:tc>
      </w:tr>
      <w:tr w:rsidR="007E40C0" w14:paraId="145CB56A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294941E2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bottom w:val="nil"/>
            </w:tcBorders>
          </w:tcPr>
          <w:p w14:paraId="7A713ACA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64E9405B" w14:textId="52D001DF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  <w:tcBorders>
              <w:bottom w:val="nil"/>
            </w:tcBorders>
          </w:tcPr>
          <w:p w14:paraId="6356CF54" w14:textId="430DE62A" w:rsid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45</w:t>
            </w:r>
          </w:p>
        </w:tc>
      </w:tr>
      <w:tr w:rsidR="007E40C0" w14:paraId="0EE33900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0AE36CD8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 w:val="restart"/>
          </w:tcPr>
          <w:p w14:paraId="2F724ABD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  <w:p w14:paraId="51D344F4" w14:textId="4EA9F83F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 xml:space="preserve">, Sham R, 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, TBI R)</w:t>
            </w:r>
          </w:p>
        </w:tc>
        <w:tc>
          <w:tcPr>
            <w:tcW w:w="3969" w:type="dxa"/>
            <w:tcBorders>
              <w:bottom w:val="nil"/>
            </w:tcBorders>
          </w:tcPr>
          <w:p w14:paraId="31091E1B" w14:textId="69A55C94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an</w:t>
            </w:r>
          </w:p>
        </w:tc>
        <w:tc>
          <w:tcPr>
            <w:tcW w:w="3742" w:type="dxa"/>
            <w:tcBorders>
              <w:bottom w:val="nil"/>
            </w:tcBorders>
          </w:tcPr>
          <w:p w14:paraId="45D4C701" w14:textId="2AC598AE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963</w:t>
            </w:r>
          </w:p>
        </w:tc>
      </w:tr>
      <w:tr w:rsidR="007E40C0" w14:paraId="3ACE8A2C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1E2A475C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5700449A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405499EB" w14:textId="07DD95DA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  <w:tcBorders>
              <w:bottom w:val="nil"/>
            </w:tcBorders>
          </w:tcPr>
          <w:p w14:paraId="08A19B46" w14:textId="797F16A9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980</w:t>
            </w:r>
          </w:p>
        </w:tc>
      </w:tr>
      <w:tr w:rsidR="007E40C0" w14:paraId="7ACCD054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6C618F6C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</w:tcPr>
          <w:p w14:paraId="75C821FC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19CCB536" w14:textId="5ACA77E1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  <w:tcBorders>
              <w:bottom w:val="nil"/>
            </w:tcBorders>
          </w:tcPr>
          <w:p w14:paraId="5D50AB69" w14:textId="1B954E3A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980</w:t>
            </w:r>
          </w:p>
        </w:tc>
      </w:tr>
      <w:tr w:rsidR="007E40C0" w14:paraId="0FE68870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14E2EF3D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bottom w:val="nil"/>
            </w:tcBorders>
          </w:tcPr>
          <w:p w14:paraId="6100BC3E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7442827E" w14:textId="2465C89C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  <w:tcBorders>
              <w:bottom w:val="nil"/>
            </w:tcBorders>
          </w:tcPr>
          <w:p w14:paraId="36951229" w14:textId="49E6D239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963</w:t>
            </w:r>
          </w:p>
        </w:tc>
      </w:tr>
      <w:tr w:rsidR="007E40C0" w14:paraId="5D5D40B2" w14:textId="77777777" w:rsidTr="007E40C0">
        <w:trPr>
          <w:trHeight w:val="510"/>
        </w:trPr>
        <w:tc>
          <w:tcPr>
            <w:tcW w:w="1418" w:type="dxa"/>
            <w:tcBorders>
              <w:bottom w:val="nil"/>
            </w:tcBorders>
          </w:tcPr>
          <w:p w14:paraId="2D7ABAD1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 w:val="restart"/>
            <w:tcBorders>
              <w:top w:val="nil"/>
              <w:bottom w:val="nil"/>
            </w:tcBorders>
          </w:tcPr>
          <w:p w14:paraId="6FCDC24A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  <w:p w14:paraId="585DB945" w14:textId="43A384DF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</w:t>
            </w:r>
            <w:r w:rsidRPr="00CD1D84">
              <w:rPr>
                <w:rFonts w:ascii="Times New Roman" w:hAnsi="Times New Roman" w:cs="Times New Roman"/>
                <w:sz w:val="24"/>
                <w:szCs w:val="24"/>
              </w:rPr>
              <w:t>Sham PS NR, Sham PR, TBI PS NR, TBI PR)</w:t>
            </w:r>
          </w:p>
        </w:tc>
        <w:tc>
          <w:tcPr>
            <w:tcW w:w="3969" w:type="dxa"/>
            <w:tcBorders>
              <w:bottom w:val="nil"/>
            </w:tcBorders>
          </w:tcPr>
          <w:p w14:paraId="1E9978A4" w14:textId="732D3FBE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lastRenderedPageBreak/>
              <w:t>Based on Mean</w:t>
            </w:r>
          </w:p>
        </w:tc>
        <w:tc>
          <w:tcPr>
            <w:tcW w:w="3742" w:type="dxa"/>
            <w:tcBorders>
              <w:bottom w:val="nil"/>
            </w:tcBorders>
          </w:tcPr>
          <w:p w14:paraId="00B5E6A0" w14:textId="3D6592FE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512</w:t>
            </w:r>
          </w:p>
        </w:tc>
      </w:tr>
      <w:tr w:rsidR="007E40C0" w14:paraId="567961CB" w14:textId="77777777" w:rsidTr="007E40C0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</w:tcPr>
          <w:p w14:paraId="32E2EB35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top w:val="nil"/>
              <w:bottom w:val="nil"/>
            </w:tcBorders>
          </w:tcPr>
          <w:p w14:paraId="46662E67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90EF4F4" w14:textId="29F348F9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Median</w:t>
            </w:r>
          </w:p>
        </w:tc>
        <w:tc>
          <w:tcPr>
            <w:tcW w:w="3742" w:type="dxa"/>
            <w:tcBorders>
              <w:top w:val="nil"/>
              <w:bottom w:val="nil"/>
            </w:tcBorders>
          </w:tcPr>
          <w:p w14:paraId="2DD81A65" w14:textId="7CC4E8DF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746</w:t>
            </w:r>
          </w:p>
        </w:tc>
      </w:tr>
      <w:tr w:rsidR="007E40C0" w14:paraId="534BE417" w14:textId="77777777" w:rsidTr="007E40C0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</w:tcPr>
          <w:p w14:paraId="4A94B266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top w:val="nil"/>
              <w:bottom w:val="nil"/>
            </w:tcBorders>
          </w:tcPr>
          <w:p w14:paraId="458CD2D0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68054A5" w14:textId="75433020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 xml:space="preserve">Based on Median and with adjusted </w:t>
            </w:r>
            <w:proofErr w:type="spellStart"/>
            <w:r w:rsidRPr="00CD1D84">
              <w:rPr>
                <w:rFonts w:asci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742" w:type="dxa"/>
            <w:tcBorders>
              <w:top w:val="nil"/>
              <w:bottom w:val="nil"/>
            </w:tcBorders>
          </w:tcPr>
          <w:p w14:paraId="443C2B09" w14:textId="2926A19C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746</w:t>
            </w:r>
          </w:p>
        </w:tc>
      </w:tr>
      <w:tr w:rsidR="007E40C0" w14:paraId="7A877B3A" w14:textId="77777777" w:rsidTr="007E40C0">
        <w:trPr>
          <w:trHeight w:val="510"/>
        </w:trPr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14:paraId="3F462C16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819" w:type="dxa"/>
            <w:vMerge/>
            <w:tcBorders>
              <w:top w:val="nil"/>
              <w:bottom w:val="single" w:sz="18" w:space="0" w:color="auto"/>
            </w:tcBorders>
          </w:tcPr>
          <w:p w14:paraId="021618C5" w14:textId="77777777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969" w:type="dxa"/>
            <w:tcBorders>
              <w:top w:val="nil"/>
              <w:bottom w:val="single" w:sz="18" w:space="0" w:color="auto"/>
            </w:tcBorders>
          </w:tcPr>
          <w:p w14:paraId="24C0E9B3" w14:textId="2D9A3A41" w:rsidR="007E40C0" w:rsidRDefault="007E40C0" w:rsidP="007E40C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1D84">
              <w:rPr>
                <w:rFonts w:ascii="Times New Roman" w:cs="Times New Roman"/>
                <w:sz w:val="24"/>
                <w:szCs w:val="24"/>
              </w:rPr>
              <w:t>Based on trimmed mean</w:t>
            </w:r>
          </w:p>
        </w:tc>
        <w:tc>
          <w:tcPr>
            <w:tcW w:w="3742" w:type="dxa"/>
            <w:tcBorders>
              <w:top w:val="nil"/>
              <w:bottom w:val="single" w:sz="18" w:space="0" w:color="auto"/>
            </w:tcBorders>
          </w:tcPr>
          <w:p w14:paraId="17D25159" w14:textId="4A12950B" w:rsidR="007E40C0" w:rsidRPr="007E40C0" w:rsidRDefault="007E40C0" w:rsidP="007E4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color w:val="010205"/>
                <w:sz w:val="24"/>
                <w:szCs w:val="24"/>
              </w:rPr>
              <w:t>0</w:t>
            </w:r>
            <w:r w:rsidRPr="007E40C0">
              <w:rPr>
                <w:rFonts w:ascii="Times New Roman" w:cs="Times New Roman"/>
                <w:color w:val="010205"/>
                <w:sz w:val="24"/>
                <w:szCs w:val="24"/>
              </w:rPr>
              <w:t>.518</w:t>
            </w:r>
          </w:p>
        </w:tc>
      </w:tr>
    </w:tbl>
    <w:p w14:paraId="1D8C0E6C" w14:textId="77777777" w:rsidR="00EB0763" w:rsidRDefault="00EB0763" w:rsidP="007907D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1120E24" w14:textId="136015F3" w:rsidR="00AB2A3E" w:rsidRDefault="00AB2A3E" w:rsidP="00AB2A3E">
      <w:pPr>
        <w:pStyle w:val="a8"/>
        <w:numPr>
          <w:ilvl w:val="0"/>
          <w:numId w:val="2"/>
        </w:numPr>
        <w:ind w:firstLineChars="0"/>
        <w:jc w:val="left"/>
        <w:rPr>
          <w:rFonts w:ascii="Times New Roman" w:cs="Times New Roman"/>
          <w:b/>
          <w:bCs/>
          <w:color w:val="010205"/>
          <w:sz w:val="28"/>
          <w:szCs w:val="28"/>
        </w:rPr>
      </w:pPr>
      <w:r>
        <w:rPr>
          <w:rFonts w:ascii="Times New Roman" w:cs="Times New Roman" w:hint="eastAsia"/>
          <w:b/>
          <w:bCs/>
          <w:color w:val="010205"/>
          <w:sz w:val="28"/>
          <w:szCs w:val="28"/>
        </w:rPr>
        <w:t>T</w:t>
      </w:r>
      <w:r>
        <w:rPr>
          <w:rFonts w:ascii="Times New Roman" w:cs="Times New Roman"/>
          <w:b/>
          <w:bCs/>
          <w:color w:val="010205"/>
          <w:sz w:val="28"/>
          <w:szCs w:val="28"/>
        </w:rPr>
        <w:t xml:space="preserve">he data </w:t>
      </w:r>
      <w:r w:rsidR="00CD5109">
        <w:rPr>
          <w:rFonts w:ascii="Times New Roman" w:cs="Times New Roman"/>
          <w:b/>
          <w:bCs/>
          <w:color w:val="010205"/>
          <w:sz w:val="28"/>
          <w:szCs w:val="28"/>
        </w:rPr>
        <w:t xml:space="preserve">of </w:t>
      </w:r>
      <w:r w:rsidR="00CD5109" w:rsidRPr="00CD5109">
        <w:rPr>
          <w:rFonts w:ascii="Times New Roman" w:cs="Times New Roman"/>
          <w:b/>
          <w:bCs/>
          <w:i/>
          <w:iCs/>
          <w:color w:val="010205"/>
          <w:sz w:val="28"/>
          <w:szCs w:val="28"/>
        </w:rPr>
        <w:t>P</w:t>
      </w:r>
      <w:r w:rsidR="00CD5109">
        <w:rPr>
          <w:rFonts w:ascii="Times New Roman" w:cs="Times New Roman"/>
          <w:b/>
          <w:bCs/>
          <w:i/>
          <w:iCs/>
          <w:color w:val="010205"/>
          <w:sz w:val="28"/>
          <w:szCs w:val="28"/>
        </w:rPr>
        <w:t xml:space="preserve"> </w:t>
      </w:r>
      <w:r w:rsidR="00CD5109">
        <w:rPr>
          <w:rFonts w:ascii="Times New Roman" w:cs="Times New Roman"/>
          <w:b/>
          <w:bCs/>
          <w:color w:val="010205"/>
          <w:sz w:val="28"/>
          <w:szCs w:val="28"/>
        </w:rPr>
        <w:t xml:space="preserve">value </w:t>
      </w:r>
      <w:r>
        <w:rPr>
          <w:rFonts w:ascii="Times New Roman" w:cs="Times New Roman"/>
          <w:b/>
          <w:bCs/>
          <w:color w:val="010205"/>
          <w:sz w:val="28"/>
          <w:szCs w:val="28"/>
        </w:rPr>
        <w:t xml:space="preserve">were statistically analyzed using </w:t>
      </w:r>
      <w:r w:rsidR="00710E6C" w:rsidRPr="00710E6C">
        <w:rPr>
          <w:rFonts w:ascii="Times New Roman" w:cs="Times New Roman"/>
          <w:b/>
          <w:bCs/>
          <w:color w:val="010205"/>
          <w:sz w:val="28"/>
          <w:szCs w:val="28"/>
        </w:rPr>
        <w:t>bidirectional variance assessments</w:t>
      </w:r>
      <w:r>
        <w:rPr>
          <w:rFonts w:ascii="Times New Roman" w:cs="Times New Roman"/>
          <w:b/>
          <w:bCs/>
          <w:color w:val="010205"/>
          <w:sz w:val="28"/>
          <w:szCs w:val="28"/>
        </w:rPr>
        <w:t>.</w:t>
      </w:r>
    </w:p>
    <w:p w14:paraId="22F29BF2" w14:textId="77777777" w:rsidR="00AB2A3E" w:rsidRDefault="00AB2A3E" w:rsidP="007907D1">
      <w:pPr>
        <w:rPr>
          <w:rFonts w:ascii="Times New Roman" w:hAnsi="Times New Roman" w:cs="Times New Roman"/>
          <w:b/>
          <w:bCs/>
          <w:sz w:val="24"/>
          <w:szCs w:val="28"/>
        </w:rPr>
        <w:sectPr w:rsidR="00AB2A3E" w:rsidSect="00D852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DCF750" w14:textId="09DD2D5E" w:rsidR="007907D1" w:rsidRDefault="00EB0763" w:rsidP="00EB0763">
      <w:pPr>
        <w:jc w:val="center"/>
        <w:rPr>
          <w:rFonts w:ascii="Times New Roman" w:cs="Times New Roman"/>
          <w:b/>
          <w:bCs/>
          <w:color w:val="010205"/>
          <w:sz w:val="28"/>
          <w:szCs w:val="28"/>
        </w:rPr>
      </w:pPr>
      <w:r w:rsidRPr="00EB0763">
        <w:rPr>
          <w:rFonts w:ascii="Times New Roman" w:cs="Times New Roman"/>
          <w:b/>
          <w:bCs/>
          <w:color w:val="010205"/>
          <w:sz w:val="28"/>
          <w:szCs w:val="28"/>
        </w:rPr>
        <w:lastRenderedPageBreak/>
        <w:t>Table 3. Multiple Comparisons</w:t>
      </w:r>
      <w:r w:rsidR="00F7097C" w:rsidRPr="00F7097C">
        <w:rPr>
          <w:rFonts w:ascii="Times New Roman" w:cs="Times New Roman"/>
          <w:b/>
          <w:bCs/>
          <w:color w:val="010205"/>
          <w:sz w:val="28"/>
          <w:szCs w:val="28"/>
        </w:rPr>
        <w:t xml:space="preserve"> of EEG recordings in each group</w:t>
      </w:r>
      <w:r w:rsidR="00710E6C">
        <w:rPr>
          <w:rFonts w:ascii="Times New Roman" w:cs="Times New Roman"/>
          <w:b/>
          <w:bCs/>
          <w:color w:val="010205"/>
          <w:sz w:val="28"/>
          <w:szCs w:val="28"/>
        </w:rPr>
        <w:t xml:space="preserve"> </w:t>
      </w:r>
      <w:r w:rsidR="00710E6C" w:rsidRPr="00710E6C">
        <w:rPr>
          <w:rFonts w:ascii="Times New Roman" w:cs="Times New Roman"/>
          <w:b/>
          <w:bCs/>
          <w:color w:val="010205"/>
          <w:sz w:val="28"/>
          <w:szCs w:val="28"/>
          <w:vertAlign w:val="superscript"/>
        </w:rPr>
        <w:t>a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394"/>
        <w:gridCol w:w="1701"/>
        <w:gridCol w:w="4393"/>
      </w:tblGrid>
      <w:tr w:rsidR="00E57C55" w:rsidRPr="00E57C55" w14:paraId="4D25597D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24328D0" w14:textId="77777777" w:rsidR="00E57C55" w:rsidRPr="00E57C55" w:rsidRDefault="00E57C55" w:rsidP="00A664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47C8CB6" w14:textId="0BA665CC" w:rsidR="00E57C55" w:rsidRPr="00E57C55" w:rsidRDefault="00E57C55" w:rsidP="00A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87FDC59" w14:textId="1AB0A784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3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2F0D7D" w14:textId="01216081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57C55" w:rsidRPr="00E57C55" w14:paraId="09C79A39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2CE6EB86" w14:textId="5035347A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ta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</w:tcBorders>
          </w:tcPr>
          <w:p w14:paraId="00B11138" w14:textId="4C6C285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</w:tc>
        <w:tc>
          <w:tcPr>
            <w:tcW w:w="4393" w:type="dxa"/>
            <w:tcBorders>
              <w:top w:val="single" w:sz="4" w:space="0" w:color="auto"/>
            </w:tcBorders>
          </w:tcPr>
          <w:p w14:paraId="6883224C" w14:textId="5C3537F8" w:rsidR="00E57C55" w:rsidRPr="00E57C55" w:rsidRDefault="00E57C55" w:rsidP="00E57C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57C55" w:rsidRPr="00E57C55" w14:paraId="184D4A03" w14:textId="77777777" w:rsidTr="005A1618">
        <w:trPr>
          <w:trHeight w:val="510"/>
          <w:jc w:val="center"/>
        </w:trPr>
        <w:tc>
          <w:tcPr>
            <w:tcW w:w="1560" w:type="dxa"/>
          </w:tcPr>
          <w:p w14:paraId="497443AA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2735A05A" w14:textId="69CD98DC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SED</w:t>
            </w:r>
          </w:p>
        </w:tc>
        <w:tc>
          <w:tcPr>
            <w:tcW w:w="1701" w:type="dxa"/>
          </w:tcPr>
          <w:p w14:paraId="077116DA" w14:textId="4D10741A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</w:tcPr>
          <w:p w14:paraId="4F55593D" w14:textId="354D9B20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561</w:t>
            </w:r>
          </w:p>
        </w:tc>
      </w:tr>
      <w:tr w:rsidR="00E57C55" w:rsidRPr="00E57C55" w14:paraId="5F0734C4" w14:textId="77777777" w:rsidTr="005A1618">
        <w:trPr>
          <w:trHeight w:val="510"/>
          <w:jc w:val="center"/>
        </w:trPr>
        <w:tc>
          <w:tcPr>
            <w:tcW w:w="1560" w:type="dxa"/>
          </w:tcPr>
          <w:p w14:paraId="7F243283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AB2CCEB" w14:textId="77777777" w:rsidR="00E57C55" w:rsidRPr="000539EB" w:rsidRDefault="00E57C55" w:rsidP="00A664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6C2605" w14:textId="6A9503F5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4393" w:type="dxa"/>
          </w:tcPr>
          <w:p w14:paraId="57FB4EB4" w14:textId="7D44F5BC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002</w:t>
            </w:r>
          </w:p>
        </w:tc>
      </w:tr>
      <w:tr w:rsidR="00E57C55" w:rsidRPr="00E57C55" w14:paraId="4DFAE88B" w14:textId="77777777" w:rsidTr="005A1618">
        <w:trPr>
          <w:trHeight w:val="510"/>
          <w:jc w:val="center"/>
        </w:trPr>
        <w:tc>
          <w:tcPr>
            <w:tcW w:w="1560" w:type="dxa"/>
          </w:tcPr>
          <w:p w14:paraId="566BFDF8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7FAF46E" w14:textId="77777777" w:rsidR="00E57C55" w:rsidRPr="000539EB" w:rsidRDefault="00E57C55" w:rsidP="00A664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7FD190" w14:textId="71C5B674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</w:tcPr>
          <w:p w14:paraId="5F976497" w14:textId="599428B4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132</w:t>
            </w:r>
          </w:p>
        </w:tc>
      </w:tr>
      <w:tr w:rsidR="00E57C55" w:rsidRPr="00E57C55" w14:paraId="1FF66F3C" w14:textId="77777777" w:rsidTr="005A1618">
        <w:trPr>
          <w:trHeight w:val="510"/>
          <w:jc w:val="center"/>
        </w:trPr>
        <w:tc>
          <w:tcPr>
            <w:tcW w:w="1560" w:type="dxa"/>
          </w:tcPr>
          <w:p w14:paraId="681D0830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15C24245" w14:textId="0F6E0FAF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W</w:t>
            </w:r>
          </w:p>
        </w:tc>
        <w:tc>
          <w:tcPr>
            <w:tcW w:w="1701" w:type="dxa"/>
          </w:tcPr>
          <w:p w14:paraId="77CD1B00" w14:textId="517EC4AD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</w:tcPr>
          <w:p w14:paraId="58751D6B" w14:textId="23EA6187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561</w:t>
            </w:r>
          </w:p>
        </w:tc>
      </w:tr>
      <w:tr w:rsidR="00E57C55" w:rsidRPr="00E57C55" w14:paraId="1EFBBED7" w14:textId="77777777" w:rsidTr="005A1618">
        <w:trPr>
          <w:trHeight w:val="510"/>
          <w:jc w:val="center"/>
        </w:trPr>
        <w:tc>
          <w:tcPr>
            <w:tcW w:w="1560" w:type="dxa"/>
          </w:tcPr>
          <w:p w14:paraId="210C3233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6BEE9449" w14:textId="77777777" w:rsidR="00E57C55" w:rsidRPr="000539EB" w:rsidRDefault="00E57C55" w:rsidP="00A664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BB927B" w14:textId="42D98393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4393" w:type="dxa"/>
          </w:tcPr>
          <w:p w14:paraId="48EF4A21" w14:textId="71AC2D3D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005</w:t>
            </w:r>
          </w:p>
        </w:tc>
      </w:tr>
      <w:tr w:rsidR="00E57C55" w:rsidRPr="00E57C55" w14:paraId="6FB6B328" w14:textId="77777777" w:rsidTr="005A1618">
        <w:trPr>
          <w:trHeight w:val="510"/>
          <w:jc w:val="center"/>
        </w:trPr>
        <w:tc>
          <w:tcPr>
            <w:tcW w:w="1560" w:type="dxa"/>
          </w:tcPr>
          <w:p w14:paraId="69436B84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A8090E7" w14:textId="77777777" w:rsidR="00E57C55" w:rsidRPr="000539EB" w:rsidRDefault="00E57C55" w:rsidP="00A664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43C19E" w14:textId="2D997B3D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</w:tcPr>
          <w:p w14:paraId="6F6779C0" w14:textId="75507C03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305</w:t>
            </w:r>
          </w:p>
        </w:tc>
      </w:tr>
      <w:tr w:rsidR="00E57C55" w:rsidRPr="00E57C55" w14:paraId="22119D1A" w14:textId="77777777" w:rsidTr="005A1618">
        <w:trPr>
          <w:trHeight w:val="510"/>
          <w:jc w:val="center"/>
        </w:trPr>
        <w:tc>
          <w:tcPr>
            <w:tcW w:w="1560" w:type="dxa"/>
          </w:tcPr>
          <w:p w14:paraId="4C1610B6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64283FAF" w14:textId="0C5C654C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1701" w:type="dxa"/>
          </w:tcPr>
          <w:p w14:paraId="7C725A6F" w14:textId="0A12567F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</w:tcPr>
          <w:p w14:paraId="772002A0" w14:textId="2BB26CDD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002</w:t>
            </w:r>
          </w:p>
        </w:tc>
      </w:tr>
      <w:tr w:rsidR="00E57C55" w:rsidRPr="00E57C55" w14:paraId="5C9BCC0C" w14:textId="77777777" w:rsidTr="005A1618">
        <w:trPr>
          <w:trHeight w:val="510"/>
          <w:jc w:val="center"/>
        </w:trPr>
        <w:tc>
          <w:tcPr>
            <w:tcW w:w="1560" w:type="dxa"/>
          </w:tcPr>
          <w:p w14:paraId="7F2437AD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B78F04B" w14:textId="77777777" w:rsidR="00E57C55" w:rsidRPr="000539EB" w:rsidRDefault="00E57C55" w:rsidP="00A664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9A73E3E" w14:textId="13912B9C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</w:tcPr>
          <w:p w14:paraId="000BB7EE" w14:textId="770711CE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005</w:t>
            </w:r>
          </w:p>
        </w:tc>
      </w:tr>
      <w:tr w:rsidR="00E57C55" w:rsidRPr="00E57C55" w14:paraId="68374CC7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426549C2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42CB6673" w14:textId="77777777" w:rsidR="00E57C55" w:rsidRPr="000539EB" w:rsidRDefault="00E57C55" w:rsidP="00A664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02634DA" w14:textId="41B608EF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  <w:tcBorders>
              <w:bottom w:val="nil"/>
            </w:tcBorders>
          </w:tcPr>
          <w:p w14:paraId="24C65854" w14:textId="59E2C35B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050</w:t>
            </w:r>
          </w:p>
        </w:tc>
      </w:tr>
      <w:tr w:rsidR="00E57C55" w:rsidRPr="00E57C55" w14:paraId="28116925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18C4B45B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5680AC46" w14:textId="4FA6DB5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1701" w:type="dxa"/>
            <w:tcBorders>
              <w:top w:val="nil"/>
            </w:tcBorders>
          </w:tcPr>
          <w:p w14:paraId="1F8B1A7D" w14:textId="4E6518A0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  <w:tcBorders>
              <w:top w:val="nil"/>
            </w:tcBorders>
          </w:tcPr>
          <w:p w14:paraId="215DD718" w14:textId="6B6D6DD2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132</w:t>
            </w:r>
          </w:p>
        </w:tc>
      </w:tr>
      <w:tr w:rsidR="00E57C55" w:rsidRPr="00E57C55" w14:paraId="6DA001EF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3EFB7779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31974D9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04828BF" w14:textId="062D5DB8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  <w:tcBorders>
              <w:bottom w:val="nil"/>
            </w:tcBorders>
          </w:tcPr>
          <w:p w14:paraId="32A48C1D" w14:textId="601B037A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305</w:t>
            </w:r>
          </w:p>
        </w:tc>
      </w:tr>
      <w:tr w:rsidR="00E57C55" w:rsidRPr="00E57C55" w14:paraId="61FA6A6B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466A759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112ED927" w14:textId="77777777" w:rsidR="00E57C55" w:rsidRPr="00E57C55" w:rsidRDefault="00E57C55" w:rsidP="00A664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4D7327" w14:textId="514A4AAB" w:rsidR="00E57C55" w:rsidRPr="00E57C55" w:rsidRDefault="00E57C55" w:rsidP="00E5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2F476BAC" w14:textId="076158A2" w:rsidR="00E57C55" w:rsidRPr="00E57C55" w:rsidRDefault="00E57C55" w:rsidP="00E57C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E57C55">
              <w:rPr>
                <w:rFonts w:ascii="Times New Roman" w:cs="Times New Roman"/>
                <w:sz w:val="24"/>
                <w:szCs w:val="24"/>
              </w:rPr>
              <w:t>.050</w:t>
            </w:r>
          </w:p>
        </w:tc>
      </w:tr>
      <w:tr w:rsidR="005A1618" w:rsidRPr="00E57C55" w14:paraId="486C40ED" w14:textId="77777777" w:rsidTr="00AA692C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CCDA81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5" w:type="dxa"/>
            <w:gridSpan w:val="2"/>
            <w:tcBorders>
              <w:top w:val="nil"/>
              <w:bottom w:val="nil"/>
            </w:tcBorders>
          </w:tcPr>
          <w:p w14:paraId="4CE461F9" w14:textId="1917001E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5A16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708F66EB" w14:textId="77777777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5A1618" w:rsidRPr="00E57C55" w14:paraId="39EAAF1F" w14:textId="77777777" w:rsidTr="001B6459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548DF6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17AF7DDD" w14:textId="3D6DB1A2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7C3C09" w14:textId="3F8FF837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3317FA50" w14:textId="7B48E121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580</w:t>
            </w:r>
          </w:p>
        </w:tc>
      </w:tr>
      <w:tr w:rsidR="005A1618" w:rsidRPr="00E57C55" w14:paraId="3559FA3C" w14:textId="77777777" w:rsidTr="001B6459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F29D41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2B9EAD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722ED0" w14:textId="07C4F68B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47AC811" w14:textId="35F1A514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001</w:t>
            </w:r>
          </w:p>
        </w:tc>
      </w:tr>
      <w:tr w:rsidR="005A1618" w:rsidRPr="00E57C55" w14:paraId="397F4F56" w14:textId="77777777" w:rsidTr="001B6459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89A698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66CE9530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3E4109" w14:textId="7C0C85E1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5551ADA4" w14:textId="1256ADEF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058</w:t>
            </w:r>
          </w:p>
        </w:tc>
      </w:tr>
      <w:tr w:rsidR="005A1618" w:rsidRPr="00E57C55" w14:paraId="6257B5DC" w14:textId="77777777" w:rsidTr="000621DA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B17DA80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6D262E0C" w14:textId="0778F83C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C1827C" w14:textId="55AFD317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56B7C043" w14:textId="225B701C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580</w:t>
            </w:r>
          </w:p>
        </w:tc>
      </w:tr>
      <w:tr w:rsidR="005A1618" w:rsidRPr="00E57C55" w14:paraId="0F125446" w14:textId="77777777" w:rsidTr="000621DA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BB3EF2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0EA4FA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FECB7B" w14:textId="380A5556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74D0F34A" w14:textId="28E8A42F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000</w:t>
            </w:r>
          </w:p>
        </w:tc>
      </w:tr>
      <w:tr w:rsidR="005A1618" w:rsidRPr="00E57C55" w14:paraId="584EF395" w14:textId="77777777" w:rsidTr="000621DA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5743B3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3710CA0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2363F5" w14:textId="7F78A652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5ABE79AE" w14:textId="7FEF79E2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021</w:t>
            </w:r>
          </w:p>
        </w:tc>
      </w:tr>
      <w:tr w:rsidR="005A1618" w:rsidRPr="00E57C55" w14:paraId="0E410449" w14:textId="77777777" w:rsidTr="00BB481A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E7599F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709FF4EA" w14:textId="41223051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839597" w14:textId="2FD9EDAC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2A0EA0F1" w14:textId="2123D900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001</w:t>
            </w:r>
          </w:p>
        </w:tc>
      </w:tr>
      <w:tr w:rsidR="005A1618" w:rsidRPr="00E57C55" w14:paraId="594A07CD" w14:textId="77777777" w:rsidTr="00BB481A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B31313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9393D2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EAFF79" w14:textId="567FA564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69576852" w14:textId="77489F40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000</w:t>
            </w:r>
          </w:p>
        </w:tc>
      </w:tr>
      <w:tr w:rsidR="005A1618" w:rsidRPr="00E57C55" w14:paraId="0B11B23C" w14:textId="77777777" w:rsidTr="00BB481A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D767F2E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35F9DE2E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CD55B7" w14:textId="79F8D939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595E2080" w14:textId="38125AAE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032</w:t>
            </w:r>
          </w:p>
        </w:tc>
      </w:tr>
      <w:tr w:rsidR="005A1618" w:rsidRPr="00E57C55" w14:paraId="39A98683" w14:textId="77777777" w:rsidTr="00B74FCC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3744A0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0F48AB2A" w14:textId="57A45B6E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DB1BB5" w14:textId="5AEE182D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7DC2EA75" w14:textId="332D8593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058</w:t>
            </w:r>
          </w:p>
        </w:tc>
      </w:tr>
      <w:tr w:rsidR="005A1618" w:rsidRPr="00E57C55" w14:paraId="74E4234E" w14:textId="77777777" w:rsidTr="00B74FCC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1C72F5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16F188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0C0426" w14:textId="7B225F9E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5E08063C" w14:textId="746A335D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021</w:t>
            </w:r>
          </w:p>
        </w:tc>
      </w:tr>
      <w:tr w:rsidR="005A1618" w:rsidRPr="00E57C55" w14:paraId="7E808F06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917AF4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4CACA48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31293D" w14:textId="0B76D663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7707BA3C" w14:textId="29416442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032</w:t>
            </w:r>
          </w:p>
        </w:tc>
      </w:tr>
      <w:tr w:rsidR="005A1618" w:rsidRPr="00E57C55" w14:paraId="431624E9" w14:textId="77777777" w:rsidTr="00482BA4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9CE2F6D" w14:textId="77777777" w:rsidR="005A1618" w:rsidRPr="005A1618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5" w:type="dxa"/>
            <w:gridSpan w:val="2"/>
            <w:tcBorders>
              <w:top w:val="nil"/>
              <w:bottom w:val="nil"/>
            </w:tcBorders>
          </w:tcPr>
          <w:p w14:paraId="64592A9A" w14:textId="71F1B1A5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5A1618">
              <w:rPr>
                <w:rFonts w:ascii="Times New Roman" w:cs="Times New Roman"/>
                <w:b/>
                <w:bCs/>
                <w:sz w:val="24"/>
                <w:szCs w:val="24"/>
              </w:rPr>
              <w:t>3 weeks pre-training +3 weeks post-injury training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BC4419E" w14:textId="77777777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5A1618" w:rsidRPr="00E57C55" w14:paraId="0765C425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2E13AB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4595E083" w14:textId="0541EE66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D2CDCB" w14:textId="4D63772D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2F2DB42C" w14:textId="0919A4B4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19</w:t>
            </w:r>
          </w:p>
        </w:tc>
      </w:tr>
      <w:tr w:rsidR="005A1618" w:rsidRPr="00E57C55" w14:paraId="53EA4858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811916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150412E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55223F" w14:textId="1D2C24E8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550FA2ED" w14:textId="37D0369A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21</w:t>
            </w:r>
          </w:p>
        </w:tc>
      </w:tr>
      <w:tr w:rsidR="005A1618" w:rsidRPr="00E57C55" w14:paraId="27D496DD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061A67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6D3BEB6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C20BCF" w14:textId="4190907A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654BCBC1" w14:textId="49CB880A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93</w:t>
            </w:r>
          </w:p>
        </w:tc>
      </w:tr>
      <w:tr w:rsidR="005A1618" w:rsidRPr="00E57C55" w14:paraId="083CD419" w14:textId="77777777" w:rsidTr="0019081B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D8C7D0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61A5DBA5" w14:textId="62037B00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E8422D" w14:textId="02639800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133F8E25" w14:textId="202EB629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19</w:t>
            </w:r>
          </w:p>
        </w:tc>
      </w:tr>
      <w:tr w:rsidR="005A1618" w:rsidRPr="00E57C55" w14:paraId="2D02DD79" w14:textId="77777777" w:rsidTr="0019081B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64C424D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6982D55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0FF9E9" w14:textId="5FE77B8F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0AF325EE" w14:textId="3B0F0428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14</w:t>
            </w:r>
          </w:p>
        </w:tc>
      </w:tr>
      <w:tr w:rsidR="005A1618" w:rsidRPr="00E57C55" w14:paraId="31441F31" w14:textId="77777777" w:rsidTr="00B74FCC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B915C4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228D21E0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59564F" w14:textId="4E7BFA76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</w:t>
            </w:r>
            <w:r w:rsidRPr="00E57C55"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D50D690" w14:textId="4A1F5463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26</w:t>
            </w:r>
          </w:p>
        </w:tc>
      </w:tr>
      <w:tr w:rsidR="005A1618" w:rsidRPr="00E57C55" w14:paraId="2DDEFE4B" w14:textId="77777777" w:rsidTr="00A65C2A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5F179D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6BDC6594" w14:textId="3980377B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31C040" w14:textId="4C5D098A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6CA916DD" w14:textId="2EF53C59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21</w:t>
            </w:r>
          </w:p>
        </w:tc>
      </w:tr>
      <w:tr w:rsidR="005A1618" w:rsidRPr="00E57C55" w14:paraId="13396651" w14:textId="77777777" w:rsidTr="00A65C2A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8A46A2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68918E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8C7136" w14:textId="2843DB5C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AE02006" w14:textId="1118E8C5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14</w:t>
            </w:r>
          </w:p>
        </w:tc>
      </w:tr>
      <w:tr w:rsidR="005A1618" w:rsidRPr="00E57C55" w14:paraId="00AAB35C" w14:textId="77777777" w:rsidTr="00B74FCC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514CE8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5A4351A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A05A3E" w14:textId="4E43254C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</w:t>
            </w:r>
            <w:r w:rsidRPr="00E57C55"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19B2EFEA" w14:textId="03A67728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32</w:t>
            </w:r>
          </w:p>
        </w:tc>
      </w:tr>
      <w:tr w:rsidR="005A1618" w:rsidRPr="00E57C55" w14:paraId="12E6F3F9" w14:textId="77777777" w:rsidTr="00B13064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5530E8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7E61902E" w14:textId="00FABC64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E542EC" w14:textId="4597CD10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19454EA6" w14:textId="2435E5BE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93</w:t>
            </w:r>
          </w:p>
        </w:tc>
      </w:tr>
      <w:tr w:rsidR="005A1618" w:rsidRPr="00E57C55" w14:paraId="687CB010" w14:textId="77777777" w:rsidTr="00B13064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F71BE7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9A42B4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1D130A" w14:textId="6BA2B65D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58705513" w14:textId="42BB63F1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26</w:t>
            </w:r>
          </w:p>
        </w:tc>
      </w:tr>
      <w:tr w:rsidR="005A1618" w:rsidRPr="00E57C55" w14:paraId="6B93E726" w14:textId="77777777" w:rsidTr="00B74FCC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FF0BAF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2141A9C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1B8139" w14:textId="28D3B55E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0D39558E" w14:textId="29F5FE0D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32</w:t>
            </w:r>
          </w:p>
        </w:tc>
      </w:tr>
      <w:tr w:rsidR="005A1618" w:rsidRPr="00E57C55" w14:paraId="59B45715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243EF574" w14:textId="3FEDF933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a</w:t>
            </w:r>
          </w:p>
        </w:tc>
        <w:tc>
          <w:tcPr>
            <w:tcW w:w="6095" w:type="dxa"/>
            <w:gridSpan w:val="2"/>
            <w:tcBorders>
              <w:top w:val="nil"/>
            </w:tcBorders>
          </w:tcPr>
          <w:p w14:paraId="2ABB57D3" w14:textId="4D3F51EF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</w:tc>
        <w:tc>
          <w:tcPr>
            <w:tcW w:w="4393" w:type="dxa"/>
            <w:tcBorders>
              <w:top w:val="nil"/>
            </w:tcBorders>
            <w:vAlign w:val="center"/>
          </w:tcPr>
          <w:p w14:paraId="70251570" w14:textId="77777777" w:rsidR="005A1618" w:rsidRPr="00E57C55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A1618" w:rsidRPr="00E57C55" w14:paraId="0F9D9B51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371C41B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bottom w:val="nil"/>
            </w:tcBorders>
          </w:tcPr>
          <w:p w14:paraId="52113197" w14:textId="09877600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SED</w:t>
            </w:r>
          </w:p>
        </w:tc>
        <w:tc>
          <w:tcPr>
            <w:tcW w:w="1701" w:type="dxa"/>
            <w:tcBorders>
              <w:bottom w:val="nil"/>
            </w:tcBorders>
          </w:tcPr>
          <w:p w14:paraId="78A84538" w14:textId="2CC688EF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  <w:tcBorders>
              <w:bottom w:val="nil"/>
            </w:tcBorders>
          </w:tcPr>
          <w:p w14:paraId="6A746D9A" w14:textId="50D74965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617</w:t>
            </w:r>
          </w:p>
        </w:tc>
      </w:tr>
      <w:tr w:rsidR="005A1618" w:rsidRPr="00E57C55" w14:paraId="16853580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40A3AB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377ADC3D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5FE99F" w14:textId="67CEB020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1D927452" w14:textId="6E27807B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001</w:t>
            </w:r>
          </w:p>
        </w:tc>
      </w:tr>
      <w:tr w:rsidR="005A1618" w:rsidRPr="00E57C55" w14:paraId="3E49A73F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6B70409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4C6AE2B5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B880B5A" w14:textId="7B99413B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  <w:tcBorders>
              <w:top w:val="nil"/>
            </w:tcBorders>
          </w:tcPr>
          <w:p w14:paraId="6D284E1D" w14:textId="7C78D1E3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024</w:t>
            </w:r>
          </w:p>
        </w:tc>
      </w:tr>
      <w:tr w:rsidR="005A1618" w:rsidRPr="00E57C55" w14:paraId="166EA9F3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659C88CF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bottom w:val="nil"/>
            </w:tcBorders>
          </w:tcPr>
          <w:p w14:paraId="41394B29" w14:textId="5E91AB7F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W</w:t>
            </w:r>
          </w:p>
        </w:tc>
        <w:tc>
          <w:tcPr>
            <w:tcW w:w="1701" w:type="dxa"/>
            <w:tcBorders>
              <w:bottom w:val="nil"/>
            </w:tcBorders>
          </w:tcPr>
          <w:p w14:paraId="4E053531" w14:textId="156D0AF2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  <w:tcBorders>
              <w:bottom w:val="nil"/>
            </w:tcBorders>
          </w:tcPr>
          <w:p w14:paraId="38D675B6" w14:textId="4218DE30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617</w:t>
            </w:r>
          </w:p>
        </w:tc>
      </w:tr>
      <w:tr w:rsidR="005A1618" w:rsidRPr="00E57C55" w14:paraId="501DBDB4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0E766F0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3864D8B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DB6C15" w14:textId="093DE6A0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6FCE158D" w14:textId="4F10A07E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000</w:t>
            </w:r>
          </w:p>
        </w:tc>
      </w:tr>
      <w:tr w:rsidR="005A1618" w:rsidRPr="00E57C55" w14:paraId="2C065D7C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1353346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7A0D7BC0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2516105" w14:textId="778694DF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  <w:tcBorders>
              <w:top w:val="nil"/>
            </w:tcBorders>
          </w:tcPr>
          <w:p w14:paraId="3703E8CA" w14:textId="4BE9DF6F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010</w:t>
            </w:r>
          </w:p>
        </w:tc>
      </w:tr>
      <w:tr w:rsidR="005A1618" w:rsidRPr="00E57C55" w14:paraId="31BACC70" w14:textId="77777777" w:rsidTr="005A1618">
        <w:trPr>
          <w:trHeight w:val="510"/>
          <w:jc w:val="center"/>
        </w:trPr>
        <w:tc>
          <w:tcPr>
            <w:tcW w:w="1560" w:type="dxa"/>
          </w:tcPr>
          <w:p w14:paraId="54A71FA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2A7605B0" w14:textId="7FED1546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1701" w:type="dxa"/>
          </w:tcPr>
          <w:p w14:paraId="0CC4F760" w14:textId="45561E8F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</w:tcPr>
          <w:p w14:paraId="7B52C775" w14:textId="662D811C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001</w:t>
            </w:r>
          </w:p>
        </w:tc>
      </w:tr>
      <w:tr w:rsidR="005A1618" w:rsidRPr="00E57C55" w14:paraId="2DD177A2" w14:textId="77777777" w:rsidTr="005A1618">
        <w:trPr>
          <w:trHeight w:val="510"/>
          <w:jc w:val="center"/>
        </w:trPr>
        <w:tc>
          <w:tcPr>
            <w:tcW w:w="1560" w:type="dxa"/>
          </w:tcPr>
          <w:p w14:paraId="614AAB0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88F320D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7FCF12" w14:textId="73627642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</w:tcPr>
          <w:p w14:paraId="5A37E823" w14:textId="7ABEFC90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000</w:t>
            </w:r>
          </w:p>
        </w:tc>
      </w:tr>
      <w:tr w:rsidR="005A1618" w:rsidRPr="00E57C55" w14:paraId="17ED41BD" w14:textId="77777777" w:rsidTr="005A1618">
        <w:trPr>
          <w:trHeight w:val="510"/>
          <w:jc w:val="center"/>
        </w:trPr>
        <w:tc>
          <w:tcPr>
            <w:tcW w:w="1560" w:type="dxa"/>
          </w:tcPr>
          <w:p w14:paraId="2F04CA0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65C75EA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8662DD" w14:textId="2C7DE6E4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</w:tcPr>
          <w:p w14:paraId="3A8B9559" w14:textId="0BEC2803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073</w:t>
            </w:r>
          </w:p>
        </w:tc>
      </w:tr>
      <w:tr w:rsidR="005A1618" w:rsidRPr="00E57C55" w14:paraId="03CD274D" w14:textId="77777777" w:rsidTr="005A1618">
        <w:trPr>
          <w:trHeight w:val="510"/>
          <w:jc w:val="center"/>
        </w:trPr>
        <w:tc>
          <w:tcPr>
            <w:tcW w:w="1560" w:type="dxa"/>
          </w:tcPr>
          <w:p w14:paraId="0E6EEE0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50AD5D53" w14:textId="6CFF8F64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1701" w:type="dxa"/>
          </w:tcPr>
          <w:p w14:paraId="25E22580" w14:textId="232CE9D7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</w:tcPr>
          <w:p w14:paraId="6FC56C00" w14:textId="7DC7ACC4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024</w:t>
            </w:r>
          </w:p>
        </w:tc>
      </w:tr>
      <w:tr w:rsidR="005A1618" w:rsidRPr="00E57C55" w14:paraId="76BA2163" w14:textId="77777777" w:rsidTr="005A1618">
        <w:trPr>
          <w:trHeight w:val="510"/>
          <w:jc w:val="center"/>
        </w:trPr>
        <w:tc>
          <w:tcPr>
            <w:tcW w:w="1560" w:type="dxa"/>
          </w:tcPr>
          <w:p w14:paraId="51E130F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72071C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B90D3F" w14:textId="428776D6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</w:tcPr>
          <w:p w14:paraId="503E07B2" w14:textId="703BC573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010</w:t>
            </w:r>
          </w:p>
        </w:tc>
      </w:tr>
      <w:tr w:rsidR="005A1618" w:rsidRPr="00E57C55" w14:paraId="0D6BAAC6" w14:textId="77777777" w:rsidTr="005A1618">
        <w:trPr>
          <w:trHeight w:val="510"/>
          <w:jc w:val="center"/>
        </w:trPr>
        <w:tc>
          <w:tcPr>
            <w:tcW w:w="1560" w:type="dxa"/>
          </w:tcPr>
          <w:p w14:paraId="64CB2B8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6150DD6F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64BE8E7" w14:textId="6CEFF4E3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</w:tcPr>
          <w:p w14:paraId="5932D03D" w14:textId="4012BC7F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A6644B">
              <w:rPr>
                <w:rFonts w:ascii="Times New Roman" w:cs="Times New Roman"/>
                <w:sz w:val="24"/>
                <w:szCs w:val="24"/>
              </w:rPr>
              <w:t>.073</w:t>
            </w:r>
          </w:p>
        </w:tc>
      </w:tr>
      <w:tr w:rsidR="005A1618" w:rsidRPr="00E57C55" w14:paraId="1599B398" w14:textId="77777777" w:rsidTr="00514A9F">
        <w:trPr>
          <w:trHeight w:val="510"/>
          <w:jc w:val="center"/>
        </w:trPr>
        <w:tc>
          <w:tcPr>
            <w:tcW w:w="1560" w:type="dxa"/>
          </w:tcPr>
          <w:p w14:paraId="66AF185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5" w:type="dxa"/>
            <w:gridSpan w:val="2"/>
          </w:tcPr>
          <w:p w14:paraId="1674E115" w14:textId="072F35C3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5A16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</w:tc>
        <w:tc>
          <w:tcPr>
            <w:tcW w:w="4393" w:type="dxa"/>
          </w:tcPr>
          <w:p w14:paraId="1CEB9AAE" w14:textId="77777777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5A1618" w:rsidRPr="00E57C55" w14:paraId="5B773955" w14:textId="77777777" w:rsidTr="005A1618">
        <w:trPr>
          <w:trHeight w:val="510"/>
          <w:jc w:val="center"/>
        </w:trPr>
        <w:tc>
          <w:tcPr>
            <w:tcW w:w="1560" w:type="dxa"/>
          </w:tcPr>
          <w:p w14:paraId="4EC626D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22CC27EC" w14:textId="2FD4E6CD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0D245637" w14:textId="15A71EF7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</w:tcPr>
          <w:p w14:paraId="460C286A" w14:textId="228CE178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63</w:t>
            </w:r>
          </w:p>
        </w:tc>
      </w:tr>
      <w:tr w:rsidR="005A1618" w:rsidRPr="00E57C55" w14:paraId="738AF309" w14:textId="77777777" w:rsidTr="005A1618">
        <w:trPr>
          <w:trHeight w:val="510"/>
          <w:jc w:val="center"/>
        </w:trPr>
        <w:tc>
          <w:tcPr>
            <w:tcW w:w="1560" w:type="dxa"/>
          </w:tcPr>
          <w:p w14:paraId="4EB8A5B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CB9754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D4256B" w14:textId="23A489A8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</w:tcPr>
          <w:p w14:paraId="12AC3571" w14:textId="11B276A3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01</w:t>
            </w:r>
          </w:p>
        </w:tc>
      </w:tr>
      <w:tr w:rsidR="005A1618" w:rsidRPr="00E57C55" w14:paraId="550D3C4E" w14:textId="77777777" w:rsidTr="005A1618">
        <w:trPr>
          <w:trHeight w:val="510"/>
          <w:jc w:val="center"/>
        </w:trPr>
        <w:tc>
          <w:tcPr>
            <w:tcW w:w="1560" w:type="dxa"/>
          </w:tcPr>
          <w:p w14:paraId="3BB7B94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124C5395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2F2CBC" w14:textId="4676BB5E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</w:tcPr>
          <w:p w14:paraId="4DD3E537" w14:textId="067E0DFB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107</w:t>
            </w:r>
          </w:p>
        </w:tc>
      </w:tr>
      <w:tr w:rsidR="005A1618" w:rsidRPr="00E57C55" w14:paraId="6FE59534" w14:textId="77777777" w:rsidTr="005A1618">
        <w:trPr>
          <w:trHeight w:val="510"/>
          <w:jc w:val="center"/>
        </w:trPr>
        <w:tc>
          <w:tcPr>
            <w:tcW w:w="1560" w:type="dxa"/>
          </w:tcPr>
          <w:p w14:paraId="00F88695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594FC4E4" w14:textId="75838D25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</w:t>
            </w:r>
          </w:p>
        </w:tc>
        <w:tc>
          <w:tcPr>
            <w:tcW w:w="1701" w:type="dxa"/>
          </w:tcPr>
          <w:p w14:paraId="64413299" w14:textId="52CAC53E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</w:tcPr>
          <w:p w14:paraId="343EFFBC" w14:textId="2CEB0397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63</w:t>
            </w:r>
          </w:p>
        </w:tc>
      </w:tr>
      <w:tr w:rsidR="005A1618" w:rsidRPr="00E57C55" w14:paraId="3A4D5ACE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13432F6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137DB76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8F23E2A" w14:textId="6C87F26B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bottom w:val="nil"/>
            </w:tcBorders>
          </w:tcPr>
          <w:p w14:paraId="6047B73C" w14:textId="4EF5948B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02</w:t>
            </w:r>
          </w:p>
        </w:tc>
      </w:tr>
      <w:tr w:rsidR="005A1618" w:rsidRPr="00E57C55" w14:paraId="2FAE415A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92ADBC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0C3E9EF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642CC3" w14:textId="647047A2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73160AEE" w14:textId="3E50666C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142</w:t>
            </w:r>
          </w:p>
        </w:tc>
      </w:tr>
      <w:tr w:rsidR="005A1618" w:rsidRPr="00E57C55" w14:paraId="33FBF848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86D058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497A269F" w14:textId="3671FA64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287109" w14:textId="4D9FB1AF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208546DB" w14:textId="2D76137A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01</w:t>
            </w:r>
          </w:p>
        </w:tc>
      </w:tr>
      <w:tr w:rsidR="005A1618" w:rsidRPr="00E57C55" w14:paraId="09414936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8CD3B8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3471996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1641A9" w14:textId="2B5ADDC0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1E1A9F1" w14:textId="25D60BC9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02</w:t>
            </w:r>
          </w:p>
        </w:tc>
      </w:tr>
      <w:tr w:rsidR="005A1618" w:rsidRPr="00E57C55" w14:paraId="2EFC20B4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038E92E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0FA6B59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991E7A9" w14:textId="2900D5AC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4393" w:type="dxa"/>
            <w:tcBorders>
              <w:top w:val="nil"/>
            </w:tcBorders>
          </w:tcPr>
          <w:p w14:paraId="3D70E489" w14:textId="1F8ED70B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29</w:t>
            </w:r>
          </w:p>
        </w:tc>
      </w:tr>
      <w:tr w:rsidR="005A1618" w:rsidRPr="00E57C55" w14:paraId="636486C9" w14:textId="77777777" w:rsidTr="005A1618">
        <w:trPr>
          <w:trHeight w:val="510"/>
          <w:jc w:val="center"/>
        </w:trPr>
        <w:tc>
          <w:tcPr>
            <w:tcW w:w="1560" w:type="dxa"/>
          </w:tcPr>
          <w:p w14:paraId="4BBABB0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55A4E8FB" w14:textId="6920B47E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1701" w:type="dxa"/>
          </w:tcPr>
          <w:p w14:paraId="328ADA4C" w14:textId="26B9356B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</w:tcPr>
          <w:p w14:paraId="13E56BC8" w14:textId="45DC7D3D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107</w:t>
            </w:r>
          </w:p>
        </w:tc>
      </w:tr>
      <w:tr w:rsidR="005A1618" w:rsidRPr="00E57C55" w14:paraId="14BF3989" w14:textId="77777777" w:rsidTr="005A1618">
        <w:trPr>
          <w:trHeight w:val="510"/>
          <w:jc w:val="center"/>
        </w:trPr>
        <w:tc>
          <w:tcPr>
            <w:tcW w:w="1560" w:type="dxa"/>
          </w:tcPr>
          <w:p w14:paraId="7A7DAF3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2B8615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7B5100" w14:textId="6AB2A653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</w:tcPr>
          <w:p w14:paraId="33DF3349" w14:textId="36BD6880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142</w:t>
            </w:r>
          </w:p>
        </w:tc>
      </w:tr>
      <w:tr w:rsidR="005A1618" w:rsidRPr="00E57C55" w14:paraId="7C10A572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539D0D9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4B1F0D0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143C812" w14:textId="3C241940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bottom w:val="nil"/>
            </w:tcBorders>
          </w:tcPr>
          <w:p w14:paraId="205F1E0D" w14:textId="1B5EBA16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29</w:t>
            </w:r>
          </w:p>
        </w:tc>
      </w:tr>
      <w:tr w:rsidR="005A1618" w:rsidRPr="00E57C55" w14:paraId="1760982F" w14:textId="77777777" w:rsidTr="0023675B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685D2BD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5" w:type="dxa"/>
            <w:gridSpan w:val="2"/>
            <w:tcBorders>
              <w:bottom w:val="nil"/>
            </w:tcBorders>
          </w:tcPr>
          <w:p w14:paraId="0B40FEB0" w14:textId="4B79DE92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5A1618">
              <w:rPr>
                <w:rFonts w:ascii="Times New Roman" w:cs="Times New Roman"/>
                <w:b/>
                <w:bCs/>
                <w:sz w:val="24"/>
                <w:szCs w:val="24"/>
              </w:rPr>
              <w:t>3 weeks pre-training +3 weeks post-injury training</w:t>
            </w:r>
          </w:p>
        </w:tc>
        <w:tc>
          <w:tcPr>
            <w:tcW w:w="4393" w:type="dxa"/>
            <w:tcBorders>
              <w:bottom w:val="nil"/>
            </w:tcBorders>
          </w:tcPr>
          <w:p w14:paraId="577750B8" w14:textId="77777777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</w:p>
        </w:tc>
      </w:tr>
      <w:tr w:rsidR="005A1618" w:rsidRPr="00E57C55" w14:paraId="6E4BA650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664D4F2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3EE1C5EF" w14:textId="6773C7C8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1701" w:type="dxa"/>
            <w:tcBorders>
              <w:bottom w:val="nil"/>
            </w:tcBorders>
          </w:tcPr>
          <w:p w14:paraId="767341F4" w14:textId="5FC428F5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bottom w:val="nil"/>
            </w:tcBorders>
          </w:tcPr>
          <w:p w14:paraId="3EB62F91" w14:textId="0D75E1CC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90</w:t>
            </w:r>
          </w:p>
        </w:tc>
      </w:tr>
      <w:tr w:rsidR="005A1618" w:rsidRPr="00E57C55" w14:paraId="61F9919E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32A085FE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534131A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71B6981" w14:textId="356CC1DC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bottom w:val="nil"/>
            </w:tcBorders>
          </w:tcPr>
          <w:p w14:paraId="41AB416C" w14:textId="7E6407D4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01</w:t>
            </w:r>
          </w:p>
        </w:tc>
      </w:tr>
      <w:tr w:rsidR="005A1618" w:rsidRPr="00E57C55" w14:paraId="74703AFF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6A4855AF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740BF7D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A30923C" w14:textId="04CF33D7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bottom w:val="nil"/>
            </w:tcBorders>
          </w:tcPr>
          <w:p w14:paraId="0466BD13" w14:textId="5E8D3D1C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169</w:t>
            </w:r>
          </w:p>
        </w:tc>
      </w:tr>
      <w:tr w:rsidR="005A1618" w:rsidRPr="00E57C55" w14:paraId="27508391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7A1D5B8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534E0E68" w14:textId="7452F14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bottom w:val="nil"/>
            </w:tcBorders>
          </w:tcPr>
          <w:p w14:paraId="748B920E" w14:textId="2CFF230F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bottom w:val="nil"/>
            </w:tcBorders>
          </w:tcPr>
          <w:p w14:paraId="296F20F8" w14:textId="6B6E46FE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90</w:t>
            </w:r>
          </w:p>
        </w:tc>
      </w:tr>
      <w:tr w:rsidR="005A1618" w:rsidRPr="00E57C55" w14:paraId="4420A049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54D5B8B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261B8385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8914CA7" w14:textId="7B79384B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bottom w:val="nil"/>
            </w:tcBorders>
          </w:tcPr>
          <w:p w14:paraId="49365325" w14:textId="00A666BA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01</w:t>
            </w:r>
          </w:p>
        </w:tc>
      </w:tr>
      <w:tr w:rsidR="005A1618" w:rsidRPr="00E57C55" w14:paraId="05937609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05959AB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575CFD80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575F8FC" w14:textId="4331BD87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</w:t>
            </w:r>
            <w:r w:rsidRPr="00E57C55"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bottom w:val="nil"/>
            </w:tcBorders>
          </w:tcPr>
          <w:p w14:paraId="39DD9B16" w14:textId="0ABFA924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110</w:t>
            </w:r>
          </w:p>
        </w:tc>
      </w:tr>
      <w:tr w:rsidR="005A1618" w:rsidRPr="00E57C55" w14:paraId="7881D2A4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3FAD951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013CFA7C" w14:textId="5AA4F116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bottom w:val="nil"/>
            </w:tcBorders>
          </w:tcPr>
          <w:p w14:paraId="1B620ED6" w14:textId="04C1B9E1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bottom w:val="nil"/>
            </w:tcBorders>
          </w:tcPr>
          <w:p w14:paraId="1BDFEC88" w14:textId="75C88D10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01</w:t>
            </w:r>
          </w:p>
        </w:tc>
      </w:tr>
      <w:tr w:rsidR="005A1618" w:rsidRPr="00E57C55" w14:paraId="0D4A6A58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5C9ED0A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53B6FEC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E588137" w14:textId="26B718D6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bottom w:val="nil"/>
            </w:tcBorders>
          </w:tcPr>
          <w:p w14:paraId="1461F6EC" w14:textId="29D892FE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01</w:t>
            </w:r>
          </w:p>
        </w:tc>
      </w:tr>
      <w:tr w:rsidR="005A1618" w:rsidRPr="00E57C55" w14:paraId="1E5EB02D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6076CB3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485F249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50BC1B9" w14:textId="1D9A1648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</w:t>
            </w:r>
            <w:r w:rsidRPr="00E57C55"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bottom w:val="nil"/>
            </w:tcBorders>
          </w:tcPr>
          <w:p w14:paraId="2F139C44" w14:textId="748BD2FE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18</w:t>
            </w:r>
          </w:p>
        </w:tc>
      </w:tr>
      <w:tr w:rsidR="005A1618" w:rsidRPr="00E57C55" w14:paraId="1C6C57F5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66A98E40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11C324FD" w14:textId="5A521D90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bottom w:val="nil"/>
            </w:tcBorders>
          </w:tcPr>
          <w:p w14:paraId="066EBB6E" w14:textId="1B4512A7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bottom w:val="nil"/>
            </w:tcBorders>
          </w:tcPr>
          <w:p w14:paraId="6119234E" w14:textId="332A475F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169</w:t>
            </w:r>
          </w:p>
        </w:tc>
      </w:tr>
      <w:tr w:rsidR="005A1618" w:rsidRPr="00E57C55" w14:paraId="5CF1B863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52B44A0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6988533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DEC738A" w14:textId="697D335E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bottom w:val="nil"/>
            </w:tcBorders>
          </w:tcPr>
          <w:p w14:paraId="63194ED2" w14:textId="7800CCF8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110</w:t>
            </w:r>
          </w:p>
        </w:tc>
      </w:tr>
      <w:tr w:rsidR="005A1618" w:rsidRPr="00E57C55" w14:paraId="3E3CA996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C9352B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AD857B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A92A1F" w14:textId="440786F6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CC1B4AA" w14:textId="51C42E8B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018</w:t>
            </w:r>
          </w:p>
        </w:tc>
      </w:tr>
      <w:tr w:rsidR="005A1618" w:rsidRPr="00E57C55" w14:paraId="75C0D679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C395528" w14:textId="679DB655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ta</w:t>
            </w:r>
          </w:p>
        </w:tc>
        <w:tc>
          <w:tcPr>
            <w:tcW w:w="6095" w:type="dxa"/>
            <w:gridSpan w:val="2"/>
            <w:tcBorders>
              <w:top w:val="nil"/>
              <w:bottom w:val="nil"/>
            </w:tcBorders>
          </w:tcPr>
          <w:p w14:paraId="433B9508" w14:textId="3788BDFF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5FD1268D" w14:textId="77777777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5A1618" w:rsidRPr="00E57C55" w14:paraId="74998D8B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5B9787D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5F43E081" w14:textId="32A99D7D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SED</w:t>
            </w:r>
          </w:p>
        </w:tc>
        <w:tc>
          <w:tcPr>
            <w:tcW w:w="1701" w:type="dxa"/>
            <w:tcBorders>
              <w:top w:val="nil"/>
            </w:tcBorders>
          </w:tcPr>
          <w:p w14:paraId="4A08B00C" w14:textId="300B999B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  <w:tcBorders>
              <w:top w:val="nil"/>
            </w:tcBorders>
          </w:tcPr>
          <w:p w14:paraId="4A568783" w14:textId="7149006A" w:rsidR="005A1618" w:rsidRPr="00A6644B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587</w:t>
            </w:r>
          </w:p>
        </w:tc>
      </w:tr>
      <w:tr w:rsidR="005A1618" w:rsidRPr="00E57C55" w14:paraId="6F181EE3" w14:textId="77777777" w:rsidTr="005A1618">
        <w:trPr>
          <w:trHeight w:val="510"/>
          <w:jc w:val="center"/>
        </w:trPr>
        <w:tc>
          <w:tcPr>
            <w:tcW w:w="1560" w:type="dxa"/>
          </w:tcPr>
          <w:p w14:paraId="1F6BF90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C3D2A0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1814580" w14:textId="3F7B67E7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4393" w:type="dxa"/>
          </w:tcPr>
          <w:p w14:paraId="775410DE" w14:textId="18A1D47A" w:rsidR="005A1618" w:rsidRPr="00A6644B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916</w:t>
            </w:r>
          </w:p>
        </w:tc>
      </w:tr>
      <w:tr w:rsidR="005A1618" w:rsidRPr="00E57C55" w14:paraId="07237AA1" w14:textId="77777777" w:rsidTr="005A1618">
        <w:trPr>
          <w:trHeight w:val="510"/>
          <w:jc w:val="center"/>
        </w:trPr>
        <w:tc>
          <w:tcPr>
            <w:tcW w:w="1560" w:type="dxa"/>
          </w:tcPr>
          <w:p w14:paraId="2AB9D4B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621A315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37A1E1E" w14:textId="53881812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</w:tcPr>
          <w:p w14:paraId="3EE2354C" w14:textId="13610A70" w:rsidR="005A1618" w:rsidRPr="00A6644B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966</w:t>
            </w:r>
          </w:p>
        </w:tc>
      </w:tr>
      <w:tr w:rsidR="005A1618" w:rsidRPr="00E57C55" w14:paraId="3D08F2BE" w14:textId="77777777" w:rsidTr="005A1618">
        <w:trPr>
          <w:trHeight w:val="510"/>
          <w:jc w:val="center"/>
        </w:trPr>
        <w:tc>
          <w:tcPr>
            <w:tcW w:w="1560" w:type="dxa"/>
          </w:tcPr>
          <w:p w14:paraId="71404DA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4AEF03D0" w14:textId="35C5D2CA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W</w:t>
            </w:r>
          </w:p>
        </w:tc>
        <w:tc>
          <w:tcPr>
            <w:tcW w:w="1701" w:type="dxa"/>
          </w:tcPr>
          <w:p w14:paraId="4E7212CF" w14:textId="01347151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</w:tcPr>
          <w:p w14:paraId="09487DA6" w14:textId="0CDA346C" w:rsidR="005A1618" w:rsidRPr="00A6644B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587</w:t>
            </w:r>
          </w:p>
        </w:tc>
      </w:tr>
      <w:tr w:rsidR="005A1618" w:rsidRPr="00E57C55" w14:paraId="36128400" w14:textId="77777777" w:rsidTr="005A1618">
        <w:trPr>
          <w:trHeight w:val="510"/>
          <w:jc w:val="center"/>
        </w:trPr>
        <w:tc>
          <w:tcPr>
            <w:tcW w:w="1560" w:type="dxa"/>
          </w:tcPr>
          <w:p w14:paraId="772DDE2F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5B19D4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EB44FE" w14:textId="1DE5EBD3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4393" w:type="dxa"/>
          </w:tcPr>
          <w:p w14:paraId="51C2B7D0" w14:textId="2A19BC86" w:rsidR="005A1618" w:rsidRPr="00A6644B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584</w:t>
            </w:r>
          </w:p>
        </w:tc>
      </w:tr>
      <w:tr w:rsidR="005A1618" w:rsidRPr="00E57C55" w14:paraId="168AA7EA" w14:textId="77777777" w:rsidTr="005A1618">
        <w:trPr>
          <w:trHeight w:val="510"/>
          <w:jc w:val="center"/>
        </w:trPr>
        <w:tc>
          <w:tcPr>
            <w:tcW w:w="1560" w:type="dxa"/>
          </w:tcPr>
          <w:p w14:paraId="79BD802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5EABF65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BD7483" w14:textId="1BA6CD4D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</w:tcPr>
          <w:p w14:paraId="042B91F2" w14:textId="38621761" w:rsidR="005A1618" w:rsidRPr="00A6644B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657</w:t>
            </w:r>
          </w:p>
        </w:tc>
      </w:tr>
      <w:tr w:rsidR="005A1618" w:rsidRPr="00E57C55" w14:paraId="562F9929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03C9705D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bottom w:val="nil"/>
            </w:tcBorders>
          </w:tcPr>
          <w:p w14:paraId="61E84F4A" w14:textId="5B699E84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1701" w:type="dxa"/>
            <w:tcBorders>
              <w:bottom w:val="nil"/>
            </w:tcBorders>
          </w:tcPr>
          <w:p w14:paraId="2836A9DE" w14:textId="7DF3113B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  <w:tcBorders>
              <w:bottom w:val="nil"/>
            </w:tcBorders>
          </w:tcPr>
          <w:p w14:paraId="541F7746" w14:textId="2627AEA5" w:rsidR="005A1618" w:rsidRPr="00A6644B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916</w:t>
            </w:r>
          </w:p>
        </w:tc>
      </w:tr>
      <w:tr w:rsidR="005A1618" w:rsidRPr="00E57C55" w14:paraId="59CFF0A5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9A5655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392D1DC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DB77F1" w14:textId="3483A87C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08951193" w14:textId="5B63B194" w:rsidR="005A1618" w:rsidRPr="00A6644B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584</w:t>
            </w:r>
          </w:p>
        </w:tc>
      </w:tr>
      <w:tr w:rsidR="005A1618" w:rsidRPr="00E57C55" w14:paraId="450CD833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416B416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4AB9559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315C378" w14:textId="65ED38CA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  <w:tcBorders>
              <w:top w:val="nil"/>
            </w:tcBorders>
          </w:tcPr>
          <w:p w14:paraId="34F8BA38" w14:textId="1AA0591A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894</w:t>
            </w:r>
          </w:p>
        </w:tc>
      </w:tr>
      <w:tr w:rsidR="005A1618" w:rsidRPr="00E57C55" w14:paraId="0E4B7918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7EB3E16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bottom w:val="nil"/>
            </w:tcBorders>
          </w:tcPr>
          <w:p w14:paraId="55DBF68D" w14:textId="56DD9EBC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1701" w:type="dxa"/>
            <w:tcBorders>
              <w:bottom w:val="nil"/>
            </w:tcBorders>
          </w:tcPr>
          <w:p w14:paraId="728E650C" w14:textId="0F1F69BE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  <w:tcBorders>
              <w:bottom w:val="nil"/>
            </w:tcBorders>
          </w:tcPr>
          <w:p w14:paraId="5BC777CA" w14:textId="14870839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966</w:t>
            </w:r>
          </w:p>
        </w:tc>
      </w:tr>
      <w:tr w:rsidR="005A1618" w:rsidRPr="00E57C55" w14:paraId="31A34B2E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AEFD9DE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3E86077E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DA518E" w14:textId="7CA60EDA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707773D3" w14:textId="1B533B04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657</w:t>
            </w:r>
          </w:p>
        </w:tc>
      </w:tr>
      <w:tr w:rsidR="005A1618" w:rsidRPr="00E57C55" w14:paraId="2C0B727F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5166C58D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6EB5843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49D4110" w14:textId="2742C077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  <w:tcBorders>
              <w:top w:val="nil"/>
            </w:tcBorders>
          </w:tcPr>
          <w:p w14:paraId="5FD5E6FD" w14:textId="630BC6CB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894</w:t>
            </w:r>
          </w:p>
        </w:tc>
      </w:tr>
      <w:tr w:rsidR="005A1618" w:rsidRPr="00E57C55" w14:paraId="6E361B2F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1E61D13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5" w:type="dxa"/>
            <w:gridSpan w:val="2"/>
            <w:tcBorders>
              <w:bottom w:val="nil"/>
            </w:tcBorders>
          </w:tcPr>
          <w:p w14:paraId="275F22E2" w14:textId="3F8C5DBF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5A16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</w:tc>
        <w:tc>
          <w:tcPr>
            <w:tcW w:w="4393" w:type="dxa"/>
            <w:tcBorders>
              <w:bottom w:val="nil"/>
            </w:tcBorders>
          </w:tcPr>
          <w:p w14:paraId="07CA128B" w14:textId="77777777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</w:p>
        </w:tc>
      </w:tr>
      <w:tr w:rsidR="005A1618" w:rsidRPr="00E57C55" w14:paraId="5FB59F19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6E1496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3BC92991" w14:textId="70D0A4B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4C67FC" w14:textId="0F4BE20A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213DECE4" w14:textId="6D2B604A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929</w:t>
            </w:r>
          </w:p>
        </w:tc>
      </w:tr>
      <w:tr w:rsidR="005A1618" w:rsidRPr="00E57C55" w14:paraId="1D1DF93D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1F315BAF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4397114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57DCBCC" w14:textId="3419DBBD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</w:tcBorders>
          </w:tcPr>
          <w:p w14:paraId="16001B24" w14:textId="5F0FA804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807</w:t>
            </w:r>
          </w:p>
        </w:tc>
      </w:tr>
      <w:tr w:rsidR="005A1618" w:rsidRPr="00E57C55" w14:paraId="775B18A4" w14:textId="77777777" w:rsidTr="005A1618">
        <w:trPr>
          <w:trHeight w:val="510"/>
          <w:jc w:val="center"/>
        </w:trPr>
        <w:tc>
          <w:tcPr>
            <w:tcW w:w="1560" w:type="dxa"/>
          </w:tcPr>
          <w:p w14:paraId="4302490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9B8C59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814490" w14:textId="76AD90CB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</w:tcPr>
          <w:p w14:paraId="0A303B2E" w14:textId="7B98B8CC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933</w:t>
            </w:r>
          </w:p>
        </w:tc>
      </w:tr>
      <w:tr w:rsidR="005A1618" w:rsidRPr="00E57C55" w14:paraId="34ED516C" w14:textId="77777777" w:rsidTr="005A1618">
        <w:trPr>
          <w:trHeight w:val="510"/>
          <w:jc w:val="center"/>
        </w:trPr>
        <w:tc>
          <w:tcPr>
            <w:tcW w:w="1560" w:type="dxa"/>
          </w:tcPr>
          <w:p w14:paraId="4F08433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0B06A438" w14:textId="2CF67075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</w:t>
            </w:r>
          </w:p>
        </w:tc>
        <w:tc>
          <w:tcPr>
            <w:tcW w:w="1701" w:type="dxa"/>
          </w:tcPr>
          <w:p w14:paraId="18D69DA9" w14:textId="05450635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</w:tcPr>
          <w:p w14:paraId="7C6B2166" w14:textId="440BE097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929</w:t>
            </w:r>
          </w:p>
        </w:tc>
      </w:tr>
      <w:tr w:rsidR="005A1618" w:rsidRPr="00E57C55" w14:paraId="106943EB" w14:textId="77777777" w:rsidTr="005A1618">
        <w:trPr>
          <w:trHeight w:val="510"/>
          <w:jc w:val="center"/>
        </w:trPr>
        <w:tc>
          <w:tcPr>
            <w:tcW w:w="1560" w:type="dxa"/>
          </w:tcPr>
          <w:p w14:paraId="58FFAC7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6388DCC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8B7074" w14:textId="16B3E9AF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</w:tcPr>
          <w:p w14:paraId="4465CCA9" w14:textId="0F189679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748</w:t>
            </w:r>
          </w:p>
        </w:tc>
      </w:tr>
      <w:tr w:rsidR="005A1618" w:rsidRPr="00E57C55" w14:paraId="75ED5E99" w14:textId="77777777" w:rsidTr="005A1618">
        <w:trPr>
          <w:trHeight w:val="510"/>
          <w:jc w:val="center"/>
        </w:trPr>
        <w:tc>
          <w:tcPr>
            <w:tcW w:w="1560" w:type="dxa"/>
          </w:tcPr>
          <w:p w14:paraId="4D93C50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8FB1C3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769FC2" w14:textId="3D5166C4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4393" w:type="dxa"/>
          </w:tcPr>
          <w:p w14:paraId="25DBA248" w14:textId="76E039A1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 w:rsidRPr="005A1618">
              <w:rPr>
                <w:rFonts w:ascii="Times New Roman" w:cs="Times New Roman"/>
                <w:sz w:val="24"/>
                <w:szCs w:val="24"/>
              </w:rPr>
              <w:t>1.000</w:t>
            </w:r>
          </w:p>
        </w:tc>
      </w:tr>
      <w:tr w:rsidR="005A1618" w:rsidRPr="00E57C55" w14:paraId="4C8CBA0C" w14:textId="77777777" w:rsidTr="005A1618">
        <w:trPr>
          <w:trHeight w:val="510"/>
          <w:jc w:val="center"/>
        </w:trPr>
        <w:tc>
          <w:tcPr>
            <w:tcW w:w="1560" w:type="dxa"/>
          </w:tcPr>
          <w:p w14:paraId="6AE6015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14CDD4A0" w14:textId="130FB9D2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3762C130" w14:textId="5D586928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</w:tcPr>
          <w:p w14:paraId="629A17B7" w14:textId="23C70264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807</w:t>
            </w:r>
          </w:p>
        </w:tc>
      </w:tr>
      <w:tr w:rsidR="005A1618" w:rsidRPr="00E57C55" w14:paraId="0D2A0418" w14:textId="77777777" w:rsidTr="005A1618">
        <w:trPr>
          <w:trHeight w:val="510"/>
          <w:jc w:val="center"/>
        </w:trPr>
        <w:tc>
          <w:tcPr>
            <w:tcW w:w="1560" w:type="dxa"/>
          </w:tcPr>
          <w:p w14:paraId="156053C5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B7A77C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528EAD" w14:textId="24B38E85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</w:tcPr>
          <w:p w14:paraId="3E3833DA" w14:textId="176F5624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748</w:t>
            </w:r>
          </w:p>
        </w:tc>
      </w:tr>
      <w:tr w:rsidR="005A1618" w:rsidRPr="00E57C55" w14:paraId="73754BED" w14:textId="77777777" w:rsidTr="005A1618">
        <w:trPr>
          <w:trHeight w:val="510"/>
          <w:jc w:val="center"/>
        </w:trPr>
        <w:tc>
          <w:tcPr>
            <w:tcW w:w="1560" w:type="dxa"/>
          </w:tcPr>
          <w:p w14:paraId="59DDEBC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31AAA3E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5DDB3B" w14:textId="2548640B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4393" w:type="dxa"/>
          </w:tcPr>
          <w:p w14:paraId="7DB0673B" w14:textId="6532BFFA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759</w:t>
            </w:r>
          </w:p>
        </w:tc>
      </w:tr>
      <w:tr w:rsidR="005A1618" w:rsidRPr="00E57C55" w14:paraId="6B5B38E8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6513F79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4A0EBDFD" w14:textId="66FBCCAF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1701" w:type="dxa"/>
            <w:tcBorders>
              <w:bottom w:val="nil"/>
            </w:tcBorders>
          </w:tcPr>
          <w:p w14:paraId="329B7418" w14:textId="64E840DF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bottom w:val="nil"/>
            </w:tcBorders>
          </w:tcPr>
          <w:p w14:paraId="10C186C0" w14:textId="3D0D890C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933</w:t>
            </w:r>
          </w:p>
        </w:tc>
      </w:tr>
      <w:tr w:rsidR="005A1618" w:rsidRPr="00E57C55" w14:paraId="5668B3B1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6067575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20D4FDB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164B1F" w14:textId="4B4F69A0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04C9E7B" w14:textId="4093F7EA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 w:rsidRPr="005A1618">
              <w:rPr>
                <w:rFonts w:ascii="Times New Roman" w:cs="Times New Roman"/>
                <w:sz w:val="24"/>
                <w:szCs w:val="24"/>
              </w:rPr>
              <w:t>1.000</w:t>
            </w:r>
          </w:p>
        </w:tc>
      </w:tr>
      <w:tr w:rsidR="005A1618" w:rsidRPr="00E57C55" w14:paraId="3247BD37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18A8B85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1BB5173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D4917AA" w14:textId="079AAF37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</w:tcBorders>
          </w:tcPr>
          <w:p w14:paraId="481D9772" w14:textId="54409756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</w:t>
            </w:r>
            <w:r w:rsidRPr="005A1618">
              <w:rPr>
                <w:rFonts w:ascii="Times New Roman" w:cs="Times New Roman"/>
                <w:sz w:val="24"/>
                <w:szCs w:val="24"/>
              </w:rPr>
              <w:t>.759</w:t>
            </w:r>
          </w:p>
        </w:tc>
      </w:tr>
      <w:tr w:rsidR="005A1618" w:rsidRPr="00E57C55" w14:paraId="4497951C" w14:textId="77777777" w:rsidTr="00F162CE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B39725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5" w:type="dxa"/>
            <w:gridSpan w:val="2"/>
            <w:tcBorders>
              <w:top w:val="nil"/>
              <w:bottom w:val="nil"/>
            </w:tcBorders>
          </w:tcPr>
          <w:p w14:paraId="2915EC55" w14:textId="35540D0C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5A1618">
              <w:rPr>
                <w:rFonts w:ascii="Times New Roman" w:cs="Times New Roman"/>
                <w:b/>
                <w:bCs/>
                <w:sz w:val="24"/>
                <w:szCs w:val="24"/>
              </w:rPr>
              <w:t>3 weeks pre-training +3 weeks post-injury training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9184EE5" w14:textId="77777777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5A1618" w:rsidRPr="00E57C55" w14:paraId="3E368CCD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526517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1A1029A2" w14:textId="2ED50AFF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19F8CD" w14:textId="3E13B027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746ABF37" w14:textId="52CC94F1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63</w:t>
            </w:r>
          </w:p>
        </w:tc>
      </w:tr>
      <w:tr w:rsidR="005A1618" w:rsidRPr="00E57C55" w14:paraId="46162861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3C5EDF8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1EB2376E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6053454" w14:textId="4E8EEE0D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top w:val="nil"/>
            </w:tcBorders>
          </w:tcPr>
          <w:p w14:paraId="00B54B4B" w14:textId="0D7AC090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905</w:t>
            </w:r>
          </w:p>
        </w:tc>
      </w:tr>
      <w:tr w:rsidR="005A1618" w:rsidRPr="00E57C55" w14:paraId="79C1B069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FD91CF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27396A0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A47144" w14:textId="69FE05DC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1F9A33CB" w14:textId="393A1414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77</w:t>
            </w:r>
          </w:p>
        </w:tc>
      </w:tr>
      <w:tr w:rsidR="005A1618" w:rsidRPr="00E57C55" w14:paraId="1282CFA4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55E01C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72764E55" w14:textId="46A1515F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A8116F" w14:textId="35BB86CC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2DB1A139" w14:textId="04210CD9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63</w:t>
            </w:r>
          </w:p>
        </w:tc>
      </w:tr>
      <w:tr w:rsidR="005A1618" w:rsidRPr="00E57C55" w14:paraId="08E94A8F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4D9225AD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7ABC4CA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4D60866" w14:textId="08D52783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top w:val="nil"/>
            </w:tcBorders>
          </w:tcPr>
          <w:p w14:paraId="420D0799" w14:textId="02F6A28C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88</w:t>
            </w:r>
          </w:p>
        </w:tc>
      </w:tr>
      <w:tr w:rsidR="005A1618" w:rsidRPr="00E57C55" w14:paraId="4DF86B2F" w14:textId="77777777" w:rsidTr="00BC60EA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3C4AAF7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18395D6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BC088E9" w14:textId="296D5405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</w:t>
            </w:r>
            <w:r w:rsidRPr="00E57C55"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</w:tcBorders>
          </w:tcPr>
          <w:p w14:paraId="54514CB4" w14:textId="4AC693CC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994</w:t>
            </w:r>
          </w:p>
        </w:tc>
      </w:tr>
      <w:tr w:rsidR="005A1618" w:rsidRPr="00E57C55" w14:paraId="7ACC7D0E" w14:textId="77777777" w:rsidTr="007D0866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7D7944D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3053B857" w14:textId="5CAA9315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top w:val="nil"/>
            </w:tcBorders>
          </w:tcPr>
          <w:p w14:paraId="16D3A45F" w14:textId="16D97768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top w:val="nil"/>
            </w:tcBorders>
          </w:tcPr>
          <w:p w14:paraId="50557DEB" w14:textId="3F20E921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905</w:t>
            </w:r>
          </w:p>
        </w:tc>
      </w:tr>
      <w:tr w:rsidR="005A1618" w:rsidRPr="00E57C55" w14:paraId="76F362B3" w14:textId="77777777" w:rsidTr="007D0866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1DE6A5B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46F4BBF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CB9AD10" w14:textId="6CDE1461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top w:val="nil"/>
            </w:tcBorders>
          </w:tcPr>
          <w:p w14:paraId="6A310E02" w14:textId="6C9C76AB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88</w:t>
            </w:r>
          </w:p>
        </w:tc>
      </w:tr>
      <w:tr w:rsidR="005A1618" w:rsidRPr="00E57C55" w14:paraId="3CE87E26" w14:textId="77777777" w:rsidTr="007D0866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2BA02515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39BB708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6D95D22" w14:textId="65096035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</w:t>
            </w:r>
            <w:r w:rsidRPr="00E57C55"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</w:tcBorders>
          </w:tcPr>
          <w:p w14:paraId="3BD6DCFC" w14:textId="49817C9A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03</w:t>
            </w:r>
          </w:p>
        </w:tc>
      </w:tr>
      <w:tr w:rsidR="005A1618" w:rsidRPr="00E57C55" w14:paraId="1F71913B" w14:textId="77777777" w:rsidTr="008C69B9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574AC83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6AEFCE0E" w14:textId="6B8600A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</w:tcBorders>
          </w:tcPr>
          <w:p w14:paraId="0CC0D464" w14:textId="0ED3E648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</w:tcBorders>
          </w:tcPr>
          <w:p w14:paraId="5CA0C9FB" w14:textId="0795EACD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77</w:t>
            </w:r>
          </w:p>
        </w:tc>
      </w:tr>
      <w:tr w:rsidR="005A1618" w:rsidRPr="00E57C55" w14:paraId="7C36EE89" w14:textId="77777777" w:rsidTr="008C69B9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38B0ECE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67D8C8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985B1E6" w14:textId="1D1BA687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top w:val="nil"/>
            </w:tcBorders>
          </w:tcPr>
          <w:p w14:paraId="290692B5" w14:textId="1D5D7F8F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994</w:t>
            </w:r>
          </w:p>
        </w:tc>
      </w:tr>
      <w:tr w:rsidR="005A1618" w:rsidRPr="00E57C55" w14:paraId="0F32E227" w14:textId="77777777" w:rsidTr="008C69B9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54387DDE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164184F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A95DC7A" w14:textId="7A496DFB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top w:val="nil"/>
            </w:tcBorders>
          </w:tcPr>
          <w:p w14:paraId="123826BD" w14:textId="713CD8FE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03</w:t>
            </w:r>
          </w:p>
        </w:tc>
      </w:tr>
      <w:tr w:rsidR="005A1618" w:rsidRPr="00E57C55" w14:paraId="0FC08012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7D64570E" w14:textId="623FD61A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ha</w:t>
            </w:r>
          </w:p>
        </w:tc>
        <w:tc>
          <w:tcPr>
            <w:tcW w:w="6095" w:type="dxa"/>
            <w:gridSpan w:val="2"/>
            <w:tcBorders>
              <w:bottom w:val="nil"/>
            </w:tcBorders>
          </w:tcPr>
          <w:p w14:paraId="200518C5" w14:textId="57827369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pre-exercise training group</w:t>
            </w:r>
          </w:p>
        </w:tc>
        <w:tc>
          <w:tcPr>
            <w:tcW w:w="4393" w:type="dxa"/>
            <w:tcBorders>
              <w:bottom w:val="nil"/>
            </w:tcBorders>
            <w:vAlign w:val="center"/>
          </w:tcPr>
          <w:p w14:paraId="7E94063E" w14:textId="77777777" w:rsidR="005A1618" w:rsidRPr="00E57C55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A1618" w:rsidRPr="00E57C55" w14:paraId="030F63A8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B7E708F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6CB0FE28" w14:textId="49F72FE5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13270F" w14:textId="2AF5521D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2CE6542" w14:textId="696195E0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821</w:t>
            </w:r>
          </w:p>
        </w:tc>
      </w:tr>
      <w:tr w:rsidR="005A1618" w:rsidRPr="00E57C55" w14:paraId="66230781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9B439A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7214723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6E8AD0" w14:textId="00DD03DB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CD01784" w14:textId="5FBFA949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796</w:t>
            </w:r>
          </w:p>
        </w:tc>
      </w:tr>
      <w:tr w:rsidR="005A1618" w:rsidRPr="00E57C55" w14:paraId="55239B01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BAF416E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2D6DCCE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59F595" w14:textId="53E2A21F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5E2F3C27" w14:textId="56CE3979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871</w:t>
            </w:r>
          </w:p>
        </w:tc>
      </w:tr>
      <w:tr w:rsidR="005A1618" w:rsidRPr="00E57C55" w14:paraId="7DB6CF85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B01BD0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7CBE1FEA" w14:textId="15C58CA3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DB5ACE" w14:textId="56B10CB9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0E3761FD" w14:textId="407FBCA3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821</w:t>
            </w:r>
          </w:p>
        </w:tc>
      </w:tr>
      <w:tr w:rsidR="005A1618" w:rsidRPr="00E57C55" w14:paraId="3DA89413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1C95C23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3848099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EA52213" w14:textId="3D452573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4393" w:type="dxa"/>
            <w:tcBorders>
              <w:top w:val="nil"/>
            </w:tcBorders>
          </w:tcPr>
          <w:p w14:paraId="60191788" w14:textId="7F747F58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658</w:t>
            </w:r>
          </w:p>
        </w:tc>
      </w:tr>
      <w:tr w:rsidR="005A1618" w:rsidRPr="00E57C55" w14:paraId="21B521F7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6AFCEF2D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0470848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B987678" w14:textId="2D91DB2B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  <w:tcBorders>
              <w:bottom w:val="nil"/>
            </w:tcBorders>
          </w:tcPr>
          <w:p w14:paraId="5305D47A" w14:textId="334653C6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716</w:t>
            </w:r>
          </w:p>
        </w:tc>
      </w:tr>
      <w:tr w:rsidR="005A1618" w:rsidRPr="00E57C55" w14:paraId="72225AD9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B0BA9E2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39813119" w14:textId="27B92696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45586F" w14:textId="050A1479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7B5E77AE" w14:textId="2C088FB3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796</w:t>
            </w:r>
          </w:p>
        </w:tc>
      </w:tr>
      <w:tr w:rsidR="005A1618" w:rsidRPr="00E57C55" w14:paraId="2754DB14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289222F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095458B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3DB348E" w14:textId="5BAABCD7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  <w:tcBorders>
              <w:top w:val="nil"/>
            </w:tcBorders>
          </w:tcPr>
          <w:p w14:paraId="0B7BCC2F" w14:textId="5F7D856A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658</w:t>
            </w:r>
          </w:p>
        </w:tc>
      </w:tr>
      <w:tr w:rsidR="005A1618" w:rsidRPr="00E57C55" w14:paraId="571B92CD" w14:textId="77777777" w:rsidTr="005A1618">
        <w:trPr>
          <w:trHeight w:val="510"/>
          <w:jc w:val="center"/>
        </w:trPr>
        <w:tc>
          <w:tcPr>
            <w:tcW w:w="1560" w:type="dxa"/>
          </w:tcPr>
          <w:p w14:paraId="1479FB4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6AA1A0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B557B5" w14:textId="744EE5D3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4393" w:type="dxa"/>
          </w:tcPr>
          <w:p w14:paraId="55F29A70" w14:textId="6D7426F8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918</w:t>
            </w:r>
          </w:p>
        </w:tc>
      </w:tr>
      <w:tr w:rsidR="005A1618" w:rsidRPr="00E57C55" w14:paraId="5EA76DF7" w14:textId="77777777" w:rsidTr="005A1618">
        <w:trPr>
          <w:trHeight w:val="510"/>
          <w:jc w:val="center"/>
        </w:trPr>
        <w:tc>
          <w:tcPr>
            <w:tcW w:w="1560" w:type="dxa"/>
          </w:tcPr>
          <w:p w14:paraId="5E228EC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6ECBD4BC" w14:textId="05DF960D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W</w:t>
            </w:r>
          </w:p>
        </w:tc>
        <w:tc>
          <w:tcPr>
            <w:tcW w:w="1701" w:type="dxa"/>
          </w:tcPr>
          <w:p w14:paraId="1CAD20D7" w14:textId="6D8C2279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</w:tcPr>
          <w:p w14:paraId="38D1AB5A" w14:textId="1C07F4C7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871</w:t>
            </w:r>
          </w:p>
        </w:tc>
      </w:tr>
      <w:tr w:rsidR="005A1618" w:rsidRPr="00E57C55" w14:paraId="6D714876" w14:textId="77777777" w:rsidTr="005A1618">
        <w:trPr>
          <w:trHeight w:val="510"/>
          <w:jc w:val="center"/>
        </w:trPr>
        <w:tc>
          <w:tcPr>
            <w:tcW w:w="1560" w:type="dxa"/>
          </w:tcPr>
          <w:p w14:paraId="5C991140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737A95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67D6A1" w14:textId="68501C81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W</w:t>
            </w:r>
          </w:p>
        </w:tc>
        <w:tc>
          <w:tcPr>
            <w:tcW w:w="4393" w:type="dxa"/>
          </w:tcPr>
          <w:p w14:paraId="03A1B389" w14:textId="7846335B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716</w:t>
            </w:r>
          </w:p>
        </w:tc>
      </w:tr>
      <w:tr w:rsidR="005A1618" w:rsidRPr="00E57C55" w14:paraId="644465F3" w14:textId="77777777" w:rsidTr="005A1618">
        <w:trPr>
          <w:trHeight w:val="510"/>
          <w:jc w:val="center"/>
        </w:trPr>
        <w:tc>
          <w:tcPr>
            <w:tcW w:w="1560" w:type="dxa"/>
          </w:tcPr>
          <w:p w14:paraId="5251AE7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29FA2A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2F2E04" w14:textId="300171BD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SED</w:t>
            </w:r>
          </w:p>
        </w:tc>
        <w:tc>
          <w:tcPr>
            <w:tcW w:w="4393" w:type="dxa"/>
          </w:tcPr>
          <w:p w14:paraId="6A053162" w14:textId="382D2BAF" w:rsidR="005A1618" w:rsidRPr="00A6644B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A6644B">
              <w:rPr>
                <w:rFonts w:ascii="Times New Roman" w:cs="Times New Roman"/>
                <w:sz w:val="24"/>
                <w:szCs w:val="28"/>
              </w:rPr>
              <w:t>.918</w:t>
            </w:r>
          </w:p>
        </w:tc>
      </w:tr>
      <w:tr w:rsidR="005A1618" w:rsidRPr="00E57C55" w14:paraId="0CE196CA" w14:textId="77777777" w:rsidTr="002477E3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7451091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5" w:type="dxa"/>
            <w:gridSpan w:val="2"/>
            <w:tcBorders>
              <w:bottom w:val="nil"/>
            </w:tcBorders>
          </w:tcPr>
          <w:p w14:paraId="3867CA1A" w14:textId="112A87EA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6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 after TBI exercise training group</w:t>
            </w:r>
          </w:p>
        </w:tc>
        <w:tc>
          <w:tcPr>
            <w:tcW w:w="4393" w:type="dxa"/>
            <w:tcBorders>
              <w:bottom w:val="nil"/>
            </w:tcBorders>
            <w:vAlign w:val="center"/>
          </w:tcPr>
          <w:p w14:paraId="00C12629" w14:textId="77777777" w:rsidR="005A1618" w:rsidRPr="00E57C55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A1618" w:rsidRPr="00E57C55" w14:paraId="7F967C66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F3FE10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40A87FDE" w14:textId="4E13722D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3E3594" w14:textId="5B0FF5E6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3C9A1EA5" w14:textId="57CC74E0" w:rsidR="005A1618" w:rsidRPr="005A1618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957</w:t>
            </w:r>
          </w:p>
        </w:tc>
      </w:tr>
      <w:tr w:rsidR="005A1618" w:rsidRPr="00E57C55" w14:paraId="0BC7A9E0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4A9B0B0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39038C2C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8255265" w14:textId="13B7DE7F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</w:tcBorders>
          </w:tcPr>
          <w:p w14:paraId="2AD6C170" w14:textId="59AC9043" w:rsidR="005A1618" w:rsidRPr="005A1618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580</w:t>
            </w:r>
          </w:p>
        </w:tc>
      </w:tr>
      <w:tr w:rsidR="005A1618" w:rsidRPr="00E57C55" w14:paraId="6016A917" w14:textId="77777777" w:rsidTr="005A1618">
        <w:trPr>
          <w:trHeight w:val="510"/>
          <w:jc w:val="center"/>
        </w:trPr>
        <w:tc>
          <w:tcPr>
            <w:tcW w:w="1560" w:type="dxa"/>
          </w:tcPr>
          <w:p w14:paraId="7B89628F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60970933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48D01B" w14:textId="083D6F60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</w:tcPr>
          <w:p w14:paraId="0D6468D7" w14:textId="4C2740D7" w:rsidR="005A1618" w:rsidRPr="005A1618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20</w:t>
            </w:r>
          </w:p>
        </w:tc>
      </w:tr>
      <w:tr w:rsidR="005A1618" w:rsidRPr="00E57C55" w14:paraId="499F0A6E" w14:textId="77777777" w:rsidTr="005A1618">
        <w:trPr>
          <w:trHeight w:val="510"/>
          <w:jc w:val="center"/>
        </w:trPr>
        <w:tc>
          <w:tcPr>
            <w:tcW w:w="1560" w:type="dxa"/>
          </w:tcPr>
          <w:p w14:paraId="7EA2861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3BFF5D2D" w14:textId="1BCF259B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Sham R</w:t>
            </w:r>
          </w:p>
        </w:tc>
        <w:tc>
          <w:tcPr>
            <w:tcW w:w="1701" w:type="dxa"/>
          </w:tcPr>
          <w:p w14:paraId="4EA656FF" w14:textId="74E263F4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</w:tcPr>
          <w:p w14:paraId="5E6451B2" w14:textId="18EF6488" w:rsidR="005A1618" w:rsidRPr="005A1618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957</w:t>
            </w:r>
          </w:p>
        </w:tc>
      </w:tr>
      <w:tr w:rsidR="005A1618" w:rsidRPr="00E57C55" w14:paraId="46A77E53" w14:textId="77777777" w:rsidTr="002A6B2D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0C4F0D8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FC6BB2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606891C" w14:textId="197CE839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bottom w:val="nil"/>
            </w:tcBorders>
          </w:tcPr>
          <w:p w14:paraId="13C6A4A8" w14:textId="32F06284" w:rsidR="005A1618" w:rsidRPr="005A1618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549</w:t>
            </w:r>
          </w:p>
        </w:tc>
      </w:tr>
      <w:tr w:rsidR="005A1618" w:rsidRPr="00E57C55" w14:paraId="266D9180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2DAF3B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14C39C2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4954C3" w14:textId="6E870625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2B458E37" w14:textId="4B0022C4" w:rsidR="005A1618" w:rsidRPr="005A1618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81</w:t>
            </w:r>
          </w:p>
        </w:tc>
      </w:tr>
      <w:tr w:rsidR="005A1618" w:rsidRPr="00E57C55" w14:paraId="7ACCF2BA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6BC60B0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33D638F3" w14:textId="20973BE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53833E" w14:textId="64E1D97E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6ADEA781" w14:textId="5F42979C" w:rsidR="005A1618" w:rsidRPr="005A1618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580</w:t>
            </w:r>
          </w:p>
        </w:tc>
      </w:tr>
      <w:tr w:rsidR="005A1618" w:rsidRPr="00E57C55" w14:paraId="1808616A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2E77200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3B2C81D1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32CEF34" w14:textId="089EBE8D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</w:tcBorders>
          </w:tcPr>
          <w:p w14:paraId="357D03D2" w14:textId="18BF36C8" w:rsidR="005A1618" w:rsidRPr="005A1618" w:rsidRDefault="005A1618" w:rsidP="005A16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549</w:t>
            </w:r>
          </w:p>
        </w:tc>
      </w:tr>
      <w:tr w:rsidR="005A1618" w:rsidRPr="00E57C55" w14:paraId="593B55B6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5A07B24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744FB11F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04AF636" w14:textId="545403F4" w:rsidR="005A1618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4393" w:type="dxa"/>
            <w:tcBorders>
              <w:bottom w:val="nil"/>
            </w:tcBorders>
          </w:tcPr>
          <w:p w14:paraId="46D44A83" w14:textId="7AA55AD6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40</w:t>
            </w:r>
          </w:p>
        </w:tc>
      </w:tr>
      <w:tr w:rsidR="005A1618" w:rsidRPr="00E57C55" w14:paraId="047E2693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F55365A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2312E16E" w14:textId="769A8A73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 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5EFE6C" w14:textId="21BE4EB2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25533753" w14:textId="349ACF2F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20</w:t>
            </w:r>
          </w:p>
        </w:tc>
      </w:tr>
      <w:tr w:rsidR="005A1618" w:rsidRPr="00E57C55" w14:paraId="07E5F703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</w:tcBorders>
          </w:tcPr>
          <w:p w14:paraId="2F0A4928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</w:tcBorders>
          </w:tcPr>
          <w:p w14:paraId="38A54BD6" w14:textId="77777777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85B3572" w14:textId="1C41E5EA" w:rsidR="005A1618" w:rsidRPr="00E57C55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top w:val="nil"/>
            </w:tcBorders>
          </w:tcPr>
          <w:p w14:paraId="1E1E350D" w14:textId="320B1943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81</w:t>
            </w:r>
          </w:p>
        </w:tc>
      </w:tr>
      <w:tr w:rsidR="005A1618" w:rsidRPr="00E57C55" w14:paraId="76CC03DE" w14:textId="77777777" w:rsidTr="00C71A6F">
        <w:trPr>
          <w:trHeight w:val="510"/>
          <w:jc w:val="center"/>
        </w:trPr>
        <w:tc>
          <w:tcPr>
            <w:tcW w:w="1560" w:type="dxa"/>
          </w:tcPr>
          <w:p w14:paraId="1490685E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3009AEB" w14:textId="77777777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43E8C3" w14:textId="0BBD5C61" w:rsidR="005A1618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</w:tcPr>
          <w:p w14:paraId="4D454DF1" w14:textId="6ED4FB59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40</w:t>
            </w:r>
          </w:p>
        </w:tc>
      </w:tr>
      <w:tr w:rsidR="005A1618" w:rsidRPr="00E57C55" w14:paraId="79B33F30" w14:textId="77777777" w:rsidTr="007612FE">
        <w:trPr>
          <w:trHeight w:val="510"/>
          <w:jc w:val="center"/>
        </w:trPr>
        <w:tc>
          <w:tcPr>
            <w:tcW w:w="1560" w:type="dxa"/>
          </w:tcPr>
          <w:p w14:paraId="458FDEE6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5" w:type="dxa"/>
            <w:gridSpan w:val="2"/>
          </w:tcPr>
          <w:p w14:paraId="77A69570" w14:textId="5D380CEA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5A1618">
              <w:rPr>
                <w:rFonts w:ascii="Times New Roman" w:cs="Times New Roman"/>
                <w:b/>
                <w:bCs/>
                <w:sz w:val="24"/>
                <w:szCs w:val="24"/>
              </w:rPr>
              <w:t>3 weeks pre-training +3 weeks post-injury training</w:t>
            </w:r>
          </w:p>
        </w:tc>
        <w:tc>
          <w:tcPr>
            <w:tcW w:w="4393" w:type="dxa"/>
          </w:tcPr>
          <w:p w14:paraId="4CBFEB50" w14:textId="77777777" w:rsid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</w:p>
        </w:tc>
      </w:tr>
      <w:tr w:rsidR="005A1618" w:rsidRPr="00E57C55" w14:paraId="3F5FD11A" w14:textId="77777777" w:rsidTr="00C71A6F">
        <w:trPr>
          <w:trHeight w:val="510"/>
          <w:jc w:val="center"/>
        </w:trPr>
        <w:tc>
          <w:tcPr>
            <w:tcW w:w="1560" w:type="dxa"/>
          </w:tcPr>
          <w:p w14:paraId="3D41540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0E41A02F" w14:textId="6DBD0DE5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1701" w:type="dxa"/>
          </w:tcPr>
          <w:p w14:paraId="06AAE66C" w14:textId="08CB0D8B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</w:tcPr>
          <w:p w14:paraId="65566B50" w14:textId="219C196D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21</w:t>
            </w:r>
          </w:p>
        </w:tc>
      </w:tr>
      <w:tr w:rsidR="005A1618" w:rsidRPr="00E57C55" w14:paraId="1DF39975" w14:textId="77777777" w:rsidTr="00C71A6F">
        <w:trPr>
          <w:trHeight w:val="510"/>
          <w:jc w:val="center"/>
        </w:trPr>
        <w:tc>
          <w:tcPr>
            <w:tcW w:w="1560" w:type="dxa"/>
          </w:tcPr>
          <w:p w14:paraId="26CD3D0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AAB09C4" w14:textId="77777777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A25DF8" w14:textId="75D78673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</w:tcPr>
          <w:p w14:paraId="35FBF505" w14:textId="7C883513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625</w:t>
            </w:r>
          </w:p>
        </w:tc>
      </w:tr>
      <w:tr w:rsidR="005A1618" w:rsidRPr="00E57C55" w14:paraId="611D5E92" w14:textId="77777777" w:rsidTr="00C71A6F">
        <w:trPr>
          <w:trHeight w:val="510"/>
          <w:jc w:val="center"/>
        </w:trPr>
        <w:tc>
          <w:tcPr>
            <w:tcW w:w="1560" w:type="dxa"/>
          </w:tcPr>
          <w:p w14:paraId="4AAF730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7DD002D" w14:textId="77777777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45CAB5F" w14:textId="101613EF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</w:tcPr>
          <w:p w14:paraId="72271A00" w14:textId="106908E0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41</w:t>
            </w:r>
          </w:p>
        </w:tc>
      </w:tr>
      <w:tr w:rsidR="005A1618" w:rsidRPr="00E57C55" w14:paraId="17A29C99" w14:textId="77777777" w:rsidTr="00C71A6F">
        <w:trPr>
          <w:trHeight w:val="510"/>
          <w:jc w:val="center"/>
        </w:trPr>
        <w:tc>
          <w:tcPr>
            <w:tcW w:w="1560" w:type="dxa"/>
          </w:tcPr>
          <w:p w14:paraId="067E8129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3E2DBA8A" w14:textId="4AA64F65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</w:tcPr>
          <w:p w14:paraId="7B5A2642" w14:textId="6940A1D1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</w:tcPr>
          <w:p w14:paraId="4C7AA1EB" w14:textId="28862D4D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21</w:t>
            </w:r>
          </w:p>
        </w:tc>
      </w:tr>
      <w:tr w:rsidR="005A1618" w:rsidRPr="00E57C55" w14:paraId="62F8AAE1" w14:textId="77777777" w:rsidTr="00C71A6F">
        <w:trPr>
          <w:trHeight w:val="510"/>
          <w:jc w:val="center"/>
        </w:trPr>
        <w:tc>
          <w:tcPr>
            <w:tcW w:w="1560" w:type="dxa"/>
          </w:tcPr>
          <w:p w14:paraId="0AF97E3B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06C57CE" w14:textId="77777777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71406A" w14:textId="055814AB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</w:tcPr>
          <w:p w14:paraId="4EC126C1" w14:textId="3E84B817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69</w:t>
            </w:r>
          </w:p>
        </w:tc>
      </w:tr>
      <w:tr w:rsidR="005A1618" w:rsidRPr="00E57C55" w14:paraId="788FCDE3" w14:textId="77777777" w:rsidTr="00C71A6F">
        <w:trPr>
          <w:trHeight w:val="510"/>
          <w:jc w:val="center"/>
        </w:trPr>
        <w:tc>
          <w:tcPr>
            <w:tcW w:w="1560" w:type="dxa"/>
          </w:tcPr>
          <w:p w14:paraId="505FAF3F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1D2D45D" w14:textId="77777777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29AA69" w14:textId="4CCF1FF2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N</w:t>
            </w:r>
            <w:r w:rsidRPr="00E57C55"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</w:tcPr>
          <w:p w14:paraId="297B4196" w14:textId="04973163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989</w:t>
            </w:r>
          </w:p>
        </w:tc>
      </w:tr>
      <w:tr w:rsidR="005A1618" w:rsidRPr="00E57C55" w14:paraId="12B93D95" w14:textId="77777777" w:rsidTr="00C71A6F">
        <w:trPr>
          <w:trHeight w:val="510"/>
          <w:jc w:val="center"/>
        </w:trPr>
        <w:tc>
          <w:tcPr>
            <w:tcW w:w="1560" w:type="dxa"/>
          </w:tcPr>
          <w:p w14:paraId="513D1195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2ED8592C" w14:textId="1E2DF0AB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3CE1B0DF" w14:textId="63769D5F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h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</w:tcPr>
          <w:p w14:paraId="394B2438" w14:textId="374E4D13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625</w:t>
            </w:r>
          </w:p>
        </w:tc>
      </w:tr>
      <w:tr w:rsidR="005A1618" w:rsidRPr="00E57C55" w14:paraId="65D2F92F" w14:textId="77777777" w:rsidTr="00C71A6F">
        <w:trPr>
          <w:trHeight w:val="510"/>
          <w:jc w:val="center"/>
        </w:trPr>
        <w:tc>
          <w:tcPr>
            <w:tcW w:w="1560" w:type="dxa"/>
          </w:tcPr>
          <w:p w14:paraId="45E89BAE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7A93F80" w14:textId="77777777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F5CA73" w14:textId="47CF1F64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</w:tcPr>
          <w:p w14:paraId="2A64530E" w14:textId="51EFAEE3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69</w:t>
            </w:r>
          </w:p>
        </w:tc>
      </w:tr>
      <w:tr w:rsidR="005A1618" w:rsidRPr="00E57C55" w14:paraId="496BFFC9" w14:textId="77777777" w:rsidTr="005A1618">
        <w:trPr>
          <w:trHeight w:val="510"/>
          <w:jc w:val="center"/>
        </w:trPr>
        <w:tc>
          <w:tcPr>
            <w:tcW w:w="1560" w:type="dxa"/>
            <w:tcBorders>
              <w:bottom w:val="nil"/>
            </w:tcBorders>
          </w:tcPr>
          <w:p w14:paraId="219B4864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5D34D6C1" w14:textId="77777777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F1F8D51" w14:textId="02C9B48C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</w:t>
            </w:r>
            <w:r w:rsidRPr="00E57C55">
              <w:rPr>
                <w:rFonts w:asci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3" w:type="dxa"/>
            <w:tcBorders>
              <w:bottom w:val="nil"/>
            </w:tcBorders>
          </w:tcPr>
          <w:p w14:paraId="087D4927" w14:textId="73152443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70</w:t>
            </w:r>
          </w:p>
        </w:tc>
      </w:tr>
      <w:tr w:rsidR="005A1618" w:rsidRPr="00E57C55" w14:paraId="09E5A87A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B3CB07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nil"/>
              <w:bottom w:val="nil"/>
            </w:tcBorders>
          </w:tcPr>
          <w:p w14:paraId="624ACB47" w14:textId="5BB44731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653AFB" w14:textId="2E1C0E66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  <w:r w:rsidRPr="00E57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894A75E" w14:textId="0D1D0A77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841</w:t>
            </w:r>
          </w:p>
        </w:tc>
      </w:tr>
      <w:tr w:rsidR="005A1618" w:rsidRPr="00E57C55" w14:paraId="3BE8096C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C843FC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nil"/>
            </w:tcBorders>
          </w:tcPr>
          <w:p w14:paraId="388F7848" w14:textId="77777777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062477" w14:textId="7CDF05B9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ham</w:t>
            </w:r>
            <w:r w:rsidRPr="00E57C5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cs="Times New Roman"/>
                <w:sz w:val="24"/>
                <w:szCs w:val="24"/>
              </w:rPr>
              <w:t>PR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14:paraId="4DB1DFEB" w14:textId="2CCC1C23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989</w:t>
            </w:r>
          </w:p>
        </w:tc>
      </w:tr>
      <w:tr w:rsidR="005A1618" w:rsidRPr="00E57C55" w14:paraId="130D1776" w14:textId="77777777" w:rsidTr="005A1618">
        <w:trPr>
          <w:trHeight w:val="510"/>
          <w:jc w:val="center"/>
        </w:trPr>
        <w:tc>
          <w:tcPr>
            <w:tcW w:w="1560" w:type="dxa"/>
            <w:tcBorders>
              <w:top w:val="nil"/>
              <w:bottom w:val="single" w:sz="18" w:space="0" w:color="auto"/>
            </w:tcBorders>
          </w:tcPr>
          <w:p w14:paraId="61C30E27" w14:textId="77777777" w:rsidR="005A1618" w:rsidRPr="00E57C55" w:rsidRDefault="005A1618" w:rsidP="005A16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single" w:sz="18" w:space="0" w:color="auto"/>
            </w:tcBorders>
          </w:tcPr>
          <w:p w14:paraId="1302CF47" w14:textId="77777777" w:rsidR="005A1618" w:rsidRPr="000539EB" w:rsidRDefault="005A1618" w:rsidP="005A1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6DD699DA" w14:textId="713AEF1D" w:rsidR="005A1618" w:rsidRPr="00E57C55" w:rsidRDefault="005A1618" w:rsidP="005A1618">
            <w:pPr>
              <w:rPr>
                <w:rFonts w:ascii="Times New Roman" w:cs="Times New Roman"/>
                <w:sz w:val="24"/>
                <w:szCs w:val="24"/>
              </w:rPr>
            </w:pPr>
            <w:r w:rsidRPr="00E57C55">
              <w:rPr>
                <w:rFonts w:ascii="Times New Roman" w:cs="Times New Roman"/>
                <w:sz w:val="24"/>
                <w:szCs w:val="24"/>
              </w:rPr>
              <w:t xml:space="preserve">TBI </w:t>
            </w:r>
            <w:r>
              <w:rPr>
                <w:rFonts w:ascii="Times New Roman" w:cs="Times New Roman"/>
                <w:sz w:val="24"/>
                <w:szCs w:val="24"/>
              </w:rPr>
              <w:t>PS NR</w:t>
            </w:r>
          </w:p>
        </w:tc>
        <w:tc>
          <w:tcPr>
            <w:tcW w:w="4393" w:type="dxa"/>
            <w:tcBorders>
              <w:top w:val="nil"/>
              <w:bottom w:val="single" w:sz="18" w:space="0" w:color="auto"/>
            </w:tcBorders>
          </w:tcPr>
          <w:p w14:paraId="5CD92FD6" w14:textId="2D602456" w:rsidR="005A1618" w:rsidRPr="005A1618" w:rsidRDefault="005A1618" w:rsidP="005A1618">
            <w:pPr>
              <w:jc w:val="center"/>
              <w:rPr>
                <w:rFonts w:ascii="Times New Roman" w:cs="Times New Roman"/>
                <w:sz w:val="24"/>
                <w:szCs w:val="28"/>
              </w:rPr>
            </w:pPr>
            <w:r>
              <w:rPr>
                <w:rFonts w:ascii="Times New Roman" w:cs="Times New Roman"/>
                <w:sz w:val="24"/>
                <w:szCs w:val="28"/>
              </w:rPr>
              <w:t>0</w:t>
            </w:r>
            <w:r w:rsidRPr="005A1618">
              <w:rPr>
                <w:rFonts w:ascii="Times New Roman" w:cs="Times New Roman"/>
                <w:sz w:val="24"/>
                <w:szCs w:val="28"/>
              </w:rPr>
              <w:t>.770</w:t>
            </w:r>
          </w:p>
        </w:tc>
      </w:tr>
    </w:tbl>
    <w:p w14:paraId="7D86678A" w14:textId="61325985" w:rsidR="00EB0763" w:rsidRPr="00A6586A" w:rsidRDefault="00710E6C" w:rsidP="00A6586A">
      <w:pPr>
        <w:pStyle w:val="a8"/>
        <w:numPr>
          <w:ilvl w:val="0"/>
          <w:numId w:val="3"/>
        </w:numPr>
        <w:ind w:firstLineChars="0"/>
        <w:jc w:val="left"/>
        <w:rPr>
          <w:rFonts w:ascii="Times New Roman" w:cs="Times New Roman" w:hint="eastAsia"/>
          <w:b/>
          <w:bCs/>
          <w:color w:val="010205"/>
          <w:sz w:val="28"/>
          <w:szCs w:val="28"/>
        </w:rPr>
      </w:pPr>
      <w:r>
        <w:rPr>
          <w:rFonts w:ascii="Times New Roman" w:cs="Times New Roman" w:hint="eastAsia"/>
          <w:b/>
          <w:bCs/>
          <w:color w:val="010205"/>
          <w:sz w:val="28"/>
          <w:szCs w:val="28"/>
        </w:rPr>
        <w:t>T</w:t>
      </w:r>
      <w:r>
        <w:rPr>
          <w:rFonts w:ascii="Times New Roman" w:cs="Times New Roman"/>
          <w:b/>
          <w:bCs/>
          <w:color w:val="010205"/>
          <w:sz w:val="28"/>
          <w:szCs w:val="28"/>
        </w:rPr>
        <w:t xml:space="preserve">he data of </w:t>
      </w:r>
      <w:r w:rsidRPr="00710E6C">
        <w:rPr>
          <w:rFonts w:ascii="Times New Roman" w:cs="Times New Roman"/>
          <w:b/>
          <w:bCs/>
          <w:i/>
          <w:iCs/>
          <w:color w:val="010205"/>
          <w:sz w:val="28"/>
          <w:szCs w:val="28"/>
        </w:rPr>
        <w:t>P</w:t>
      </w:r>
      <w:r w:rsidRPr="00710E6C">
        <w:rPr>
          <w:rFonts w:ascii="Times New Roman" w:cs="Times New Roman"/>
          <w:b/>
          <w:bCs/>
          <w:color w:val="010205"/>
          <w:sz w:val="28"/>
          <w:szCs w:val="28"/>
        </w:rPr>
        <w:t xml:space="preserve"> value</w:t>
      </w:r>
      <w:r>
        <w:rPr>
          <w:rFonts w:ascii="Times New Roman" w:cs="Times New Roman"/>
          <w:b/>
          <w:bCs/>
          <w:color w:val="010205"/>
          <w:sz w:val="28"/>
          <w:szCs w:val="28"/>
        </w:rPr>
        <w:t xml:space="preserve"> </w:t>
      </w:r>
      <w:r w:rsidRPr="00710E6C">
        <w:rPr>
          <w:rFonts w:ascii="Times New Roman" w:cs="Times New Roman"/>
          <w:b/>
          <w:bCs/>
          <w:color w:val="010205"/>
          <w:sz w:val="28"/>
          <w:szCs w:val="28"/>
        </w:rPr>
        <w:t xml:space="preserve">between groups </w:t>
      </w:r>
      <w:r>
        <w:rPr>
          <w:rFonts w:ascii="Times New Roman" w:cs="Times New Roman"/>
          <w:b/>
          <w:bCs/>
          <w:color w:val="010205"/>
          <w:sz w:val="28"/>
          <w:szCs w:val="28"/>
        </w:rPr>
        <w:t xml:space="preserve">were statistically analyzed by </w:t>
      </w:r>
      <w:r w:rsidRPr="00710E6C">
        <w:rPr>
          <w:rFonts w:ascii="Times New Roman" w:cs="Times New Roman"/>
          <w:b/>
          <w:bCs/>
          <w:color w:val="010205"/>
          <w:sz w:val="28"/>
          <w:szCs w:val="28"/>
        </w:rPr>
        <w:t xml:space="preserve">post hoc adjustments using </w:t>
      </w:r>
      <w:proofErr w:type="gramStart"/>
      <w:r w:rsidRPr="00710E6C">
        <w:rPr>
          <w:rFonts w:ascii="Times New Roman" w:cs="Times New Roman"/>
          <w:b/>
          <w:bCs/>
          <w:color w:val="010205"/>
          <w:sz w:val="28"/>
          <w:szCs w:val="28"/>
        </w:rPr>
        <w:t>an</w:t>
      </w:r>
      <w:proofErr w:type="gramEnd"/>
      <w:r w:rsidRPr="00710E6C">
        <w:rPr>
          <w:rFonts w:ascii="Times New Roman" w:cs="Times New Roman"/>
          <w:b/>
          <w:bCs/>
          <w:color w:val="010205"/>
          <w:sz w:val="28"/>
          <w:szCs w:val="28"/>
        </w:rPr>
        <w:t xml:space="preserve"> with a LSD </w:t>
      </w:r>
      <w:r w:rsidRPr="00710E6C">
        <w:rPr>
          <w:rFonts w:ascii="Times New Roman" w:cs="Times New Roman"/>
          <w:b/>
          <w:bCs/>
          <w:color w:val="010205"/>
          <w:sz w:val="28"/>
          <w:szCs w:val="28"/>
        </w:rPr>
        <w:lastRenderedPageBreak/>
        <w:t>correction</w:t>
      </w:r>
      <w:r>
        <w:rPr>
          <w:rFonts w:ascii="Times New Roman" w:cs="Times New Roman"/>
          <w:b/>
          <w:bCs/>
          <w:color w:val="010205"/>
          <w:sz w:val="28"/>
          <w:szCs w:val="28"/>
        </w:rPr>
        <w:t>.</w:t>
      </w:r>
    </w:p>
    <w:p w14:paraId="5C457759" w14:textId="77777777" w:rsidR="00710E6C" w:rsidRPr="00EB0763" w:rsidRDefault="00710E6C" w:rsidP="00EB076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710E6C" w:rsidRPr="00EB0763" w:rsidSect="00D852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19745" w14:textId="77777777" w:rsidR="006D7AF2" w:rsidRDefault="006D7AF2" w:rsidP="00F1529A">
      <w:r>
        <w:separator/>
      </w:r>
    </w:p>
  </w:endnote>
  <w:endnote w:type="continuationSeparator" w:id="0">
    <w:p w14:paraId="15D1EF14" w14:textId="77777777" w:rsidR="006D7AF2" w:rsidRDefault="006D7AF2" w:rsidP="00F15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E79BF" w14:textId="77777777" w:rsidR="006D7AF2" w:rsidRDefault="006D7AF2" w:rsidP="00F1529A">
      <w:r>
        <w:separator/>
      </w:r>
    </w:p>
  </w:footnote>
  <w:footnote w:type="continuationSeparator" w:id="0">
    <w:p w14:paraId="177A0D08" w14:textId="77777777" w:rsidR="006D7AF2" w:rsidRDefault="006D7AF2" w:rsidP="00F152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077F9"/>
    <w:multiLevelType w:val="hybridMultilevel"/>
    <w:tmpl w:val="F1B68682"/>
    <w:lvl w:ilvl="0" w:tplc="3CFC055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C9C4DBF"/>
    <w:multiLevelType w:val="hybridMultilevel"/>
    <w:tmpl w:val="F1B6868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CA3593C"/>
    <w:multiLevelType w:val="hybridMultilevel"/>
    <w:tmpl w:val="F1B6868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57088955">
    <w:abstractNumId w:val="0"/>
  </w:num>
  <w:num w:numId="2" w16cid:durableId="1746219783">
    <w:abstractNumId w:val="1"/>
  </w:num>
  <w:num w:numId="3" w16cid:durableId="4506338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79"/>
    <w:rsid w:val="00026DC8"/>
    <w:rsid w:val="000539EB"/>
    <w:rsid w:val="000F6B4F"/>
    <w:rsid w:val="0014490C"/>
    <w:rsid w:val="001C24B1"/>
    <w:rsid w:val="00234F33"/>
    <w:rsid w:val="0032430C"/>
    <w:rsid w:val="00412871"/>
    <w:rsid w:val="00472379"/>
    <w:rsid w:val="004C1B03"/>
    <w:rsid w:val="004D0989"/>
    <w:rsid w:val="005170D2"/>
    <w:rsid w:val="005A1618"/>
    <w:rsid w:val="005C0721"/>
    <w:rsid w:val="006332DC"/>
    <w:rsid w:val="00673E6E"/>
    <w:rsid w:val="006D7AF2"/>
    <w:rsid w:val="00703FB5"/>
    <w:rsid w:val="00710E6C"/>
    <w:rsid w:val="007907D1"/>
    <w:rsid w:val="007E40C0"/>
    <w:rsid w:val="0083214C"/>
    <w:rsid w:val="008A46F1"/>
    <w:rsid w:val="00984ED2"/>
    <w:rsid w:val="00993A3F"/>
    <w:rsid w:val="00A51E84"/>
    <w:rsid w:val="00A6586A"/>
    <w:rsid w:val="00A6644B"/>
    <w:rsid w:val="00A674E6"/>
    <w:rsid w:val="00AB2A3E"/>
    <w:rsid w:val="00AD1E6A"/>
    <w:rsid w:val="00AF419A"/>
    <w:rsid w:val="00B1586B"/>
    <w:rsid w:val="00BD4E53"/>
    <w:rsid w:val="00BE76FD"/>
    <w:rsid w:val="00CD1D84"/>
    <w:rsid w:val="00CD5109"/>
    <w:rsid w:val="00D85262"/>
    <w:rsid w:val="00D942BE"/>
    <w:rsid w:val="00E57C55"/>
    <w:rsid w:val="00E8582E"/>
    <w:rsid w:val="00EB0763"/>
    <w:rsid w:val="00F1529A"/>
    <w:rsid w:val="00F3098C"/>
    <w:rsid w:val="00F7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EF004"/>
  <w15:chartTrackingRefBased/>
  <w15:docId w15:val="{D30542B8-92EE-4674-B64B-1D937A56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7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2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29A"/>
    <w:rPr>
      <w:sz w:val="18"/>
      <w:szCs w:val="18"/>
    </w:rPr>
  </w:style>
  <w:style w:type="table" w:styleId="a7">
    <w:name w:val="Table Grid"/>
    <w:basedOn w:val="a1"/>
    <w:uiPriority w:val="39"/>
    <w:rsid w:val="00F15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243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7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8</TotalTime>
  <Pages>20</Pages>
  <Words>1257</Words>
  <Characters>7167</Characters>
  <Application>Microsoft Office Word</Application>
  <DocSecurity>0</DocSecurity>
  <Lines>59</Lines>
  <Paragraphs>16</Paragraphs>
  <ScaleCrop>false</ScaleCrop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丹 王</cp:lastModifiedBy>
  <cp:revision>23</cp:revision>
  <dcterms:created xsi:type="dcterms:W3CDTF">2023-09-12T09:54:00Z</dcterms:created>
  <dcterms:modified xsi:type="dcterms:W3CDTF">2023-09-29T06:03:00Z</dcterms:modified>
</cp:coreProperties>
</file>